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1A1D80" w14:textId="77777777" w:rsidR="008D3F78" w:rsidRPr="005B419E" w:rsidRDefault="00AE0EF5" w:rsidP="00AE0EF5">
      <w:pPr>
        <w:jc w:val="center"/>
        <w:rPr>
          <w:b/>
        </w:rPr>
      </w:pPr>
      <w:r w:rsidRPr="005B419E">
        <w:rPr>
          <w:b/>
        </w:rPr>
        <w:t>Supplementary Materials:</w:t>
      </w:r>
    </w:p>
    <w:p w14:paraId="6CEA60EF" w14:textId="77777777" w:rsidR="00AE0EF5" w:rsidRPr="005B419E" w:rsidRDefault="00AE0EF5" w:rsidP="00AE0EF5">
      <w:pPr>
        <w:spacing w:line="360" w:lineRule="auto"/>
        <w:jc w:val="center"/>
        <w:outlineLvl w:val="0"/>
        <w:rPr>
          <w:b/>
        </w:rPr>
      </w:pPr>
      <w:r w:rsidRPr="005B419E">
        <w:rPr>
          <w:b/>
        </w:rPr>
        <w:t>Dating phototropic microbial lineages with reticulate gene histories</w:t>
      </w:r>
    </w:p>
    <w:p w14:paraId="119BFAE1" w14:textId="77777777" w:rsidR="00AE0EF5" w:rsidRPr="005B419E" w:rsidRDefault="00AE0EF5" w:rsidP="00AE0EF5">
      <w:pPr>
        <w:jc w:val="center"/>
        <w:rPr>
          <w:b/>
        </w:rPr>
      </w:pPr>
      <w:bookmarkStart w:id="0" w:name="_GoBack"/>
      <w:bookmarkEnd w:id="0"/>
    </w:p>
    <w:p w14:paraId="56138F71" w14:textId="17F7B1DA" w:rsidR="004A5215" w:rsidRPr="005B419E" w:rsidRDefault="00974999" w:rsidP="004A5215">
      <w:pPr>
        <w:rPr>
          <w:b/>
        </w:rPr>
      </w:pPr>
      <w:r w:rsidRPr="005B419E">
        <w:rPr>
          <w:b/>
        </w:rPr>
        <w:t xml:space="preserve">Phototroph </w:t>
      </w:r>
      <w:r w:rsidR="006F7E4E">
        <w:rPr>
          <w:b/>
        </w:rPr>
        <w:t>r</w:t>
      </w:r>
      <w:r w:rsidR="004A5215" w:rsidRPr="005B419E">
        <w:rPr>
          <w:b/>
        </w:rPr>
        <w:t>es</w:t>
      </w:r>
      <w:r w:rsidR="006F7E4E">
        <w:rPr>
          <w:b/>
        </w:rPr>
        <w:t>ults under the best scoring ML-t</w:t>
      </w:r>
      <w:r w:rsidR="004A5215" w:rsidRPr="005B419E">
        <w:rPr>
          <w:b/>
        </w:rPr>
        <w:t>ree</w:t>
      </w:r>
    </w:p>
    <w:p w14:paraId="3A2BE790" w14:textId="3AEBFFD0" w:rsidR="006057C4" w:rsidRPr="005B419E" w:rsidRDefault="003F4208" w:rsidP="004A5215">
      <w:r w:rsidRPr="005B419E">
        <w:t xml:space="preserve">The best scoring ML-Tree </w:t>
      </w:r>
      <w:r w:rsidR="009A117D" w:rsidRPr="005B419E">
        <w:t>(Supplementary Data 2)</w:t>
      </w:r>
      <w:r w:rsidRPr="005B419E">
        <w:t xml:space="preserve"> </w:t>
      </w:r>
      <w:r w:rsidR="008A38A3" w:rsidRPr="005B419E">
        <w:t xml:space="preserve">was </w:t>
      </w:r>
      <w:r w:rsidRPr="005B419E">
        <w:t xml:space="preserve">not selected for analysis in the main text as it was in </w:t>
      </w:r>
      <w:r w:rsidR="00A15C1B" w:rsidRPr="005B419E">
        <w:t xml:space="preserve">disagreement with 16S SSU Ribosomal RNA phylogenies previously reported </w:t>
      </w:r>
      <w:r w:rsidR="00A15C1B" w:rsidRPr="005B419E">
        <w:fldChar w:fldCharType="begin" w:fldLock="1"/>
      </w:r>
      <w:r w:rsidR="00D56217" w:rsidRPr="005B419E">
        <w:instrText>ADDIN CSL_CITATION { "citationItems" : [ { "id" : "ITEM-1", "itemData" : { "author" : [ { "dropping-particle" : "", "family" : "Soo", "given" : "Rochelle M", "non-dropping-particle" : "", "parse-names" : false, "suffix" : "" }, { "dropping-particle" : "", "family" : "Skennerton", "given" : "Connor T", "non-dropping-particle" : "", "parse-names" : false, "suffix" : "" }, { "dropping-particle" : "", "family" : "Sekiguchi", "given" : "Yuji", "non-dropping-particle" : "", "parse-names" : false, "suffix" : "" }, { "dropping-particle" : "", "family" : "Imelfort", "given" : "Michael", "non-dropping-particle" : "", "parse-names" : false, "suffix" : "" }, { "dropping-particle" : "", "family" : "Paech", "given" : "Samuel J", "non-dropping-particle" : "", "parse-names" : false, "suffix" : "" }, { "dropping-particle" : "", "family" : "Dennis", "given" : "Paul G", "non-dropping-particle" : "", "parse-names" : false, "suffix" : "" }, { "dropping-particle" : "", "family" : "Steen", "given" : "Jason A", "non-dropping-particle" : "", "parse-names" : false, "suffix" : "" }, { "dropping-particle" : "", "family" : "Parks", "given" : "Donovan H", "non-dropping-particle" : "", "parse-names" : false, "suffix" : "" }, { "dropping-particle" : "", "family" : "Tyson", "given" : "Gene W", "non-dropping-particle" : "", "parse-names" : false, "suffix" : "" }, { "dropping-particle" : "", "family" : "Hugenholtz", "given" : "Philip", "non-dropping-particle" : "", "parse-names" : false, "suffix" : "" } ], "container-title" : "Genome biology and evolution", "id" : "ITEM-1", "issue" : "5", "issued" : { "date-parts" : [ [ "2014" ] ] }, "page" : "1031-1045", "publisher" : "Oxford University Press", "title" : "An expanded genomic representation of the phylum Cyanobacteria", "type" : "article-journal", "volume" : "6" }, "uris" : [ "http://www.mendeley.com/documents/?uuid=51994f93-eeca-4d19-bd98-989c2cb7d60c" ] }, { "id" : "ITEM-2", "itemData" : { "author" : [ { "dropping-particle" : "", "family" : "Shih", "given" : "P M", "non-dropping-particle" : "", "parse-names" : false, "suffix" : "" }, { "dropping-particle" : "", "family" : "Hemp", "given" : "James", "non-dropping-particle" : "", "parse-names" : false, "suffix" : "" }, { "dropping-particle" : "", "family" : "Ward", "given" : "L M", "non-dropping-particle" : "", "parse-names" : false, "suffix" : "" }, { "dropping-particle" : "", "family" : "Matzke", "given" : "N J", "non-dropping-particle" : "", "parse-names" : false, "suffix" : "" }, { "dropping-particle" : "", "family" : "Fischer", "given" : "W W", "non-dropping-particle" : "", "parse-names" : false, "suffix" : "" } ], "container-title" : "Geobiology", "id" : "ITEM-2", "issue" : "1", "issued" : { "date-parts" : [ [ "2017" ] ] }, "page" : "19-29", "publisher" : "Wiley Online Library", "title" : "Crown group Oxyphotobacteria postdate the rise of oxygen", "type" : "article-journal", "volume" : "15" }, "uris" : [ "http://www.mendeley.com/documents/?uuid=249a6dd5-146a-4eea-b327-caf597be16fd" ] } ], "mendeley" : { "formattedCitation" : "[1,2]", "plainTextFormattedCitation" : "[1,2]", "previouslyFormattedCitation" : "[1]" }, "properties" : { "noteIndex" : 0 }, "schema" : "https://github.com/citation-style-language/schema/raw/master/csl-citation.json" }</w:instrText>
      </w:r>
      <w:r w:rsidR="00A15C1B" w:rsidRPr="005B419E">
        <w:fldChar w:fldCharType="separate"/>
      </w:r>
      <w:r w:rsidR="00D56217" w:rsidRPr="005B419E">
        <w:rPr>
          <w:noProof/>
        </w:rPr>
        <w:t>[1,2]</w:t>
      </w:r>
      <w:r w:rsidR="00A15C1B" w:rsidRPr="005B419E">
        <w:fldChar w:fldCharType="end"/>
      </w:r>
      <w:r w:rsidR="00276CAD" w:rsidRPr="005B419E">
        <w:t xml:space="preserve">. </w:t>
      </w:r>
      <w:r w:rsidR="00E36F9E" w:rsidRPr="005B419E">
        <w:t>The discrepanc</w:t>
      </w:r>
      <w:r w:rsidR="009F4554" w:rsidRPr="005B419E">
        <w:t>y between trees was due to differences in the placement of</w:t>
      </w:r>
      <w:r w:rsidR="00E36F9E" w:rsidRPr="005B419E">
        <w:t xml:space="preserve"> </w:t>
      </w:r>
      <w:r w:rsidR="00276CAD" w:rsidRPr="005B419E">
        <w:t>Sericytochromatia</w:t>
      </w:r>
      <w:r w:rsidR="005F60A0">
        <w:t xml:space="preserve">. </w:t>
      </w:r>
      <w:r w:rsidR="009F4554" w:rsidRPr="005B419E">
        <w:t>The 16S SSU Ribosomal RNA places Sericytochromatia basal to</w:t>
      </w:r>
      <w:r w:rsidR="00E27B58" w:rsidRPr="005B419E">
        <w:t xml:space="preserve"> the</w:t>
      </w:r>
      <w:r w:rsidR="009F4554" w:rsidRPr="005B419E">
        <w:t xml:space="preserve"> Cyanobacteria/</w:t>
      </w:r>
      <w:r w:rsidR="00276CAD" w:rsidRPr="005B419E">
        <w:t xml:space="preserve">Melainabacteria </w:t>
      </w:r>
      <w:r w:rsidR="009F4554" w:rsidRPr="005B419E">
        <w:t>group</w:t>
      </w:r>
      <w:r w:rsidR="00800F46">
        <w:t xml:space="preserve"> (Supplementary Data 5</w:t>
      </w:r>
      <w:r w:rsidR="00FA536D" w:rsidRPr="005B419E">
        <w:t>)</w:t>
      </w:r>
      <w:r w:rsidR="00276CAD" w:rsidRPr="005B419E">
        <w:t>.</w:t>
      </w:r>
      <w:r w:rsidR="00E60F41" w:rsidRPr="005B419E">
        <w:t xml:space="preserve"> </w:t>
      </w:r>
      <w:r w:rsidR="000244B6" w:rsidRPr="005B419E">
        <w:t>Under the best scoring ML-</w:t>
      </w:r>
      <w:r w:rsidR="006A0F69" w:rsidRPr="005B419E">
        <w:t>Tree,</w:t>
      </w:r>
      <w:r w:rsidR="00E27B58" w:rsidRPr="005B419E">
        <w:t xml:space="preserve"> </w:t>
      </w:r>
      <w:r w:rsidR="00925CDF" w:rsidRPr="005B419E">
        <w:t>the non-photosynthetic lineages (</w:t>
      </w:r>
      <w:r w:rsidR="00E27B58" w:rsidRPr="005B419E">
        <w:t>Sericytochromatia and Melainabacteria</w:t>
      </w:r>
      <w:r w:rsidR="00925CDF" w:rsidRPr="005B419E">
        <w:t>)</w:t>
      </w:r>
      <w:r w:rsidR="00E27B58" w:rsidRPr="005B419E">
        <w:t xml:space="preserve"> </w:t>
      </w:r>
      <w:r w:rsidR="00C61B6E" w:rsidRPr="005B419E">
        <w:t>are placed sister</w:t>
      </w:r>
      <w:r w:rsidR="00F41CFE" w:rsidRPr="005B419E">
        <w:t xml:space="preserve"> to the oxygen</w:t>
      </w:r>
      <w:r w:rsidR="00925CDF" w:rsidRPr="005B419E">
        <w:t>ic phototrophs (Cyanobacteria).</w:t>
      </w:r>
      <w:r w:rsidR="00CC1DFE" w:rsidRPr="005B419E">
        <w:t xml:space="preserve"> </w:t>
      </w:r>
    </w:p>
    <w:p w14:paraId="0BD1E933" w14:textId="2B659024" w:rsidR="00CC00F9" w:rsidRPr="005B419E" w:rsidRDefault="00A443BA" w:rsidP="00C747F7">
      <w:pPr>
        <w:ind w:firstLine="720"/>
        <w:rPr>
          <w:b/>
        </w:rPr>
      </w:pPr>
      <w:r w:rsidRPr="005B419E">
        <w:t>Under the best scoring ML-Tree, t</w:t>
      </w:r>
      <w:r w:rsidR="006A0F69" w:rsidRPr="005B419E">
        <w:t xml:space="preserve">he date estimates for Cyanobacteria </w:t>
      </w:r>
      <w:r w:rsidR="00405B36" w:rsidRPr="005B419E">
        <w:t>(Supplement</w:t>
      </w:r>
      <w:r w:rsidR="00F6584F" w:rsidRPr="005B419E">
        <w:t xml:space="preserve"> Table 3) </w:t>
      </w:r>
      <w:r w:rsidR="006A0F69" w:rsidRPr="005B419E">
        <w:t xml:space="preserve">were </w:t>
      </w:r>
      <w:r w:rsidR="000262BA" w:rsidRPr="005B419E">
        <w:t xml:space="preserve">only </w:t>
      </w:r>
      <w:r w:rsidR="006A0F69" w:rsidRPr="005B419E">
        <w:t>slightly older than the date</w:t>
      </w:r>
      <w:r w:rsidR="005D4A9E" w:rsidRPr="005B419E">
        <w:t xml:space="preserve"> </w:t>
      </w:r>
      <w:r w:rsidR="006A0F69" w:rsidRPr="005B419E">
        <w:t xml:space="preserve">estimates of the models reported in the main text. </w:t>
      </w:r>
      <w:r w:rsidR="0093229E" w:rsidRPr="005B419E">
        <w:t>In the non-HGT constrained Model A, t</w:t>
      </w:r>
      <w:r w:rsidR="00D0734D" w:rsidRPr="005B419E">
        <w:t>he change in GMS group topology</w:t>
      </w:r>
      <w:r w:rsidR="006A0F69" w:rsidRPr="005B419E">
        <w:t xml:space="preserve"> did not affect the divergence date estimates of GNS and GSB</w:t>
      </w:r>
      <w:r w:rsidR="003943D5" w:rsidRPr="005B419E">
        <w:t xml:space="preserve">. However, </w:t>
      </w:r>
      <w:r w:rsidR="006F7CE6" w:rsidRPr="005B419E">
        <w:t>when</w:t>
      </w:r>
      <w:r w:rsidR="003943D5" w:rsidRPr="005B419E">
        <w:t xml:space="preserve"> the </w:t>
      </w:r>
      <w:r w:rsidR="00A55265" w:rsidRPr="005B419E">
        <w:t>HGT constraints of Model D</w:t>
      </w:r>
      <w:r w:rsidR="002D2974" w:rsidRPr="005B419E">
        <w:t xml:space="preserve"> are applied</w:t>
      </w:r>
      <w:r w:rsidR="00A55265" w:rsidRPr="005B419E">
        <w:t xml:space="preserve">, </w:t>
      </w:r>
      <w:r w:rsidR="00C747F7" w:rsidRPr="005B419E">
        <w:t xml:space="preserve">younger divergence date estimates of </w:t>
      </w:r>
      <w:r w:rsidR="009248FB" w:rsidRPr="005B419E">
        <w:t xml:space="preserve">GNS </w:t>
      </w:r>
      <w:r w:rsidR="000C0DF6" w:rsidRPr="005B419E">
        <w:t>are obtained</w:t>
      </w:r>
      <w:r w:rsidR="00405B36" w:rsidRPr="005B419E">
        <w:t xml:space="preserve"> (Supplement Table 3)</w:t>
      </w:r>
      <w:r w:rsidR="000C0DF6" w:rsidRPr="005B419E">
        <w:t>.</w:t>
      </w:r>
    </w:p>
    <w:p w14:paraId="1D4E8FDF" w14:textId="77777777" w:rsidR="00AF6CE8" w:rsidRPr="005B419E" w:rsidRDefault="00AF6CE8" w:rsidP="00AF6CE8">
      <w:pPr>
        <w:rPr>
          <w:color w:val="000000" w:themeColor="text1"/>
        </w:rPr>
      </w:pPr>
    </w:p>
    <w:p w14:paraId="38C4E558" w14:textId="4740FAAE" w:rsidR="004A5215" w:rsidRPr="005B419E" w:rsidRDefault="00974999" w:rsidP="004A5215">
      <w:pPr>
        <w:rPr>
          <w:b/>
        </w:rPr>
      </w:pPr>
      <w:r w:rsidRPr="005B419E">
        <w:rPr>
          <w:b/>
          <w:color w:val="000000" w:themeColor="text1"/>
        </w:rPr>
        <w:t xml:space="preserve">Phototroph </w:t>
      </w:r>
      <w:r w:rsidR="002562B2">
        <w:rPr>
          <w:b/>
          <w:color w:val="000000" w:themeColor="text1"/>
        </w:rPr>
        <w:t>r</w:t>
      </w:r>
      <w:r w:rsidR="004A5215" w:rsidRPr="005B419E">
        <w:rPr>
          <w:b/>
          <w:color w:val="000000" w:themeColor="text1"/>
        </w:rPr>
        <w:t>esults under the prior</w:t>
      </w:r>
      <w:r w:rsidR="00403EFD" w:rsidRPr="005B419E">
        <w:rPr>
          <w:b/>
          <w:color w:val="000000" w:themeColor="text1"/>
        </w:rPr>
        <w:t xml:space="preserve"> </w:t>
      </w:r>
      <w:r w:rsidR="00403EFD" w:rsidRPr="005B419E">
        <w:rPr>
          <w:b/>
        </w:rPr>
        <w:t>(Guided Tree)</w:t>
      </w:r>
    </w:p>
    <w:p w14:paraId="749F2620" w14:textId="77777777" w:rsidR="004A5215" w:rsidRPr="005B419E" w:rsidRDefault="004A5215" w:rsidP="004A5215">
      <w:pPr>
        <w:rPr>
          <w:b/>
        </w:rPr>
      </w:pPr>
    </w:p>
    <w:p w14:paraId="10958B01" w14:textId="08D351F2" w:rsidR="00516114" w:rsidRPr="005B419E" w:rsidRDefault="003459A1" w:rsidP="004A5215">
      <w:r w:rsidRPr="005B419E">
        <w:t>Divergence date estimates were also est</w:t>
      </w:r>
      <w:r w:rsidR="001F43F7" w:rsidRPr="005B419E">
        <w:t xml:space="preserve">imated under the prior using the “-prior” option in </w:t>
      </w:r>
      <w:proofErr w:type="spellStart"/>
      <w:r w:rsidR="001F43F7" w:rsidRPr="005B419E">
        <w:t>PhyloBayes</w:t>
      </w:r>
      <w:proofErr w:type="spellEnd"/>
      <w:r w:rsidR="001F43F7" w:rsidRPr="005B419E">
        <w:t xml:space="preserve">. </w:t>
      </w:r>
      <w:r w:rsidR="005B419E" w:rsidRPr="005B419E">
        <w:t>Chronograms for these analyses are provided in Supplement</w:t>
      </w:r>
      <w:r w:rsidR="00C140D6">
        <w:t>ary</w:t>
      </w:r>
      <w:r w:rsidR="005B419E" w:rsidRPr="005B419E">
        <w:t xml:space="preserve"> Data </w:t>
      </w:r>
      <w:r w:rsidR="008369F7">
        <w:t>12</w:t>
      </w:r>
      <w:r w:rsidR="000A7415">
        <w:t>.</w:t>
      </w:r>
      <w:r w:rsidR="00A91B57">
        <w:t xml:space="preserve"> </w:t>
      </w:r>
      <w:r w:rsidR="00BB79B5">
        <w:t>In general, the precision of phototroph models under the prior was less than when analyses were perfo</w:t>
      </w:r>
      <w:r w:rsidR="002E263C">
        <w:t>r</w:t>
      </w:r>
      <w:r w:rsidR="00BB79B5">
        <w:t xml:space="preserve">med </w:t>
      </w:r>
      <w:r w:rsidR="00977B71">
        <w:t xml:space="preserve">using the sequence data and </w:t>
      </w:r>
      <w:r w:rsidR="005A23A1">
        <w:t>likelihood computations.</w:t>
      </w:r>
    </w:p>
    <w:p w14:paraId="540265A7" w14:textId="77777777" w:rsidR="00516114" w:rsidRPr="005B419E" w:rsidRDefault="00516114" w:rsidP="004A5215">
      <w:pPr>
        <w:rPr>
          <w:b/>
        </w:rPr>
      </w:pPr>
    </w:p>
    <w:p w14:paraId="11F39A44" w14:textId="31AC3086" w:rsidR="00CC1B6A" w:rsidRPr="005B419E" w:rsidRDefault="00CC1B6A" w:rsidP="0021328D">
      <w:pPr>
        <w:rPr>
          <w:b/>
        </w:rPr>
      </w:pPr>
      <w:r w:rsidRPr="005B419E">
        <w:rPr>
          <w:b/>
        </w:rPr>
        <w:t xml:space="preserve">Model B </w:t>
      </w:r>
      <w:r w:rsidR="0021328D" w:rsidRPr="005B419E">
        <w:rPr>
          <w:b/>
        </w:rPr>
        <w:t>and C</w:t>
      </w:r>
      <w:r w:rsidR="002562B2">
        <w:rPr>
          <w:b/>
        </w:rPr>
        <w:t xml:space="preserve"> r</w:t>
      </w:r>
      <w:r w:rsidRPr="005B419E">
        <w:rPr>
          <w:b/>
        </w:rPr>
        <w:t>esults</w:t>
      </w:r>
      <w:r w:rsidR="00403EFD" w:rsidRPr="005B419E">
        <w:rPr>
          <w:b/>
        </w:rPr>
        <w:t xml:space="preserve"> (Guided Tree)</w:t>
      </w:r>
    </w:p>
    <w:p w14:paraId="4405A89C" w14:textId="3357FE13" w:rsidR="004A5215" w:rsidRPr="005B419E" w:rsidRDefault="007C1BFE" w:rsidP="004A5215">
      <w:r w:rsidRPr="005B419E">
        <w:t>The</w:t>
      </w:r>
      <w:r w:rsidR="00B4359D" w:rsidRPr="005B419E">
        <w:t xml:space="preserve"> phototroph divergence date </w:t>
      </w:r>
      <w:r w:rsidR="00114441" w:rsidRPr="005B419E">
        <w:t>estimates</w:t>
      </w:r>
      <w:r w:rsidRPr="005B419E">
        <w:t xml:space="preserve"> of Models B and C are listed in Supplement Table 4</w:t>
      </w:r>
      <w:r w:rsidR="004145E0" w:rsidRPr="005B419E">
        <w:t>. These results of these models indicate the at GNS are very sensitive t</w:t>
      </w:r>
      <w:r w:rsidR="007A5BC0">
        <w:t xml:space="preserve">o the HGT constraints applied. </w:t>
      </w:r>
      <w:r w:rsidR="0016459B">
        <w:t xml:space="preserve">With respect to GNS, both Model B and C estimate crown and stem ages that are older than the non-HGT constrained Model A. </w:t>
      </w:r>
    </w:p>
    <w:p w14:paraId="26B18F52" w14:textId="77777777" w:rsidR="001F43F7" w:rsidRDefault="001F43F7" w:rsidP="00AE0EF5">
      <w:pPr>
        <w:rPr>
          <w:b/>
        </w:rPr>
      </w:pPr>
    </w:p>
    <w:p w14:paraId="06375CAA" w14:textId="0A354D03" w:rsidR="00531FDC" w:rsidRPr="00531FDC" w:rsidRDefault="00531FDC" w:rsidP="00AE0EF5">
      <w:pPr>
        <w:rPr>
          <w:b/>
        </w:rPr>
      </w:pPr>
      <w:r>
        <w:rPr>
          <w:b/>
        </w:rPr>
        <w:t>Estimating the probability that a stem date estimate is older than a crown age estimate</w:t>
      </w:r>
    </w:p>
    <w:p w14:paraId="04D41595" w14:textId="19CE5403" w:rsidR="001F43F7" w:rsidRDefault="00380866" w:rsidP="00AE0EF5">
      <w:r>
        <w:t>The probability that</w:t>
      </w:r>
      <w:r w:rsidR="00514ADD">
        <w:t xml:space="preserve"> </w:t>
      </w:r>
      <w:r w:rsidR="00CD1E10">
        <w:t xml:space="preserve">a </w:t>
      </w:r>
      <w:r>
        <w:t xml:space="preserve">stem </w:t>
      </w:r>
      <w:r w:rsidR="00CD1E10">
        <w:t xml:space="preserve">lineage </w:t>
      </w:r>
      <w:r>
        <w:t>is older</w:t>
      </w:r>
      <w:r w:rsidR="00F65F71">
        <w:t xml:space="preserve"> than a crown lineage</w:t>
      </w:r>
      <w:r>
        <w:t xml:space="preserve"> </w:t>
      </w:r>
      <w:r w:rsidR="001A5BFA">
        <w:t>i</w:t>
      </w:r>
      <w:r w:rsidR="00EB7472">
        <w:t>s</w:t>
      </w:r>
      <w:r w:rsidR="00D75858">
        <w:t xml:space="preserve"> </w:t>
      </w:r>
      <w:r w:rsidR="00CF7B98">
        <w:t>obtained</w:t>
      </w:r>
      <w:r w:rsidR="00F9452C">
        <w:t xml:space="preserve"> from the posterior dis</w:t>
      </w:r>
      <w:r w:rsidR="00075D2F">
        <w:t>tri</w:t>
      </w:r>
      <w:r w:rsidR="00F9452C">
        <w:t xml:space="preserve">butions of </w:t>
      </w:r>
      <w:r w:rsidR="001A5BFA">
        <w:t xml:space="preserve">the </w:t>
      </w:r>
      <w:r w:rsidR="00514ADD">
        <w:t>stem (</w:t>
      </w:r>
      <w:r w:rsidR="008A4427">
        <w:rPr>
          <w:i/>
        </w:rPr>
        <w:t>s</w:t>
      </w:r>
      <w:r w:rsidR="00514ADD">
        <w:t>)</w:t>
      </w:r>
      <w:r w:rsidR="008A4427">
        <w:rPr>
          <w:i/>
        </w:rPr>
        <w:t xml:space="preserve"> </w:t>
      </w:r>
      <w:r w:rsidR="008A4427">
        <w:t xml:space="preserve">and </w:t>
      </w:r>
      <w:r w:rsidR="00514ADD">
        <w:t xml:space="preserve">crown </w:t>
      </w:r>
      <w:r w:rsidR="001A5BFA">
        <w:t>(</w:t>
      </w:r>
      <w:r w:rsidR="001A5BFA" w:rsidRPr="001A5BFA">
        <w:rPr>
          <w:i/>
        </w:rPr>
        <w:t>c</w:t>
      </w:r>
      <w:r w:rsidR="001A5BFA">
        <w:t>)</w:t>
      </w:r>
      <w:r w:rsidR="00BE7CB3">
        <w:t xml:space="preserve"> </w:t>
      </w:r>
      <w:r w:rsidR="00B9099C">
        <w:t>lineages</w:t>
      </w:r>
      <w:r w:rsidR="00135051">
        <w:t xml:space="preserve"> </w:t>
      </w:r>
      <w:r w:rsidR="00D56B6B">
        <w:t>via the following formulation</w:t>
      </w:r>
      <w:r w:rsidR="00135051">
        <w:t>.</w:t>
      </w:r>
      <w:r w:rsidR="002A07E1">
        <w:t xml:space="preserve"> </w:t>
      </w:r>
    </w:p>
    <w:p w14:paraId="4365DB33" w14:textId="77777777" w:rsidR="007C6B18" w:rsidRDefault="007C6B18" w:rsidP="00AE0EF5"/>
    <w:p w14:paraId="27C9E984" w14:textId="511E8925" w:rsidR="009327C1" w:rsidRDefault="009327C1" w:rsidP="00AE0EF5">
      <m:oMathPara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&gt;c</m:t>
              </m:r>
            </m:e>
          </m:d>
          <m:r>
            <w:rPr>
              <w:rFonts w:ascii="Cambria Math" w:hAnsi="Cambria Math"/>
            </w:rPr>
            <m:t>= 1-P(c&lt;s)</m:t>
          </m:r>
        </m:oMath>
      </m:oMathPara>
    </w:p>
    <w:p w14:paraId="7D75D180" w14:textId="07BC4084" w:rsidR="007C6B18" w:rsidRPr="008A4427" w:rsidRDefault="009327C1" w:rsidP="00AE0EF5">
      <m:oMathPara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&lt;s</m:t>
              </m:r>
            </m:e>
          </m:d>
          <m:r>
            <w:rPr>
              <w:rFonts w:ascii="Cambria Math" w:hAnsi="Cambria Math"/>
            </w:rPr>
            <m:t xml:space="preserve">= 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c&lt;x</m:t>
                  </m:r>
                </m:e>
              </m:d>
              <m:r>
                <w:rPr>
                  <w:rFonts w:ascii="Cambria Math" w:hAnsi="Cambria Math"/>
                </w:rPr>
                <m:t>ds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d>
                  <m:r>
                    <w:rPr>
                      <w:rFonts w:ascii="Cambria Math" w:hAnsi="Cambria Math"/>
                    </w:rPr>
                    <m:t>s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d>
                  <m:r>
                    <w:rPr>
                      <w:rFonts w:ascii="Cambria Math" w:hAnsi="Cambria Math"/>
                    </w:rPr>
                    <m:t>dx</m:t>
                  </m:r>
                </m:e>
              </m:nary>
            </m:e>
          </m:nary>
        </m:oMath>
      </m:oMathPara>
    </w:p>
    <w:p w14:paraId="5A98DBC7" w14:textId="70C90D2C" w:rsidR="000872DD" w:rsidRDefault="003A0C4A" w:rsidP="00AE0EF5">
      <w:r>
        <w:t xml:space="preserve">Note that </w:t>
      </w:r>
      <w:r w:rsidR="00CF62FF">
        <w:rPr>
          <w:i/>
        </w:rPr>
        <w:t>F</w:t>
      </w:r>
      <w:r w:rsidR="00CF62FF">
        <w:rPr>
          <w:i/>
          <w:vertAlign w:val="subscript"/>
        </w:rPr>
        <w:t>c</w:t>
      </w:r>
      <w:r w:rsidR="00CF62FF">
        <w:rPr>
          <w:i/>
        </w:rPr>
        <w:t xml:space="preserve"> </w:t>
      </w:r>
      <w:r w:rsidR="00CF62FF">
        <w:t xml:space="preserve">is used to indicate the cumulative distribution function of </w:t>
      </w:r>
      <w:r w:rsidR="00CF62FF">
        <w:rPr>
          <w:i/>
        </w:rPr>
        <w:t>c</w:t>
      </w:r>
      <w:r w:rsidR="00CF62FF">
        <w:t>.</w:t>
      </w:r>
    </w:p>
    <w:p w14:paraId="6C0B45CC" w14:textId="77777777" w:rsidR="00707ACE" w:rsidRDefault="00707ACE" w:rsidP="00AE0EF5"/>
    <w:p w14:paraId="078183D8" w14:textId="77777777" w:rsidR="00707ACE" w:rsidRPr="00707ACE" w:rsidRDefault="00707ACE" w:rsidP="00AE0EF5"/>
    <w:p w14:paraId="621DC328" w14:textId="77777777" w:rsidR="00D770DF" w:rsidRPr="005B419E" w:rsidRDefault="00D770DF" w:rsidP="00AE0EF5">
      <w:pPr>
        <w:rPr>
          <w:b/>
        </w:rPr>
      </w:pPr>
    </w:p>
    <w:p w14:paraId="7472980B" w14:textId="0A64B17D" w:rsidR="00F73124" w:rsidRPr="005B419E" w:rsidRDefault="00F73124" w:rsidP="00AE0EF5">
      <w:pPr>
        <w:rPr>
          <w:b/>
        </w:rPr>
      </w:pPr>
      <w:r w:rsidRPr="005B419E">
        <w:rPr>
          <w:b/>
        </w:rPr>
        <w:t>Supplementary Tables:</w:t>
      </w:r>
    </w:p>
    <w:p w14:paraId="6B3FD1E8" w14:textId="77777777" w:rsidR="00F73124" w:rsidRPr="005B419E" w:rsidRDefault="00F73124" w:rsidP="00AE0EF5">
      <w:pPr>
        <w:rPr>
          <w:b/>
        </w:rPr>
      </w:pPr>
    </w:p>
    <w:p w14:paraId="66305AEE" w14:textId="21C70392" w:rsidR="00896988" w:rsidRPr="005B419E" w:rsidRDefault="00896988" w:rsidP="00AE0EF5">
      <w:r w:rsidRPr="005B419E">
        <w:rPr>
          <w:b/>
        </w:rPr>
        <w:t xml:space="preserve">Supplement Table 1: </w:t>
      </w:r>
      <w:r w:rsidRPr="005B419E">
        <w:t>Taxa included in this stud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770"/>
        <w:gridCol w:w="1239"/>
        <w:gridCol w:w="1911"/>
        <w:gridCol w:w="1440"/>
      </w:tblGrid>
      <w:tr w:rsidR="00431D52" w:rsidRPr="005B419E" w14:paraId="233E3720" w14:textId="77777777" w:rsidTr="00431D52">
        <w:trPr>
          <w:trHeight w:val="32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504AE" w14:textId="77777777" w:rsidR="005C1C39" w:rsidRPr="005B419E" w:rsidRDefault="005C1C39" w:rsidP="00431D5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Species Nam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17DFA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A8F7A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Genome 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F02E0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color w:val="000000"/>
                <w:sz w:val="20"/>
                <w:szCs w:val="20"/>
              </w:rPr>
              <w:t>PhyloBayes</w:t>
            </w:r>
            <w:proofErr w:type="spellEnd"/>
            <w:r w:rsidRPr="005B419E">
              <w:rPr>
                <w:rFonts w:eastAsia="Times New Roman"/>
                <w:color w:val="000000"/>
                <w:sz w:val="20"/>
                <w:szCs w:val="20"/>
              </w:rPr>
              <w:t xml:space="preserve"> ID</w:t>
            </w:r>
          </w:p>
        </w:tc>
      </w:tr>
      <w:tr w:rsidR="00431D52" w:rsidRPr="005B419E" w14:paraId="7B13438F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81BF" w14:textId="6697F66F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bookmarkStart w:id="1" w:name="RANGE!A2:A89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ickettsia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yphi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str. B9991CWPP</w:t>
            </w:r>
            <w:bookmarkEnd w:id="1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3BED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CE22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00320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E2CB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A73</w:t>
            </w:r>
          </w:p>
        </w:tc>
      </w:tr>
      <w:tr w:rsidR="00431D52" w:rsidRPr="005B419E" w14:paraId="4CF41B17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BF89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lastRenderedPageBreak/>
              <w:t>Parvularcul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ermudensi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HTCC25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B013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C9C7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31426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C151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A74</w:t>
            </w:r>
          </w:p>
        </w:tc>
      </w:tr>
      <w:tr w:rsidR="00431D52" w:rsidRPr="005B419E" w14:paraId="193F15EE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12F4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elagibac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ermudensi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HTCC26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ED10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512A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314265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5D46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A75</w:t>
            </w:r>
          </w:p>
        </w:tc>
      </w:tr>
      <w:tr w:rsidR="00431D52" w:rsidRPr="005B419E" w14:paraId="05456FCC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1A96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odospirill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nten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S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BF23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88F8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414684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511C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A76</w:t>
            </w:r>
          </w:p>
        </w:tc>
      </w:tr>
      <w:tr w:rsidR="00431D52" w:rsidRPr="005B419E" w14:paraId="7D730B4A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A9AB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ethylobacteri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adiotoleran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JCM 283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E6AE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67B9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426355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D4C3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A77</w:t>
            </w:r>
          </w:p>
        </w:tc>
      </w:tr>
      <w:tr w:rsidR="00431D52" w:rsidRPr="005B419E" w14:paraId="174A98CC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0D8B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ulobacter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egni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ATCC 2175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6A7C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DA7B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50919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8CCE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A78</w:t>
            </w:r>
          </w:p>
        </w:tc>
      </w:tr>
      <w:tr w:rsidR="00431D52" w:rsidRPr="005B419E" w14:paraId="3B25052B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9B69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elagibacter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ubique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HTCC106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C1B2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8621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335992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903B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A80</w:t>
            </w:r>
          </w:p>
        </w:tc>
      </w:tr>
      <w:tr w:rsidR="00431D52" w:rsidRPr="005B419E" w14:paraId="23E721F2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2561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edobacter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yungheensi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KACC 162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BD26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3C82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069985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420A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12</w:t>
            </w:r>
          </w:p>
        </w:tc>
      </w:tr>
      <w:tr w:rsidR="00431D52" w:rsidRPr="005B419E" w14:paraId="7269A2EF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101D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lattabacteri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 xml:space="preserve">sp. </w:t>
            </w:r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ryptocercu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unctulatu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)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 xml:space="preserve"> str. </w:t>
            </w:r>
            <w:proofErr w:type="spellStart"/>
            <w:r w:rsidRPr="005B419E">
              <w:rPr>
                <w:rFonts w:eastAsia="Times New Roman"/>
                <w:color w:val="000000"/>
                <w:sz w:val="20"/>
                <w:szCs w:val="20"/>
              </w:rPr>
              <w:t>Cpu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0DA7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8B1F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075399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FABC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13</w:t>
            </w:r>
          </w:p>
        </w:tc>
      </w:tr>
      <w:tr w:rsidR="00431D52" w:rsidRPr="005B419E" w14:paraId="033F31D7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A435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Formosa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sp.</w:t>
            </w:r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AK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68FB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5C51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13728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884A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14</w:t>
            </w:r>
          </w:p>
        </w:tc>
      </w:tr>
      <w:tr w:rsidR="00431D52" w:rsidRPr="005B419E" w14:paraId="22064C45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A600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ngrovimona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yunxiaonensis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str</w:t>
            </w:r>
            <w:proofErr w:type="spellEnd"/>
            <w:r w:rsidRPr="005B419E">
              <w:rPr>
                <w:rFonts w:eastAsia="Times New Roman"/>
                <w:color w:val="000000"/>
                <w:sz w:val="20"/>
                <w:szCs w:val="20"/>
              </w:rPr>
              <w:t>. LY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1DE0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FCFC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197477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0486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15</w:t>
            </w:r>
          </w:p>
        </w:tc>
      </w:tr>
      <w:tr w:rsidR="00431D52" w:rsidRPr="005B419E" w14:paraId="0CAF251F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ABE6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llulophag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eojensi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KL-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7AEB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8228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32832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0AE1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16</w:t>
            </w:r>
          </w:p>
        </w:tc>
      </w:tr>
      <w:tr w:rsidR="00431D52" w:rsidRPr="005B419E" w14:paraId="52EEF43A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BF66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rdini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endosymbiont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 xml:space="preserve">cBtQ1 of </w:t>
            </w:r>
            <w:proofErr w:type="spellStart"/>
            <w:r w:rsidRPr="005B419E">
              <w:rPr>
                <w:rFonts w:eastAsia="Times New Roman"/>
                <w:color w:val="000000"/>
                <w:sz w:val="20"/>
                <w:szCs w:val="20"/>
              </w:rPr>
              <w:t>Bemisia</w:t>
            </w:r>
            <w:proofErr w:type="spellEnd"/>
            <w:r w:rsidRPr="005B419E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color w:val="000000"/>
                <w:sz w:val="20"/>
                <w:szCs w:val="20"/>
              </w:rPr>
              <w:t>tabac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7B2D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665B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354314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9850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17</w:t>
            </w:r>
          </w:p>
        </w:tc>
      </w:tr>
      <w:tr w:rsidR="00431D52" w:rsidRPr="005B419E" w14:paraId="4D6B5A2B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33A2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lizabethkingi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eningoseptic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8A2B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75ED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355388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EAED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18</w:t>
            </w:r>
          </w:p>
        </w:tc>
      </w:tr>
      <w:tr w:rsidR="00431D52" w:rsidRPr="005B419E" w14:paraId="4298C644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F5D2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ikenellaceae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bacterium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M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36BA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7BAE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433126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6A4D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19</w:t>
            </w:r>
          </w:p>
        </w:tc>
      </w:tr>
      <w:tr w:rsidR="00431D52" w:rsidRPr="005B419E" w14:paraId="3A1D95E3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04AE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lavobacteri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quatile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LMG 400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779B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3A77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453498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DA2B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20</w:t>
            </w:r>
          </w:p>
        </w:tc>
      </w:tr>
      <w:tr w:rsidR="00431D52" w:rsidRPr="005B419E" w14:paraId="47D9CE1E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FF75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chleiferi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hermophil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tr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Yellowston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E4C1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6AE6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45350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C887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21</w:t>
            </w:r>
          </w:p>
        </w:tc>
      </w:tr>
      <w:tr w:rsidR="00431D52" w:rsidRPr="005B419E" w14:paraId="1821E6B7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1E08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ryseobacteri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ntarctic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D72B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8AA7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266748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F014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22</w:t>
            </w:r>
          </w:p>
        </w:tc>
      </w:tr>
      <w:tr w:rsidR="00431D52" w:rsidRPr="005B419E" w14:paraId="6F8E57F2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BDD7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pnocytophag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nimorsu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str. CcD3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C643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B40F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28188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745F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23</w:t>
            </w:r>
          </w:p>
        </w:tc>
      </w:tr>
      <w:tr w:rsidR="00431D52" w:rsidRPr="005B419E" w14:paraId="53239E92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CD49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obiginitale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iformat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HTCC25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326C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4F53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313596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E0D1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24</w:t>
            </w:r>
          </w:p>
        </w:tc>
      </w:tr>
      <w:tr w:rsidR="00431D52" w:rsidRPr="005B419E" w14:paraId="3CA591B7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2F91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orphyromona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nori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COT-108_OH122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9011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8D1B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36875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0FBE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25</w:t>
            </w:r>
          </w:p>
        </w:tc>
      </w:tr>
      <w:tr w:rsidR="00431D52" w:rsidRPr="005B419E" w14:paraId="035287BA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DAF8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ordi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gicid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OT-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2C7D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B3CC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391587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3A4E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26</w:t>
            </w:r>
          </w:p>
        </w:tc>
      </w:tr>
      <w:tr w:rsidR="00431D52" w:rsidRPr="005B419E" w14:paraId="2B637FEC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9655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pilithonimona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cti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str. LMG 244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F15B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FC8F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421072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E53F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27</w:t>
            </w:r>
          </w:p>
        </w:tc>
      </w:tr>
      <w:tr w:rsidR="00431D52" w:rsidRPr="005B419E" w14:paraId="401CBAF6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5901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ryseobacteri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uteum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str</w:t>
            </w:r>
            <w:proofErr w:type="spellEnd"/>
            <w:r w:rsidRPr="005B419E">
              <w:rPr>
                <w:rFonts w:eastAsia="Times New Roman"/>
                <w:color w:val="000000"/>
                <w:sz w:val="20"/>
                <w:szCs w:val="20"/>
              </w:rPr>
              <w:t>. DSM 1860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2DCA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8196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421531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4436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28</w:t>
            </w:r>
          </w:p>
        </w:tc>
      </w:tr>
      <w:tr w:rsidR="00431D52" w:rsidRPr="005B419E" w14:paraId="168E1079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4610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arabacteroides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stasoni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ATCC 85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8D5C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C915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435591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E91E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29</w:t>
            </w:r>
          </w:p>
        </w:tc>
      </w:tr>
      <w:tr w:rsidR="00431D52" w:rsidRPr="005B419E" w14:paraId="2C79FFAA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AD00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acteroide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agili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3_1_1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B7F0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2AFB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457424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D33F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30</w:t>
            </w:r>
          </w:p>
        </w:tc>
      </w:tr>
      <w:tr w:rsidR="00431D52" w:rsidRPr="005B419E" w14:paraId="3F1ECA2B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E643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irosom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inguale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DSM 7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7972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F3D7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504472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4862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31</w:t>
            </w:r>
          </w:p>
        </w:tc>
      </w:tr>
      <w:tr w:rsidR="00431D52" w:rsidRPr="005B419E" w14:paraId="76B575BE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A30C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onlaben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okdonensi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DSW-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CB84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5DB8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592029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42B9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32</w:t>
            </w:r>
          </w:p>
        </w:tc>
      </w:tr>
      <w:tr w:rsidR="00431D52" w:rsidRPr="005B419E" w14:paraId="103D616B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DF41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rivirg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actuos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DSM 412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8361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CDA5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643867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0FA1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33</w:t>
            </w:r>
          </w:p>
        </w:tc>
      </w:tr>
      <w:tr w:rsidR="00431D52" w:rsidRPr="005B419E" w14:paraId="2E184DA6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F5C1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aludibacter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opionicigene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WB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A337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2E01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694427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989B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34</w:t>
            </w:r>
          </w:p>
        </w:tc>
      </w:tr>
      <w:tr w:rsidR="00431D52" w:rsidRPr="005B419E" w14:paraId="5FDE0034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9CE3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doribacter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lanchnicu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DSM 22071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AA86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AC7A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70999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76F9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35</w:t>
            </w:r>
          </w:p>
        </w:tc>
      </w:tr>
      <w:tr w:rsidR="00431D52" w:rsidRPr="005B419E" w14:paraId="10853979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AB3F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araprevotell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lar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YIT 1184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805B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EF30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762968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CCE5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36</w:t>
            </w:r>
          </w:p>
        </w:tc>
      </w:tr>
      <w:tr w:rsidR="00431D52" w:rsidRPr="005B419E" w14:paraId="280B4959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86FC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Weeksell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iros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DSM 1692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5BF1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2A0E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865938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3E71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37</w:t>
            </w:r>
          </w:p>
        </w:tc>
      </w:tr>
      <w:tr w:rsidR="00431D52" w:rsidRPr="005B419E" w14:paraId="532C1701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9C12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rnithobacteri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inotracheale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DSM 1599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35FC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B70D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86790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3189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38</w:t>
            </w:r>
          </w:p>
        </w:tc>
      </w:tr>
      <w:tr w:rsidR="00431D52" w:rsidRPr="005B419E" w14:paraId="03B157E7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7114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iabell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soli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DSM 1943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05CC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54C7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92971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1ED2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39</w:t>
            </w:r>
          </w:p>
        </w:tc>
      </w:tr>
      <w:tr w:rsidR="00431D52" w:rsidRPr="005B419E" w14:paraId="5E71F7E2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E4D3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evotell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igrescen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ATCC 3356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5D6D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F238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99735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1D19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40</w:t>
            </w:r>
          </w:p>
        </w:tc>
      </w:tr>
      <w:tr w:rsidR="00431D52" w:rsidRPr="005B419E" w14:paraId="703E24FA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94F5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luviicol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affensi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DSM 1682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5E83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8376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75573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FE5D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43</w:t>
            </w:r>
          </w:p>
        </w:tc>
      </w:tr>
      <w:tr w:rsidR="00431D52" w:rsidRPr="005B419E" w14:paraId="362EB8AB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79F1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wenweeksi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ongkongensi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DSM 1736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D469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B363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92656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9E60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44</w:t>
            </w:r>
          </w:p>
        </w:tc>
      </w:tr>
      <w:tr w:rsidR="00431D52" w:rsidRPr="005B419E" w14:paraId="32766FE2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5243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lattabacteri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sp.</w:t>
            </w:r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laberu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iganteu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9B85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2C96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18605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464B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B79</w:t>
            </w:r>
          </w:p>
        </w:tc>
      </w:tr>
      <w:tr w:rsidR="00431D52" w:rsidRPr="005B419E" w14:paraId="20B95BDA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F344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itrolancetu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ollandicu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color w:val="000000"/>
                <w:sz w:val="20"/>
                <w:szCs w:val="20"/>
              </w:rPr>
              <w:t>Lb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3A17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5BA5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129897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BA3B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f63</w:t>
            </w:r>
          </w:p>
        </w:tc>
      </w:tr>
      <w:tr w:rsidR="00431D52" w:rsidRPr="005B419E" w14:paraId="02F3ADCB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7BC3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ehalococcoide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ccartyi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CG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98D8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685F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432059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BD14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f64</w:t>
            </w:r>
          </w:p>
        </w:tc>
      </w:tr>
      <w:tr w:rsidR="00431D52" w:rsidRPr="005B419E" w14:paraId="624645A1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EC3B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lastRenderedPageBreak/>
              <w:t>Thermomicrobi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ose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DSM 515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8913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6F21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30980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F490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f65</w:t>
            </w:r>
          </w:p>
        </w:tc>
      </w:tr>
      <w:tr w:rsidR="00431D52" w:rsidRPr="005B419E" w14:paraId="4F04F15B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1212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loroflexu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urantiacu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J-10-fl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1B8B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AFFC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324602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4690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f66</w:t>
            </w:r>
          </w:p>
        </w:tc>
      </w:tr>
      <w:tr w:rsidR="00431D52" w:rsidRPr="005B419E" w14:paraId="29165FA2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113E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loroflexu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ggregans</w:t>
            </w:r>
            <w:proofErr w:type="spellEnd"/>
            <w:r w:rsidRPr="005B419E">
              <w:rPr>
                <w:rFonts w:eastAsia="Times New Roman"/>
                <w:color w:val="000000"/>
                <w:sz w:val="20"/>
                <w:szCs w:val="20"/>
              </w:rPr>
              <w:t xml:space="preserve"> DSM 94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418D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A9BF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326427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D0F7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f67</w:t>
            </w:r>
          </w:p>
        </w:tc>
      </w:tr>
      <w:tr w:rsidR="00431D52" w:rsidRPr="005B419E" w14:paraId="508600A5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A3C4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haerobacter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hermophilu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DSM 2074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6ED8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29BC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479434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0643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f68</w:t>
            </w:r>
          </w:p>
        </w:tc>
      </w:tr>
      <w:tr w:rsidR="00431D52" w:rsidRPr="005B419E" w14:paraId="3A9F697C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9EA5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tedonobacter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acemifer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DSM 4496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FE94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370D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48591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CBE8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f69</w:t>
            </w:r>
          </w:p>
        </w:tc>
      </w:tr>
      <w:tr w:rsidR="00431D52" w:rsidRPr="005B419E" w14:paraId="7F430E43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8A99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ehalogenimona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ykanthroporepellens</w:t>
            </w:r>
            <w:proofErr w:type="spellEnd"/>
            <w:r w:rsidRPr="005B419E">
              <w:rPr>
                <w:rFonts w:eastAsia="Times New Roman"/>
                <w:color w:val="000000"/>
                <w:sz w:val="20"/>
                <w:szCs w:val="20"/>
              </w:rPr>
              <w:t xml:space="preserve"> BL-DC-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CD2D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F6A9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55281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9DE3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f70</w:t>
            </w:r>
          </w:p>
        </w:tc>
      </w:tr>
      <w:tr w:rsidR="00431D52" w:rsidRPr="005B419E" w14:paraId="6ED26F22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29D5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ldiline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rophil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DSM 14535 = NBRC 10427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B635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E354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92655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B959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f71</w:t>
            </w:r>
          </w:p>
        </w:tc>
      </w:tr>
      <w:tr w:rsidR="00431D52" w:rsidRPr="005B419E" w14:paraId="08C50181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6975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naeroline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hermophil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UNI-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7BF4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204D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926569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E995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f72</w:t>
            </w:r>
          </w:p>
        </w:tc>
      </w:tr>
      <w:tr w:rsidR="00431D52" w:rsidRPr="005B419E" w14:paraId="0321B181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5575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oseiflexu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sp. RS-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27B2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A85D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357808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C351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f81</w:t>
            </w:r>
          </w:p>
        </w:tc>
      </w:tr>
      <w:tr w:rsidR="00431D52" w:rsidRPr="005B419E" w14:paraId="2ADF1FF4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4262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oseiflexu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stenholzii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DSM 1394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7D00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39D8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383372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134C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f82</w:t>
            </w:r>
          </w:p>
        </w:tc>
      </w:tr>
      <w:tr w:rsidR="00431D52" w:rsidRPr="005B419E" w14:paraId="6DE77915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A935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scillochloroi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choide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40BA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FDAF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GCF_000152145.1_ASM15214v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DB71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f83</w:t>
            </w:r>
          </w:p>
        </w:tc>
      </w:tr>
      <w:tr w:rsidR="00431D52" w:rsidRPr="005B419E" w14:paraId="6E4DDAD6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FE35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lorobi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epid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TL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2087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BCC1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94439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E632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hl0</w:t>
            </w:r>
          </w:p>
        </w:tc>
      </w:tr>
      <w:tr w:rsidR="00431D52" w:rsidRPr="005B419E" w14:paraId="25D7FF13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394E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lorobi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haeobacteroide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BS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3F06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B348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331678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8C6C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hl1</w:t>
            </w:r>
          </w:p>
        </w:tc>
      </w:tr>
      <w:tr w:rsidR="00431D52" w:rsidRPr="005B419E" w14:paraId="283D5ADF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4ED8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lorobi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errooxidan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DSM</w:t>
            </w:r>
            <w:proofErr w:type="spellEnd"/>
            <w:r w:rsidRPr="005B419E">
              <w:rPr>
                <w:rFonts w:eastAsia="Times New Roman"/>
                <w:color w:val="000000"/>
                <w:sz w:val="20"/>
                <w:szCs w:val="20"/>
              </w:rPr>
              <w:t xml:space="preserve"> 1303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B798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171D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37743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85A8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hl10</w:t>
            </w:r>
          </w:p>
        </w:tc>
      </w:tr>
      <w:tr w:rsidR="00431D52" w:rsidRPr="005B419E" w14:paraId="533A86C9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D282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lorobi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lorochromatii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CaD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B997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B310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340177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6B85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hl11</w:t>
            </w:r>
          </w:p>
        </w:tc>
      </w:tr>
      <w:tr w:rsidR="00431D52" w:rsidRPr="005B419E" w14:paraId="16092D75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B313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lorobi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haeovibrioide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DSM 26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A283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67C9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290318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6EF3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hl2</w:t>
            </w:r>
          </w:p>
        </w:tc>
      </w:tr>
      <w:tr w:rsidR="00431D52" w:rsidRPr="005B419E" w14:paraId="5D769F97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986C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lorobi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uteolum</w:t>
            </w:r>
            <w:proofErr w:type="spellEnd"/>
            <w:r w:rsidRPr="005B419E">
              <w:rPr>
                <w:rFonts w:eastAsia="Times New Roman"/>
                <w:color w:val="000000"/>
                <w:sz w:val="20"/>
                <w:szCs w:val="20"/>
              </w:rPr>
              <w:t xml:space="preserve"> DSM 27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6CE9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DBEC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319225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A5D5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hl3</w:t>
            </w:r>
          </w:p>
        </w:tc>
      </w:tr>
      <w:tr w:rsidR="00431D52" w:rsidRPr="005B419E" w14:paraId="3B80D91B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3B13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lorobi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haeobacteroides</w:t>
            </w:r>
            <w:proofErr w:type="spellEnd"/>
            <w:r w:rsidRPr="005B419E">
              <w:rPr>
                <w:rFonts w:eastAsia="Times New Roman"/>
                <w:color w:val="000000"/>
                <w:sz w:val="20"/>
                <w:szCs w:val="20"/>
              </w:rPr>
              <w:t xml:space="preserve"> DSM 26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0BDD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ED75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290317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88FC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hl4</w:t>
            </w:r>
          </w:p>
        </w:tc>
      </w:tr>
      <w:tr w:rsidR="00431D52" w:rsidRPr="005B419E" w14:paraId="507C5E33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A512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lorobacul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arvum</w:t>
            </w:r>
            <w:proofErr w:type="spellEnd"/>
            <w:r w:rsidRPr="005B419E">
              <w:rPr>
                <w:rFonts w:eastAsia="Times New Roman"/>
                <w:color w:val="000000"/>
                <w:sz w:val="20"/>
                <w:szCs w:val="20"/>
              </w:rPr>
              <w:t xml:space="preserve"> NCIB 832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803A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FEFF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517417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52E1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hl5</w:t>
            </w:r>
          </w:p>
        </w:tc>
      </w:tr>
      <w:tr w:rsidR="00431D52" w:rsidRPr="005B419E" w14:paraId="6C5092E5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A9E9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lorobi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imicol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DSM 24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3241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9C96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290315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1070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hl6</w:t>
            </w:r>
          </w:p>
        </w:tc>
      </w:tr>
      <w:tr w:rsidR="00431D52" w:rsidRPr="005B419E" w14:paraId="09E267B8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3ED8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elodictyon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haeoclathratiforme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BU-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D4C9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0793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324925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6340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hl7</w:t>
            </w:r>
          </w:p>
        </w:tc>
      </w:tr>
      <w:tr w:rsidR="00431D52" w:rsidRPr="005B419E" w14:paraId="7509E7C3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ACAC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loroherpeton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halassi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ATCC 351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307B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AB09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517418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55A1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hl8</w:t>
            </w:r>
          </w:p>
        </w:tc>
      </w:tr>
      <w:tr w:rsidR="00431D52" w:rsidRPr="005B419E" w14:paraId="4DF5143D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21B9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osthecochlori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stuarii</w:t>
            </w:r>
            <w:proofErr w:type="spellEnd"/>
            <w:r w:rsidRPr="005B419E">
              <w:rPr>
                <w:rFonts w:eastAsia="Times New Roman"/>
                <w:color w:val="000000"/>
                <w:sz w:val="20"/>
                <w:szCs w:val="20"/>
              </w:rPr>
              <w:t xml:space="preserve"> DSM 27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6FAD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25E7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290512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D187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hl9</w:t>
            </w:r>
          </w:p>
        </w:tc>
      </w:tr>
      <w:tr w:rsidR="00431D52" w:rsidRPr="005B419E" w14:paraId="6A0AB34F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4D17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eptolyngby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sp. PCC 73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3888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96B2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02129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E39D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yn45</w:t>
            </w:r>
          </w:p>
        </w:tc>
      </w:tr>
      <w:tr w:rsidR="00431D52" w:rsidRPr="005B419E" w14:paraId="173EC50A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BD29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ostoc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sp. PCC 71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911B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9007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0369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2080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yn46</w:t>
            </w:r>
          </w:p>
        </w:tc>
      </w:tr>
      <w:tr w:rsidR="00431D52" w:rsidRPr="005B419E" w14:paraId="391DCAB7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D1BE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tanieri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yanosphaer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PCC 743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604F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7AF7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1178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F50E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yn47</w:t>
            </w:r>
          </w:p>
        </w:tc>
      </w:tr>
      <w:tr w:rsidR="00431D52" w:rsidRPr="005B419E" w14:paraId="61661B69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AF66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ischerell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sp. JSC-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C735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E5FE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GCF_000231365.1_ASM23136v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FB6B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yn48</w:t>
            </w:r>
          </w:p>
        </w:tc>
      </w:tr>
      <w:tr w:rsidR="00431D52" w:rsidRPr="005B419E" w14:paraId="609B4690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8415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eitlerinem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sp.</w:t>
            </w:r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PCC 74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D38D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8B5C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173025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18AB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yn49</w:t>
            </w:r>
          </w:p>
        </w:tc>
      </w:tr>
      <w:tr w:rsidR="00431D52" w:rsidRPr="005B419E" w14:paraId="04096BC3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F8A0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leofasciculu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thonoplastes</w:t>
            </w:r>
            <w:proofErr w:type="spellEnd"/>
            <w:r w:rsidRPr="005B419E">
              <w:rPr>
                <w:rFonts w:eastAsia="Times New Roman"/>
                <w:color w:val="000000"/>
                <w:sz w:val="20"/>
                <w:szCs w:val="20"/>
              </w:rPr>
              <w:t xml:space="preserve"> PCC 74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E4B2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60F3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18168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0D69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yn50</w:t>
            </w:r>
          </w:p>
        </w:tc>
      </w:tr>
      <w:tr w:rsidR="00431D52" w:rsidRPr="005B419E" w14:paraId="22EDEA44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B98E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rochlorococcus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rinu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 xml:space="preserve">subsp. </w:t>
            </w:r>
            <w:proofErr w:type="spellStart"/>
            <w:r w:rsidRPr="005B419E">
              <w:rPr>
                <w:rFonts w:eastAsia="Times New Roman"/>
                <w:color w:val="000000"/>
                <w:sz w:val="20"/>
                <w:szCs w:val="20"/>
              </w:rPr>
              <w:t>marinus</w:t>
            </w:r>
            <w:proofErr w:type="spellEnd"/>
            <w:r w:rsidRPr="005B419E">
              <w:rPr>
                <w:rFonts w:eastAsia="Times New Roman"/>
                <w:color w:val="000000"/>
                <w:sz w:val="20"/>
                <w:szCs w:val="20"/>
              </w:rPr>
              <w:t xml:space="preserve"> str. CCMP13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72C0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F476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67539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1C00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yn51</w:t>
            </w:r>
          </w:p>
        </w:tc>
      </w:tr>
      <w:tr w:rsidR="00431D52" w:rsidRPr="005B419E" w14:paraId="7C231379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0A5F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hermosynechococcu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longatu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BP-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A5EC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062F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9722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FC70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yn52</w:t>
            </w:r>
          </w:p>
        </w:tc>
      </w:tr>
      <w:tr w:rsidR="00431D52" w:rsidRPr="005B419E" w14:paraId="71F322F6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1166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chodesmi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ythrae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IMS1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6D6B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62E9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203124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5198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yn53</w:t>
            </w:r>
          </w:p>
        </w:tc>
      </w:tr>
      <w:tr w:rsidR="00431D52" w:rsidRPr="005B419E" w14:paraId="2EE5E6BB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2331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Gloeobacter violaceus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PCC 74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D0F7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561E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25122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9430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yn54</w:t>
            </w:r>
          </w:p>
        </w:tc>
      </w:tr>
      <w:tr w:rsidR="00431D52" w:rsidRPr="005B419E" w14:paraId="7A9ECB73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5FFC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roococcidiopsi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hermali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PCC 72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2E66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CF73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251229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6B29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yn55</w:t>
            </w:r>
          </w:p>
        </w:tc>
      </w:tr>
      <w:tr w:rsidR="00431D52" w:rsidRPr="005B419E" w14:paraId="042E274A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E686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ynechococcu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longatu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PCC 63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844F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BE8A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269084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86ED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yn56</w:t>
            </w:r>
          </w:p>
        </w:tc>
      </w:tr>
      <w:tr w:rsidR="00431D52" w:rsidRPr="005B419E" w14:paraId="303E5AB2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F8A7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yanobi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gracile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 xml:space="preserve"> PCC 63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1667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5173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292564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6F22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yn57</w:t>
            </w:r>
          </w:p>
        </w:tc>
      </w:tr>
      <w:tr w:rsidR="00431D52" w:rsidRPr="005B419E" w14:paraId="7206B040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3581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ochlorothrix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ollandica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PCC</w:t>
            </w:r>
            <w:proofErr w:type="spellEnd"/>
            <w:r w:rsidRPr="005B419E">
              <w:rPr>
                <w:rFonts w:eastAsia="Times New Roman"/>
                <w:color w:val="000000"/>
                <w:sz w:val="20"/>
                <w:szCs w:val="20"/>
              </w:rPr>
              <w:t xml:space="preserve"> 9006 = CALU 102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83B5" w14:textId="339C9A3E" w:rsidR="005C1C39" w:rsidRPr="005B419E" w:rsidRDefault="00431D52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9B88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GCF_000332315.1_ASM33231v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9602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yn58</w:t>
            </w:r>
          </w:p>
        </w:tc>
      </w:tr>
      <w:tr w:rsidR="00431D52" w:rsidRPr="005B419E" w14:paraId="1ED4310E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8C2D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ivulari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sp. PCC 71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56D1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59CE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373994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116C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yn59</w:t>
            </w:r>
          </w:p>
        </w:tc>
      </w:tr>
      <w:tr w:rsidR="00431D52" w:rsidRPr="005B419E" w14:paraId="60AE75DC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B13D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lastRenderedPageBreak/>
              <w:t>Cyanothece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sp. PCC 782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521F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2463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497965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BB7E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yn60</w:t>
            </w:r>
          </w:p>
        </w:tc>
      </w:tr>
      <w:tr w:rsidR="00431D52" w:rsidRPr="005B419E" w14:paraId="5ED93637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75C1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rthrospir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platensis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NIES-3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381E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A9EC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696747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8019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yn61</w:t>
            </w:r>
          </w:p>
        </w:tc>
      </w:tr>
      <w:tr w:rsidR="00431D52" w:rsidRPr="005B419E" w14:paraId="187F36A6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D4FD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seudanabaen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sp. PCC 736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D52A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6B46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82654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2D0D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yn62</w:t>
            </w:r>
          </w:p>
        </w:tc>
      </w:tr>
      <w:tr w:rsidR="00431D52" w:rsidRPr="005B419E" w14:paraId="7D9B11FB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397F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elioribacter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oseu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P3M-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AA01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E5A5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19152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B965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Ig41</w:t>
            </w:r>
          </w:p>
        </w:tc>
      </w:tr>
      <w:tr w:rsidR="00431D52" w:rsidRPr="005B419E" w14:paraId="43F8F881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D686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gnavibacteri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album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 xml:space="preserve"> JCM 165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B4C3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ATRI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6DC3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94571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B245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Ig42</w:t>
            </w:r>
          </w:p>
        </w:tc>
      </w:tr>
      <w:tr w:rsidR="00431D52" w:rsidRPr="005B419E" w14:paraId="72FD19C6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34DF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Wolbachi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 xml:space="preserve">endosymbiont of </w:t>
            </w:r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imulan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color w:val="000000"/>
                <w:sz w:val="20"/>
                <w:szCs w:val="20"/>
              </w:rPr>
              <w:t>wNo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17D7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8239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GCA_000376585.1_ASM37658v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ACF0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1236908</w:t>
            </w:r>
          </w:p>
        </w:tc>
      </w:tr>
      <w:tr w:rsidR="00431D52" w:rsidRPr="005B419E" w14:paraId="7BD3AEEC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AFAC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naplasm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hagocytophilum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str. Webst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454F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A9DC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GCA_000964685.1_ASM96468v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45AC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1359162</w:t>
            </w:r>
          </w:p>
        </w:tc>
      </w:tr>
      <w:tr w:rsidR="00431D52" w:rsidRPr="005B419E" w14:paraId="0D3FAE6A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92F7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gnetococcu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rinu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MC-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D1B0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437A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GCA_000014865.1_ASM1486v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7784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156889</w:t>
            </w:r>
          </w:p>
        </w:tc>
      </w:tr>
      <w:tr w:rsidR="00431D52" w:rsidRPr="005B419E" w14:paraId="155989BA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D978" w14:textId="77777777" w:rsidR="005C1C39" w:rsidRPr="005B419E" w:rsidRDefault="005C1C39" w:rsidP="00431D5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hrlichia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nis</w:t>
            </w:r>
            <w:proofErr w:type="spellEnd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>str. Jak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BCF0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360F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GCA_000012565.1_ASM1256v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7C19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269484</w:t>
            </w:r>
          </w:p>
        </w:tc>
      </w:tr>
      <w:tr w:rsidR="00431D52" w:rsidRPr="005B419E" w14:paraId="44C05ABC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695B" w14:textId="77777777" w:rsidR="005C1C39" w:rsidRPr="005B419E" w:rsidRDefault="005C1C39" w:rsidP="00431D52">
            <w:pPr>
              <w:rPr>
                <w:rFonts w:eastAsia="Times New Roman"/>
                <w:color w:val="222222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222222"/>
                <w:sz w:val="20"/>
                <w:szCs w:val="20"/>
              </w:rPr>
              <w:t>Obscuribacter</w:t>
            </w:r>
            <w:proofErr w:type="spellEnd"/>
            <w:r w:rsidRPr="005B419E">
              <w:rPr>
                <w:rFonts w:eastAsia="Times New Roman"/>
                <w:i/>
                <w:iCs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222222"/>
                <w:sz w:val="20"/>
                <w:szCs w:val="20"/>
              </w:rPr>
              <w:t>phosphatis</w:t>
            </w:r>
            <w:proofErr w:type="spellEnd"/>
            <w:r w:rsidRPr="005B419E">
              <w:rPr>
                <w:rFonts w:eastAsia="Times New Roman"/>
                <w:i/>
                <w:iCs/>
                <w:color w:val="222222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222222"/>
                <w:sz w:val="20"/>
                <w:szCs w:val="20"/>
              </w:rPr>
              <w:t>(Mle1_1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9829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IM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170A" w14:textId="77777777" w:rsidR="005C1C39" w:rsidRPr="005B419E" w:rsidRDefault="005C1C39" w:rsidP="00431D52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 w:rsidRPr="005B419E">
              <w:rPr>
                <w:rFonts w:eastAsia="Times New Roman"/>
                <w:color w:val="222222"/>
                <w:sz w:val="20"/>
                <w:szCs w:val="20"/>
              </w:rPr>
              <w:t>25569210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B2AC" w14:textId="77777777" w:rsidR="005C1C39" w:rsidRPr="005B419E" w:rsidRDefault="005C1C39" w:rsidP="00431D52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 w:rsidRPr="005B419E">
              <w:rPr>
                <w:rFonts w:eastAsia="Times New Roman"/>
                <w:color w:val="222222"/>
                <w:sz w:val="20"/>
                <w:szCs w:val="20"/>
              </w:rPr>
              <w:t>M_p26868</w:t>
            </w:r>
          </w:p>
        </w:tc>
      </w:tr>
      <w:tr w:rsidR="00431D52" w:rsidRPr="005B419E" w14:paraId="40DAF45B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A781" w14:textId="77777777" w:rsidR="005C1C39" w:rsidRPr="005B419E" w:rsidRDefault="005C1C39" w:rsidP="00431D52">
            <w:pPr>
              <w:rPr>
                <w:rFonts w:eastAsia="Times New Roman"/>
                <w:color w:val="222222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222222"/>
                <w:sz w:val="20"/>
                <w:szCs w:val="20"/>
              </w:rPr>
              <w:t>Gastranaerophilaceae</w:t>
            </w:r>
            <w:proofErr w:type="spellEnd"/>
            <w:r w:rsidRPr="005B419E">
              <w:rPr>
                <w:rFonts w:eastAsia="Times New Roman"/>
                <w:color w:val="222222"/>
                <w:sz w:val="20"/>
                <w:szCs w:val="20"/>
              </w:rPr>
              <w:t xml:space="preserve"> Zag_1 (</w:t>
            </w:r>
            <w:proofErr w:type="spellStart"/>
            <w:r w:rsidRPr="005B419E">
              <w:rPr>
                <w:rFonts w:eastAsia="Times New Roman"/>
                <w:color w:val="222222"/>
                <w:sz w:val="20"/>
                <w:szCs w:val="20"/>
              </w:rPr>
              <w:t>Zagget</w:t>
            </w:r>
            <w:proofErr w:type="spellEnd"/>
            <w:r w:rsidRPr="005B419E">
              <w:rPr>
                <w:rFonts w:eastAsia="Times New Roman"/>
                <w:color w:val="222222"/>
                <w:sz w:val="20"/>
                <w:szCs w:val="20"/>
              </w:rPr>
              <w:t xml:space="preserve"> bin 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C519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IM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23A0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25235335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9F46" w14:textId="77777777" w:rsidR="005C1C39" w:rsidRPr="005B419E" w:rsidRDefault="005C1C39" w:rsidP="00431D52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 w:rsidRPr="005B419E">
              <w:rPr>
                <w:rFonts w:eastAsia="Times New Roman"/>
                <w:color w:val="222222"/>
                <w:sz w:val="20"/>
                <w:szCs w:val="20"/>
              </w:rPr>
              <w:t>p2523533517</w:t>
            </w:r>
          </w:p>
        </w:tc>
      </w:tr>
      <w:tr w:rsidR="00431D52" w:rsidRPr="005B419E" w14:paraId="154973F8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1C2E" w14:textId="77777777" w:rsidR="005C1C39" w:rsidRPr="005B419E" w:rsidRDefault="005C1C39" w:rsidP="00431D52">
            <w:pPr>
              <w:rPr>
                <w:rFonts w:eastAsia="Times New Roman"/>
                <w:color w:val="222222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222222"/>
                <w:sz w:val="20"/>
                <w:szCs w:val="20"/>
              </w:rPr>
              <w:t>Gastranaerophilaceae</w:t>
            </w:r>
            <w:proofErr w:type="spellEnd"/>
            <w:r w:rsidRPr="005B419E">
              <w:rPr>
                <w:rFonts w:eastAsia="Times New Roman"/>
                <w:i/>
                <w:iCs/>
                <w:color w:val="222222"/>
                <w:sz w:val="20"/>
                <w:szCs w:val="20"/>
              </w:rPr>
              <w:t xml:space="preserve"> </w:t>
            </w:r>
            <w:r w:rsidRPr="005B419E">
              <w:rPr>
                <w:rFonts w:eastAsia="Times New Roman"/>
                <w:color w:val="222222"/>
                <w:sz w:val="20"/>
                <w:szCs w:val="20"/>
              </w:rPr>
              <w:t>Zag_111 (Zagget_111_MP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D15F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IM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205A" w14:textId="77777777" w:rsidR="005C1C39" w:rsidRPr="005B419E" w:rsidRDefault="005C1C39" w:rsidP="00431D52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 w:rsidRPr="005B419E">
              <w:rPr>
                <w:rFonts w:eastAsia="Times New Roman"/>
                <w:color w:val="222222"/>
                <w:sz w:val="20"/>
                <w:szCs w:val="20"/>
              </w:rPr>
              <w:t>25318397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D379" w14:textId="77777777" w:rsidR="005C1C39" w:rsidRPr="005B419E" w:rsidRDefault="005C1C39" w:rsidP="00431D52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 w:rsidRPr="005B419E">
              <w:rPr>
                <w:rFonts w:eastAsia="Times New Roman"/>
                <w:color w:val="222222"/>
                <w:sz w:val="20"/>
                <w:szCs w:val="20"/>
              </w:rPr>
              <w:t>M_p19866</w:t>
            </w:r>
          </w:p>
        </w:tc>
      </w:tr>
      <w:tr w:rsidR="00431D52" w:rsidRPr="005B419E" w14:paraId="5714237D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AE9C" w14:textId="77777777" w:rsidR="005C1C39" w:rsidRPr="005B419E" w:rsidRDefault="005C1C39" w:rsidP="00431D52">
            <w:pPr>
              <w:rPr>
                <w:rFonts w:eastAsia="Times New Roman"/>
                <w:color w:val="222222"/>
                <w:sz w:val="20"/>
                <w:szCs w:val="20"/>
              </w:rPr>
            </w:pPr>
            <w:proofErr w:type="spellStart"/>
            <w:r w:rsidRPr="005B419E">
              <w:rPr>
                <w:rFonts w:eastAsia="Times New Roman"/>
                <w:i/>
                <w:iCs/>
                <w:color w:val="222222"/>
                <w:sz w:val="20"/>
                <w:szCs w:val="20"/>
              </w:rPr>
              <w:t>Gastranaerophilus</w:t>
            </w:r>
            <w:proofErr w:type="spellEnd"/>
            <w:r w:rsidRPr="005B419E">
              <w:rPr>
                <w:rFonts w:eastAsia="Times New Roman"/>
                <w:i/>
                <w:iCs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5B419E">
              <w:rPr>
                <w:rFonts w:eastAsia="Times New Roman"/>
                <w:i/>
                <w:iCs/>
                <w:color w:val="222222"/>
                <w:sz w:val="20"/>
                <w:szCs w:val="20"/>
              </w:rPr>
              <w:t>phascolarctosicola</w:t>
            </w:r>
            <w:proofErr w:type="spellEnd"/>
            <w:r w:rsidRPr="005B419E">
              <w:rPr>
                <w:rFonts w:eastAsia="Times New Roman"/>
                <w:color w:val="222222"/>
                <w:sz w:val="20"/>
                <w:szCs w:val="20"/>
              </w:rPr>
              <w:t xml:space="preserve"> (</w:t>
            </w:r>
            <w:proofErr w:type="spellStart"/>
            <w:r w:rsidRPr="005B419E">
              <w:rPr>
                <w:rFonts w:eastAsia="Times New Roman"/>
                <w:color w:val="222222"/>
                <w:sz w:val="20"/>
                <w:szCs w:val="20"/>
              </w:rPr>
              <w:t>Zagget</w:t>
            </w:r>
            <w:proofErr w:type="spellEnd"/>
            <w:r w:rsidRPr="005B419E">
              <w:rPr>
                <w:rFonts w:eastAsia="Times New Roman"/>
                <w:color w:val="222222"/>
                <w:sz w:val="20"/>
                <w:szCs w:val="20"/>
              </w:rPr>
              <w:t xml:space="preserve"> bin 22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7562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IM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FADA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25235335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7D9F" w14:textId="77777777" w:rsidR="005C1C39" w:rsidRPr="005B419E" w:rsidRDefault="005C1C39" w:rsidP="00431D52">
            <w:pPr>
              <w:jc w:val="center"/>
              <w:rPr>
                <w:rFonts w:eastAsia="Times New Roman"/>
                <w:color w:val="222222"/>
                <w:sz w:val="20"/>
                <w:szCs w:val="20"/>
              </w:rPr>
            </w:pPr>
            <w:r w:rsidRPr="005B419E">
              <w:rPr>
                <w:rFonts w:eastAsia="Times New Roman"/>
                <w:color w:val="222222"/>
                <w:sz w:val="20"/>
                <w:szCs w:val="20"/>
              </w:rPr>
              <w:t>M_p13725</w:t>
            </w:r>
          </w:p>
        </w:tc>
      </w:tr>
      <w:tr w:rsidR="00431D52" w:rsidRPr="005B419E" w14:paraId="56EEED7B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8D2F" w14:textId="7ADB2494" w:rsidR="00646F39" w:rsidRPr="005B419E" w:rsidRDefault="005C1C39" w:rsidP="00431D5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ericytochromatia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erocytochromales</w:t>
            </w:r>
            <w:proofErr w:type="spellEnd"/>
            <w:r w:rsidRPr="005B419E">
              <w:rPr>
                <w:rFonts w:eastAsia="Times New Roman"/>
                <w:color w:val="000000"/>
                <w:sz w:val="20"/>
                <w:szCs w:val="20"/>
              </w:rPr>
              <w:t xml:space="preserve"> representative</w:t>
            </w:r>
            <w:r w:rsidR="00646F39" w:rsidRPr="005B419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  <w:p w14:paraId="3AA24D60" w14:textId="313C6317" w:rsidR="005C1C39" w:rsidRPr="005B419E" w:rsidRDefault="00646F39" w:rsidP="00431D5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 xml:space="preserve">Obtained from </w:t>
            </w:r>
            <w:r w:rsidR="005C1C39" w:rsidRPr="005B419E">
              <w:rPr>
                <w:rFonts w:eastAsia="Times New Roman"/>
                <w:color w:val="000000"/>
                <w:sz w:val="20"/>
                <w:szCs w:val="20"/>
              </w:rPr>
              <w:t>Coal Bed ML635J-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22FA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. Soo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DF7C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CBMW_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6BE4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U_71173</w:t>
            </w:r>
          </w:p>
        </w:tc>
      </w:tr>
      <w:tr w:rsidR="00431D52" w:rsidRPr="005B419E" w14:paraId="7D448B0E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2A77" w14:textId="72141183" w:rsidR="00646F39" w:rsidRPr="005B419E" w:rsidRDefault="005C1C39" w:rsidP="00431D5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ericytochromatia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erocytochromales</w:t>
            </w:r>
            <w:proofErr w:type="spellEnd"/>
            <w:r w:rsidRPr="005B419E">
              <w:rPr>
                <w:rFonts w:eastAsia="Times New Roman"/>
                <w:color w:val="000000"/>
                <w:sz w:val="20"/>
                <w:szCs w:val="20"/>
              </w:rPr>
              <w:t xml:space="preserve"> representative</w:t>
            </w:r>
            <w:r w:rsidR="00646F39" w:rsidRPr="005B419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  <w:p w14:paraId="271977DA" w14:textId="4EB80D40" w:rsidR="005C1C39" w:rsidRPr="005B419E" w:rsidRDefault="00646F39" w:rsidP="00431D5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Obtained</w:t>
            </w:r>
            <w:r w:rsidR="005C1C39" w:rsidRPr="005B419E">
              <w:rPr>
                <w:rFonts w:eastAsia="Times New Roman"/>
                <w:color w:val="000000"/>
                <w:sz w:val="20"/>
                <w:szCs w:val="20"/>
              </w:rPr>
              <w:t xml:space="preserve"> from Rifle Acetate Amendmen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BCD1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. Soo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5082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AAC_1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2FA4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U_67084</w:t>
            </w:r>
          </w:p>
        </w:tc>
      </w:tr>
      <w:tr w:rsidR="00431D52" w:rsidRPr="005B419E" w14:paraId="4A75B06D" w14:textId="77777777" w:rsidTr="00431D52">
        <w:trPr>
          <w:trHeight w:val="320"/>
        </w:trPr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1407F" w14:textId="2D73FF5C" w:rsidR="002C035A" w:rsidRPr="005B419E" w:rsidRDefault="005C1C39" w:rsidP="00431D5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ericytochromatia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5B419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L2-53</w:t>
            </w:r>
            <w:r w:rsidRPr="005B419E">
              <w:rPr>
                <w:rFonts w:eastAsia="Times New Roman"/>
                <w:color w:val="000000"/>
                <w:sz w:val="20"/>
                <w:szCs w:val="20"/>
              </w:rPr>
              <w:t xml:space="preserve"> representative</w:t>
            </w:r>
            <w:r w:rsidR="002C035A" w:rsidRPr="005B419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  <w:p w14:paraId="49978841" w14:textId="7B8BB2AC" w:rsidR="005C1C39" w:rsidRPr="005B419E" w:rsidRDefault="002C035A" w:rsidP="00431D5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Obtained</w:t>
            </w:r>
            <w:r w:rsidR="005C1C39" w:rsidRPr="005B419E">
              <w:rPr>
                <w:rFonts w:eastAsia="Times New Roman"/>
                <w:color w:val="000000"/>
                <w:sz w:val="20"/>
                <w:szCs w:val="20"/>
              </w:rPr>
              <w:t xml:space="preserve"> from </w:t>
            </w:r>
            <w:proofErr w:type="spellStart"/>
            <w:r w:rsidR="005C1C39" w:rsidRPr="005B419E">
              <w:rPr>
                <w:rFonts w:eastAsia="Times New Roman"/>
                <w:color w:val="000000"/>
                <w:sz w:val="20"/>
                <w:szCs w:val="20"/>
              </w:rPr>
              <w:t>Photoreactor</w:t>
            </w:r>
            <w:proofErr w:type="spellEnd"/>
            <w:r w:rsidR="005C1C39" w:rsidRPr="005B419E">
              <w:rPr>
                <w:rFonts w:eastAsia="Times New Roman"/>
                <w:color w:val="000000"/>
                <w:sz w:val="20"/>
                <w:szCs w:val="20"/>
              </w:rPr>
              <w:t xml:space="preserve"> Bin 7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2FC4E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. Soo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61C3E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LSPB_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6638B" w14:textId="77777777" w:rsidR="005C1C39" w:rsidRPr="005B419E" w:rsidRDefault="005C1C39" w:rsidP="00431D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U_41057</w:t>
            </w:r>
          </w:p>
        </w:tc>
      </w:tr>
    </w:tbl>
    <w:p w14:paraId="01D105C8" w14:textId="77777777" w:rsidR="00876F13" w:rsidRPr="005B419E" w:rsidRDefault="00876F13" w:rsidP="00AE0EF5">
      <w:pPr>
        <w:rPr>
          <w:sz w:val="20"/>
          <w:szCs w:val="20"/>
        </w:rPr>
      </w:pPr>
    </w:p>
    <w:p w14:paraId="10466D1B" w14:textId="77777777" w:rsidR="005C402C" w:rsidRPr="005B419E" w:rsidRDefault="005C402C" w:rsidP="00AE0EF5">
      <w:pPr>
        <w:rPr>
          <w:b/>
        </w:rPr>
      </w:pPr>
    </w:p>
    <w:p w14:paraId="33D38F79" w14:textId="4D5652B7" w:rsidR="00896988" w:rsidRPr="005B419E" w:rsidRDefault="00D50AFB" w:rsidP="00AE0EF5">
      <w:r w:rsidRPr="005B419E">
        <w:rPr>
          <w:b/>
        </w:rPr>
        <w:t xml:space="preserve">Supplement Table 2: </w:t>
      </w:r>
      <w:r w:rsidRPr="005B419E">
        <w:t>Proteins used in the conc</w:t>
      </w:r>
      <w:r w:rsidR="003053A3" w:rsidRPr="005B419E">
        <w:t>at</w:t>
      </w:r>
      <w:r w:rsidRPr="005B419E">
        <w:t>enated alignment</w:t>
      </w:r>
      <w:r w:rsidR="00A90916" w:rsidRPr="005B419E">
        <w:t xml:space="preserve"> and the order in which they were aligned</w:t>
      </w:r>
    </w:p>
    <w:p w14:paraId="145FB6A4" w14:textId="77777777" w:rsidR="00267E4B" w:rsidRPr="005B419E" w:rsidRDefault="00267E4B" w:rsidP="00AE0EF5">
      <w:pPr>
        <w:rPr>
          <w:b/>
        </w:rPr>
      </w:pPr>
    </w:p>
    <w:tbl>
      <w:tblPr>
        <w:tblW w:w="4580" w:type="dxa"/>
        <w:tblLook w:val="04A0" w:firstRow="1" w:lastRow="0" w:firstColumn="1" w:lastColumn="0" w:noHBand="0" w:noVBand="1"/>
      </w:tblPr>
      <w:tblGrid>
        <w:gridCol w:w="2720"/>
        <w:gridCol w:w="1860"/>
      </w:tblGrid>
      <w:tr w:rsidR="00604401" w:rsidRPr="005B419E" w14:paraId="38F3E0C7" w14:textId="77777777" w:rsidTr="00A90916">
        <w:trPr>
          <w:trHeight w:val="320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A5328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4E3CC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Alignment Length</w:t>
            </w:r>
          </w:p>
        </w:tc>
      </w:tr>
      <w:tr w:rsidR="00604401" w:rsidRPr="005B419E" w14:paraId="0EE26C78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F9B2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L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25D7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259</w:t>
            </w:r>
          </w:p>
        </w:tc>
      </w:tr>
      <w:tr w:rsidR="00604401" w:rsidRPr="005B419E" w14:paraId="7EEEDD7E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F663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L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EFAE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297</w:t>
            </w:r>
          </w:p>
        </w:tc>
      </w:tr>
      <w:tr w:rsidR="00604401" w:rsidRPr="005B419E" w14:paraId="4DC22369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3192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L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7F30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383</w:t>
            </w:r>
          </w:p>
        </w:tc>
      </w:tr>
      <w:tr w:rsidR="00604401" w:rsidRPr="005B419E" w14:paraId="296B2D96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5E38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L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537A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295</w:t>
            </w:r>
          </w:p>
        </w:tc>
      </w:tr>
      <w:tr w:rsidR="00604401" w:rsidRPr="005B419E" w14:paraId="718566C8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AB29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L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0B4C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220</w:t>
            </w:r>
          </w:p>
        </w:tc>
      </w:tr>
      <w:tr w:rsidR="00604401" w:rsidRPr="005B419E" w14:paraId="233A2448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F062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L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9E78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220</w:t>
            </w:r>
          </w:p>
        </w:tc>
      </w:tr>
      <w:tr w:rsidR="00604401" w:rsidRPr="005B419E" w14:paraId="3A1F4E1D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AAF6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L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59CF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238</w:t>
            </w:r>
          </w:p>
        </w:tc>
      </w:tr>
      <w:tr w:rsidR="00604401" w:rsidRPr="005B419E" w14:paraId="316C165C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884C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L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BCAC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96</w:t>
            </w:r>
          </w:p>
        </w:tc>
      </w:tr>
      <w:tr w:rsidR="00604401" w:rsidRPr="005B419E" w14:paraId="048E72FA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9546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L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6DB4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35</w:t>
            </w:r>
          </w:p>
        </w:tc>
      </w:tr>
      <w:tr w:rsidR="00604401" w:rsidRPr="005B419E" w14:paraId="52F8A300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9977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L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505C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215</w:t>
            </w:r>
          </w:p>
        </w:tc>
      </w:tr>
      <w:tr w:rsidR="00604401" w:rsidRPr="005B419E" w14:paraId="599E17E8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1F14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L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0135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91</w:t>
            </w:r>
          </w:p>
        </w:tc>
      </w:tr>
      <w:tr w:rsidR="00604401" w:rsidRPr="005B419E" w14:paraId="08FB1846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0E54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L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6755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87</w:t>
            </w:r>
          </w:p>
        </w:tc>
      </w:tr>
      <w:tr w:rsidR="00604401" w:rsidRPr="005B419E" w14:paraId="07CE513B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FA97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L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3F6F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93</w:t>
            </w:r>
          </w:p>
        </w:tc>
      </w:tr>
      <w:tr w:rsidR="00604401" w:rsidRPr="005B419E" w14:paraId="39B9A1B5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F7FD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L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5731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209</w:t>
            </w:r>
          </w:p>
        </w:tc>
      </w:tr>
      <w:tr w:rsidR="00604401" w:rsidRPr="005B419E" w14:paraId="180AD69F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6B5B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L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4A4A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40</w:t>
            </w:r>
          </w:p>
        </w:tc>
      </w:tr>
      <w:tr w:rsidR="00604401" w:rsidRPr="005B419E" w14:paraId="48FF2BD5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4E27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S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1771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436</w:t>
            </w:r>
          </w:p>
        </w:tc>
      </w:tr>
      <w:tr w:rsidR="00604401" w:rsidRPr="005B419E" w14:paraId="27FEAE71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65DF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lastRenderedPageBreak/>
              <w:t>Ribosomal Protein S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C72B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366</w:t>
            </w:r>
          </w:p>
        </w:tc>
      </w:tr>
      <w:tr w:rsidR="00604401" w:rsidRPr="005B419E" w14:paraId="632807DF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E38A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S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11B5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252</w:t>
            </w:r>
          </w:p>
        </w:tc>
      </w:tr>
      <w:tr w:rsidR="00604401" w:rsidRPr="005B419E" w14:paraId="4B2C496F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DBEB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S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7B0B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301</w:t>
            </w:r>
          </w:p>
        </w:tc>
      </w:tr>
      <w:tr w:rsidR="00604401" w:rsidRPr="005B419E" w14:paraId="646361B1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0BA6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S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E7D4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72</w:t>
            </w:r>
          </w:p>
        </w:tc>
      </w:tr>
      <w:tr w:rsidR="00604401" w:rsidRPr="005B419E" w14:paraId="0B8B1833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AD8C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S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C36D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44</w:t>
            </w:r>
          </w:p>
        </w:tc>
      </w:tr>
      <w:tr w:rsidR="00604401" w:rsidRPr="005B419E" w14:paraId="48E21BFE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09B5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S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52E7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74</w:t>
            </w:r>
          </w:p>
        </w:tc>
      </w:tr>
      <w:tr w:rsidR="00604401" w:rsidRPr="005B419E" w14:paraId="52A02E32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C255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S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EF4C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59</w:t>
            </w:r>
          </w:p>
        </w:tc>
      </w:tr>
      <w:tr w:rsidR="00604401" w:rsidRPr="005B419E" w14:paraId="1048C659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0A1B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S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94C2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</w:tr>
      <w:tr w:rsidR="00604401" w:rsidRPr="005B419E" w14:paraId="59BF10CB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FF13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S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6554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77</w:t>
            </w:r>
          </w:p>
        </w:tc>
      </w:tr>
      <w:tr w:rsidR="00604401" w:rsidRPr="005B419E" w14:paraId="5217BD91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2E51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S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827C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35</w:t>
            </w:r>
          </w:p>
        </w:tc>
      </w:tr>
      <w:tr w:rsidR="00604401" w:rsidRPr="005B419E" w14:paraId="51F45812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3A71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S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E7EE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13</w:t>
            </w:r>
          </w:p>
        </w:tc>
      </w:tr>
      <w:tr w:rsidR="00604401" w:rsidRPr="005B419E" w14:paraId="40F5713F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96BD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S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8F3A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36</w:t>
            </w:r>
          </w:p>
        </w:tc>
      </w:tr>
      <w:tr w:rsidR="00604401" w:rsidRPr="005B419E" w14:paraId="6B00C6E2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5B2D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S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864B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50</w:t>
            </w:r>
          </w:p>
        </w:tc>
      </w:tr>
      <w:tr w:rsidR="00604401" w:rsidRPr="005B419E" w14:paraId="4F7989A3" w14:textId="77777777" w:rsidTr="00A90916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AAB90" w14:textId="77777777" w:rsidR="00604401" w:rsidRPr="005B419E" w:rsidRDefault="00604401" w:rsidP="00A9091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Ribosomal Protein S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476AC" w14:textId="77777777" w:rsidR="00604401" w:rsidRPr="005B419E" w:rsidRDefault="00604401" w:rsidP="00A909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419E">
              <w:rPr>
                <w:rFonts w:eastAsia="Times New Roman"/>
                <w:color w:val="000000"/>
                <w:sz w:val="20"/>
                <w:szCs w:val="20"/>
              </w:rPr>
              <w:t>105</w:t>
            </w:r>
          </w:p>
        </w:tc>
      </w:tr>
    </w:tbl>
    <w:p w14:paraId="2B333C0D" w14:textId="77777777" w:rsidR="005E5773" w:rsidRPr="005B419E" w:rsidRDefault="005E5773" w:rsidP="00AE0EF5">
      <w:pPr>
        <w:rPr>
          <w:b/>
        </w:rPr>
      </w:pPr>
    </w:p>
    <w:p w14:paraId="57A80C7A" w14:textId="44122AC0" w:rsidR="00F526B1" w:rsidRPr="00464F27" w:rsidRDefault="00951DD9" w:rsidP="00AE0EF5">
      <w:r w:rsidRPr="00464F27">
        <w:rPr>
          <w:b/>
        </w:rPr>
        <w:t>Supplement</w:t>
      </w:r>
      <w:r w:rsidR="00F526B1" w:rsidRPr="00464F27">
        <w:rPr>
          <w:b/>
        </w:rPr>
        <w:t xml:space="preserve"> Table 3: </w:t>
      </w:r>
      <w:r w:rsidR="00F526B1" w:rsidRPr="00464F27">
        <w:t>Phototroph Results under the best scoring ML-Tree</w:t>
      </w:r>
    </w:p>
    <w:tbl>
      <w:tblPr>
        <w:tblStyle w:val="TableGrid"/>
        <w:tblW w:w="9720" w:type="dxa"/>
        <w:tblInd w:w="108" w:type="dxa"/>
        <w:tblLook w:val="04A0" w:firstRow="1" w:lastRow="0" w:firstColumn="1" w:lastColumn="0" w:noHBand="0" w:noVBand="1"/>
      </w:tblPr>
      <w:tblGrid>
        <w:gridCol w:w="2169"/>
        <w:gridCol w:w="661"/>
        <w:gridCol w:w="1670"/>
        <w:gridCol w:w="1800"/>
        <w:gridCol w:w="1710"/>
        <w:gridCol w:w="1710"/>
      </w:tblGrid>
      <w:tr w:rsidR="00F526B1" w:rsidRPr="005B419E" w14:paraId="2ACD2A03" w14:textId="77777777" w:rsidTr="00D56217">
        <w:trPr>
          <w:trHeight w:val="368"/>
        </w:trPr>
        <w:tc>
          <w:tcPr>
            <w:tcW w:w="2169" w:type="dxa"/>
            <w:vMerge w:val="restart"/>
            <w:vAlign w:val="center"/>
          </w:tcPr>
          <w:p w14:paraId="52597052" w14:textId="77777777" w:rsidR="00F526B1" w:rsidRPr="005B419E" w:rsidRDefault="00F526B1" w:rsidP="00D56217">
            <w:pPr>
              <w:spacing w:line="360" w:lineRule="auto"/>
              <w:outlineLvl w:val="0"/>
              <w:rPr>
                <w:b/>
                <w:sz w:val="20"/>
                <w:szCs w:val="20"/>
              </w:rPr>
            </w:pPr>
          </w:p>
        </w:tc>
        <w:tc>
          <w:tcPr>
            <w:tcW w:w="661" w:type="dxa"/>
            <w:vMerge w:val="restart"/>
            <w:vAlign w:val="center"/>
          </w:tcPr>
          <w:p w14:paraId="4C36D7AC" w14:textId="77777777" w:rsidR="00F526B1" w:rsidRPr="005B419E" w:rsidRDefault="00F526B1" w:rsidP="00D56217">
            <w:pPr>
              <w:spacing w:line="360" w:lineRule="auto"/>
              <w:jc w:val="center"/>
              <w:outlineLvl w:val="0"/>
              <w:rPr>
                <w:b/>
                <w:sz w:val="20"/>
                <w:szCs w:val="20"/>
              </w:rPr>
            </w:pPr>
            <w:r w:rsidRPr="005B419E">
              <w:rPr>
                <w:b/>
                <w:sz w:val="20"/>
                <w:szCs w:val="20"/>
              </w:rPr>
              <w:t>Node</w:t>
            </w:r>
          </w:p>
          <w:p w14:paraId="6EFCD22D" w14:textId="77777777" w:rsidR="00F526B1" w:rsidRPr="005B419E" w:rsidRDefault="00F526B1" w:rsidP="00D56217">
            <w:pPr>
              <w:spacing w:line="360" w:lineRule="auto"/>
              <w:jc w:val="center"/>
              <w:outlineLvl w:val="0"/>
              <w:rPr>
                <w:b/>
                <w:sz w:val="20"/>
                <w:szCs w:val="20"/>
              </w:rPr>
            </w:pPr>
            <w:r w:rsidRPr="005B419E"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3470" w:type="dxa"/>
            <w:gridSpan w:val="2"/>
            <w:vAlign w:val="center"/>
          </w:tcPr>
          <w:p w14:paraId="7417E960" w14:textId="77777777" w:rsidR="00F526B1" w:rsidRPr="005B419E" w:rsidRDefault="00F526B1" w:rsidP="00D56217">
            <w:pPr>
              <w:spacing w:line="360" w:lineRule="auto"/>
              <w:jc w:val="center"/>
              <w:outlineLvl w:val="0"/>
              <w:rPr>
                <w:b/>
                <w:sz w:val="20"/>
                <w:szCs w:val="20"/>
              </w:rPr>
            </w:pPr>
            <w:r w:rsidRPr="005B419E">
              <w:rPr>
                <w:b/>
                <w:sz w:val="20"/>
                <w:szCs w:val="20"/>
              </w:rPr>
              <w:t>1.2 Ga Akinete Constraint</w:t>
            </w:r>
          </w:p>
        </w:tc>
        <w:tc>
          <w:tcPr>
            <w:tcW w:w="3420" w:type="dxa"/>
            <w:gridSpan w:val="2"/>
            <w:vAlign w:val="center"/>
          </w:tcPr>
          <w:p w14:paraId="546110C5" w14:textId="77777777" w:rsidR="00F526B1" w:rsidRPr="005B419E" w:rsidRDefault="00F526B1" w:rsidP="00D56217">
            <w:pPr>
              <w:spacing w:line="360" w:lineRule="auto"/>
              <w:jc w:val="center"/>
              <w:outlineLvl w:val="0"/>
              <w:rPr>
                <w:b/>
                <w:sz w:val="20"/>
                <w:szCs w:val="20"/>
              </w:rPr>
            </w:pPr>
            <w:r w:rsidRPr="005B419E">
              <w:rPr>
                <w:b/>
                <w:sz w:val="20"/>
                <w:szCs w:val="20"/>
              </w:rPr>
              <w:t>1.6 Ga Akinete Constraint</w:t>
            </w:r>
          </w:p>
        </w:tc>
      </w:tr>
      <w:tr w:rsidR="00F526B1" w:rsidRPr="005B419E" w14:paraId="5C43F083" w14:textId="77777777" w:rsidTr="00D56217">
        <w:trPr>
          <w:trHeight w:val="377"/>
        </w:trPr>
        <w:tc>
          <w:tcPr>
            <w:tcW w:w="2169" w:type="dxa"/>
            <w:vMerge/>
            <w:vAlign w:val="center"/>
          </w:tcPr>
          <w:p w14:paraId="1BD183C4" w14:textId="77777777" w:rsidR="00F526B1" w:rsidRPr="005B419E" w:rsidRDefault="00F526B1" w:rsidP="00D56217">
            <w:pPr>
              <w:spacing w:line="360" w:lineRule="auto"/>
              <w:outlineLvl w:val="0"/>
              <w:rPr>
                <w:b/>
                <w:sz w:val="20"/>
                <w:szCs w:val="20"/>
              </w:rPr>
            </w:pPr>
          </w:p>
        </w:tc>
        <w:tc>
          <w:tcPr>
            <w:tcW w:w="661" w:type="dxa"/>
            <w:vMerge/>
            <w:vAlign w:val="center"/>
          </w:tcPr>
          <w:p w14:paraId="4FB8C567" w14:textId="77777777" w:rsidR="00F526B1" w:rsidRPr="005B419E" w:rsidRDefault="00F526B1" w:rsidP="00D56217">
            <w:pPr>
              <w:spacing w:line="360" w:lineRule="auto"/>
              <w:jc w:val="center"/>
              <w:outlineLvl w:val="0"/>
              <w:rPr>
                <w:b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7E79DA07" w14:textId="77777777" w:rsidR="00F526B1" w:rsidRPr="005B419E" w:rsidRDefault="00F526B1" w:rsidP="00D56217">
            <w:pPr>
              <w:spacing w:line="360" w:lineRule="auto"/>
              <w:jc w:val="center"/>
              <w:outlineLvl w:val="0"/>
              <w:rPr>
                <w:b/>
                <w:sz w:val="20"/>
                <w:szCs w:val="20"/>
              </w:rPr>
            </w:pPr>
            <w:r w:rsidRPr="005B419E">
              <w:rPr>
                <w:b/>
                <w:sz w:val="20"/>
                <w:szCs w:val="20"/>
              </w:rPr>
              <w:t>Model A</w:t>
            </w:r>
          </w:p>
        </w:tc>
        <w:tc>
          <w:tcPr>
            <w:tcW w:w="1800" w:type="dxa"/>
            <w:vAlign w:val="center"/>
          </w:tcPr>
          <w:p w14:paraId="23AE480A" w14:textId="77777777" w:rsidR="00F526B1" w:rsidRPr="005B419E" w:rsidRDefault="00F526B1" w:rsidP="00D56217">
            <w:pPr>
              <w:spacing w:line="360" w:lineRule="auto"/>
              <w:jc w:val="center"/>
              <w:outlineLvl w:val="0"/>
              <w:rPr>
                <w:b/>
                <w:sz w:val="20"/>
                <w:szCs w:val="20"/>
              </w:rPr>
            </w:pPr>
            <w:r w:rsidRPr="005B419E">
              <w:rPr>
                <w:b/>
                <w:sz w:val="20"/>
                <w:szCs w:val="20"/>
              </w:rPr>
              <w:t>Model D*</w:t>
            </w:r>
          </w:p>
        </w:tc>
        <w:tc>
          <w:tcPr>
            <w:tcW w:w="1710" w:type="dxa"/>
            <w:vAlign w:val="center"/>
          </w:tcPr>
          <w:p w14:paraId="700E6718" w14:textId="77777777" w:rsidR="00F526B1" w:rsidRPr="005B419E" w:rsidRDefault="00F526B1" w:rsidP="00D56217">
            <w:pPr>
              <w:spacing w:line="360" w:lineRule="auto"/>
              <w:jc w:val="center"/>
              <w:outlineLvl w:val="0"/>
              <w:rPr>
                <w:b/>
                <w:sz w:val="20"/>
                <w:szCs w:val="20"/>
              </w:rPr>
            </w:pPr>
            <w:r w:rsidRPr="005B419E">
              <w:rPr>
                <w:b/>
                <w:sz w:val="20"/>
                <w:szCs w:val="20"/>
              </w:rPr>
              <w:t>Model A</w:t>
            </w:r>
          </w:p>
        </w:tc>
        <w:tc>
          <w:tcPr>
            <w:tcW w:w="1710" w:type="dxa"/>
            <w:vAlign w:val="center"/>
          </w:tcPr>
          <w:p w14:paraId="7395FE26" w14:textId="77777777" w:rsidR="00F526B1" w:rsidRPr="005B419E" w:rsidRDefault="00F526B1" w:rsidP="00D56217">
            <w:pPr>
              <w:spacing w:line="360" w:lineRule="auto"/>
              <w:jc w:val="center"/>
              <w:outlineLvl w:val="0"/>
              <w:rPr>
                <w:b/>
                <w:sz w:val="20"/>
                <w:szCs w:val="20"/>
              </w:rPr>
            </w:pPr>
            <w:r w:rsidRPr="005B419E">
              <w:rPr>
                <w:b/>
                <w:sz w:val="20"/>
                <w:szCs w:val="20"/>
              </w:rPr>
              <w:t>Model D*</w:t>
            </w:r>
          </w:p>
        </w:tc>
      </w:tr>
      <w:tr w:rsidR="00D55580" w:rsidRPr="005B419E" w14:paraId="10E89440" w14:textId="77777777" w:rsidTr="00D56217">
        <w:tc>
          <w:tcPr>
            <w:tcW w:w="2169" w:type="dxa"/>
            <w:vAlign w:val="center"/>
          </w:tcPr>
          <w:p w14:paraId="356EC368" w14:textId="78B47457" w:rsidR="00D55580" w:rsidRPr="005B419E" w:rsidRDefault="00D55580" w:rsidP="00D56217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Mincho"/>
                <w:b/>
                <w:color w:val="000000" w:themeColor="text1"/>
                <w:sz w:val="20"/>
                <w:szCs w:val="20"/>
              </w:rPr>
              <w:t>Root Age</w:t>
            </w:r>
          </w:p>
        </w:tc>
        <w:tc>
          <w:tcPr>
            <w:tcW w:w="661" w:type="dxa"/>
            <w:vAlign w:val="center"/>
          </w:tcPr>
          <w:p w14:paraId="754B433F" w14:textId="77777777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70" w:type="dxa"/>
            <w:vAlign w:val="center"/>
          </w:tcPr>
          <w:p w14:paraId="635FB940" w14:textId="58467271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496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6A52C5B5" w14:textId="34E90431" w:rsidR="00D55580" w:rsidRPr="005B419E" w:rsidRDefault="00D55580" w:rsidP="000715D8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3277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3806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800" w:type="dxa"/>
            <w:vAlign w:val="center"/>
          </w:tcPr>
          <w:p w14:paraId="04779B75" w14:textId="39CBBD63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3</w:t>
            </w:r>
            <w:r>
              <w:rPr>
                <w:b/>
                <w:color w:val="000000" w:themeColor="text1"/>
                <w:sz w:val="20"/>
                <w:szCs w:val="20"/>
              </w:rPr>
              <w:t>538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7B937DCA" w14:textId="5B36B0BA" w:rsidR="00D55580" w:rsidRPr="005B419E" w:rsidRDefault="00D55580" w:rsidP="00F23EB1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3</w:t>
            </w:r>
            <w:r>
              <w:rPr>
                <w:color w:val="000000" w:themeColor="text1"/>
                <w:sz w:val="20"/>
                <w:szCs w:val="20"/>
              </w:rPr>
              <w:t>239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3839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644DA79D" w14:textId="27DB338F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628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12242E58" w14:textId="2B945249" w:rsidR="00D55580" w:rsidRPr="005B419E" w:rsidRDefault="00D55580" w:rsidP="00610169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3397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3910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1112A68F" w14:textId="170998C7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674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138C8575" w14:textId="70F8C365" w:rsidR="00D55580" w:rsidRPr="005B419E" w:rsidRDefault="00D55580" w:rsidP="00542B13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3461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3906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</w:tr>
      <w:tr w:rsidR="00D55580" w:rsidRPr="005B419E" w14:paraId="63383467" w14:textId="77777777" w:rsidTr="00D56217">
        <w:tc>
          <w:tcPr>
            <w:tcW w:w="2169" w:type="dxa"/>
            <w:vAlign w:val="center"/>
          </w:tcPr>
          <w:p w14:paraId="458C1E50" w14:textId="5C3BD0AB" w:rsidR="00D55580" w:rsidRPr="005B419E" w:rsidRDefault="00D55580" w:rsidP="00D56217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Mincho"/>
                <w:b/>
                <w:color w:val="000000" w:themeColor="text1"/>
                <w:sz w:val="20"/>
                <w:szCs w:val="20"/>
              </w:rPr>
              <w:t xml:space="preserve">Stem Cyanobacteria </w:t>
            </w:r>
          </w:p>
        </w:tc>
        <w:tc>
          <w:tcPr>
            <w:tcW w:w="661" w:type="dxa"/>
            <w:vAlign w:val="center"/>
          </w:tcPr>
          <w:p w14:paraId="2B73AC58" w14:textId="77777777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70" w:type="dxa"/>
            <w:vAlign w:val="center"/>
          </w:tcPr>
          <w:p w14:paraId="0FA7782D" w14:textId="7FE89367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920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26B9FF69" w14:textId="5E0BE7D0" w:rsidR="00D55580" w:rsidRPr="005B419E" w:rsidRDefault="00D55580" w:rsidP="000715D8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2661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3212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800" w:type="dxa"/>
            <w:vAlign w:val="center"/>
          </w:tcPr>
          <w:p w14:paraId="4888274D" w14:textId="54857890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007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2A588BBE" w14:textId="4904F539" w:rsidR="00D55580" w:rsidRPr="005B419E" w:rsidRDefault="00D55580" w:rsidP="00F23EB1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2704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3253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21F5B88A" w14:textId="5D01E9E6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254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6AB548AB" w14:textId="16B5AC5A" w:rsidR="00D55580" w:rsidRPr="005B419E" w:rsidRDefault="00D55580" w:rsidP="00610169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2942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3555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47B1AD59" w14:textId="77DE6D67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285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06541863" w14:textId="06BAEEEA" w:rsidR="00D55580" w:rsidRPr="005B419E" w:rsidRDefault="00D55580" w:rsidP="00542B13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30</w:t>
            </w:r>
            <w:r>
              <w:rPr>
                <w:color w:val="000000" w:themeColor="text1"/>
                <w:sz w:val="20"/>
                <w:szCs w:val="20"/>
              </w:rPr>
              <w:t>08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351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</w:tr>
      <w:tr w:rsidR="00D55580" w:rsidRPr="005B419E" w14:paraId="0308CC39" w14:textId="77777777" w:rsidTr="00D56217">
        <w:tc>
          <w:tcPr>
            <w:tcW w:w="2169" w:type="dxa"/>
            <w:vAlign w:val="center"/>
          </w:tcPr>
          <w:p w14:paraId="7E3F3439" w14:textId="71041B68" w:rsidR="00D55580" w:rsidRPr="005B419E" w:rsidRDefault="00D55580" w:rsidP="00D56217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Mincho"/>
                <w:b/>
                <w:color w:val="000000" w:themeColor="text1"/>
                <w:sz w:val="20"/>
                <w:szCs w:val="20"/>
              </w:rPr>
              <w:t>Crown Cyanobacteria</w:t>
            </w:r>
          </w:p>
        </w:tc>
        <w:tc>
          <w:tcPr>
            <w:tcW w:w="661" w:type="dxa"/>
            <w:vAlign w:val="center"/>
          </w:tcPr>
          <w:p w14:paraId="59C3629F" w14:textId="77777777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70" w:type="dxa"/>
            <w:vAlign w:val="center"/>
          </w:tcPr>
          <w:p w14:paraId="37AB479A" w14:textId="005BE752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451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40E6B09E" w14:textId="651E7A4F" w:rsidR="00D55580" w:rsidRPr="005B419E" w:rsidRDefault="00D55580" w:rsidP="000715D8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2142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2687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800" w:type="dxa"/>
            <w:vAlign w:val="center"/>
          </w:tcPr>
          <w:p w14:paraId="6D1276C9" w14:textId="65C411B4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429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7863F19B" w14:textId="5C640235" w:rsidR="00D55580" w:rsidRPr="005B419E" w:rsidRDefault="00D55580" w:rsidP="00F23EB1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2236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2687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2D38B96D" w14:textId="1EEF6A50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813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742E56A6" w14:textId="1AFF411C" w:rsidR="00D55580" w:rsidRPr="005B419E" w:rsidRDefault="00D55580" w:rsidP="00610169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2535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3103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30BF0628" w14:textId="3B769292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855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2B5BFD15" w14:textId="6827A119" w:rsidR="00D55580" w:rsidRPr="005B419E" w:rsidRDefault="00D55580" w:rsidP="00DC5F20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2565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</w:t>
            </w:r>
            <w:r>
              <w:rPr>
                <w:color w:val="000000" w:themeColor="text1"/>
                <w:sz w:val="20"/>
                <w:szCs w:val="20"/>
              </w:rPr>
              <w:t xml:space="preserve">3107 </w:t>
            </w:r>
            <w:r w:rsidRPr="005B419E">
              <w:rPr>
                <w:color w:val="000000" w:themeColor="text1"/>
                <w:sz w:val="20"/>
                <w:szCs w:val="20"/>
              </w:rPr>
              <w:t>Ma)</w:t>
            </w:r>
          </w:p>
        </w:tc>
      </w:tr>
      <w:tr w:rsidR="00D55580" w:rsidRPr="005B419E" w14:paraId="2209D655" w14:textId="77777777" w:rsidTr="00D56217">
        <w:tc>
          <w:tcPr>
            <w:tcW w:w="2169" w:type="dxa"/>
            <w:vAlign w:val="center"/>
          </w:tcPr>
          <w:p w14:paraId="1C81A1CC" w14:textId="77777777" w:rsidR="00D55580" w:rsidRDefault="00D55580" w:rsidP="006D19D5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Mincho"/>
                <w:b/>
                <w:color w:val="000000" w:themeColor="text1"/>
                <w:sz w:val="20"/>
                <w:szCs w:val="20"/>
              </w:rPr>
              <w:t xml:space="preserve">Crown Cyanobacteria </w:t>
            </w:r>
          </w:p>
          <w:p w14:paraId="2F49BA51" w14:textId="3428C043" w:rsidR="00D55580" w:rsidRPr="005B419E" w:rsidRDefault="00D55580" w:rsidP="00D56217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Mincho"/>
                <w:b/>
                <w:color w:val="000000" w:themeColor="text1"/>
                <w:sz w:val="20"/>
                <w:szCs w:val="20"/>
              </w:rPr>
              <w:t xml:space="preserve">Excluding </w:t>
            </w:r>
            <w:r>
              <w:rPr>
                <w:rFonts w:eastAsia="Yu Mincho"/>
                <w:b/>
                <w:i/>
                <w:color w:val="000000" w:themeColor="text1"/>
                <w:sz w:val="20"/>
                <w:szCs w:val="20"/>
              </w:rPr>
              <w:t>Gloeobacter</w:t>
            </w:r>
          </w:p>
        </w:tc>
        <w:tc>
          <w:tcPr>
            <w:tcW w:w="661" w:type="dxa"/>
            <w:vAlign w:val="center"/>
          </w:tcPr>
          <w:p w14:paraId="3A7D807F" w14:textId="77777777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70" w:type="dxa"/>
            <w:vAlign w:val="center"/>
          </w:tcPr>
          <w:p w14:paraId="7BB752E0" w14:textId="0A1F03F4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086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42F34F84" w14:textId="6D44D1F3" w:rsidR="00D55580" w:rsidRPr="005B419E" w:rsidRDefault="00D55580" w:rsidP="000715D8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1835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2314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800" w:type="dxa"/>
            <w:vAlign w:val="center"/>
          </w:tcPr>
          <w:p w14:paraId="0B3E436A" w14:textId="690155E2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104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6EACDF6B" w14:textId="2C5356D6" w:rsidR="00D55580" w:rsidRPr="005B419E" w:rsidRDefault="00D55580" w:rsidP="00F23EB1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1933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2350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790408A0" w14:textId="19264F87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470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2ACBCC9A" w14:textId="1619501B" w:rsidR="00D55580" w:rsidRPr="005B419E" w:rsidRDefault="00D55580" w:rsidP="00610169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2258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2770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6774E7C4" w14:textId="1076BCC0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505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0AEC3069" w14:textId="1CDB71B0" w:rsidR="00D55580" w:rsidRPr="005B419E" w:rsidRDefault="00D55580" w:rsidP="00DC5F20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2330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2</w:t>
            </w:r>
            <w:r>
              <w:rPr>
                <w:color w:val="000000" w:themeColor="text1"/>
                <w:sz w:val="20"/>
                <w:szCs w:val="20"/>
              </w:rPr>
              <w:t>746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</w:tr>
      <w:tr w:rsidR="00D55580" w:rsidRPr="005B419E" w14:paraId="7C1F84C9" w14:textId="77777777" w:rsidTr="00D56217">
        <w:tc>
          <w:tcPr>
            <w:tcW w:w="2169" w:type="dxa"/>
            <w:vAlign w:val="center"/>
          </w:tcPr>
          <w:p w14:paraId="6E703878" w14:textId="22E1400A" w:rsidR="00D55580" w:rsidRPr="005B419E" w:rsidRDefault="00D55580" w:rsidP="00D56217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Mincho"/>
                <w:b/>
                <w:color w:val="000000" w:themeColor="text1"/>
                <w:sz w:val="20"/>
                <w:szCs w:val="20"/>
              </w:rPr>
              <w:t>Stem GNS</w:t>
            </w:r>
          </w:p>
        </w:tc>
        <w:tc>
          <w:tcPr>
            <w:tcW w:w="661" w:type="dxa"/>
            <w:vAlign w:val="center"/>
          </w:tcPr>
          <w:p w14:paraId="62333945" w14:textId="77777777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70" w:type="dxa"/>
            <w:vAlign w:val="center"/>
          </w:tcPr>
          <w:p w14:paraId="6228F8A3" w14:textId="56E520E1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977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58D7669F" w14:textId="6B406CA6" w:rsidR="00D55580" w:rsidRPr="005B419E" w:rsidRDefault="00D55580" w:rsidP="000715D8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1535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2498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800" w:type="dxa"/>
            <w:vAlign w:val="center"/>
          </w:tcPr>
          <w:p w14:paraId="5A88C0B2" w14:textId="1E41047C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553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4B554BD3" w14:textId="0D144FAD" w:rsidR="00D55580" w:rsidRPr="005B419E" w:rsidRDefault="00D55580" w:rsidP="00F23EB1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2339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2875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224AAB5B" w14:textId="260F79D9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160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259C8366" w14:textId="600C0EF4" w:rsidR="00D55580" w:rsidRPr="005B419E" w:rsidRDefault="00D55580" w:rsidP="00610169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16</w:t>
            </w:r>
            <w:r>
              <w:rPr>
                <w:color w:val="000000" w:themeColor="text1"/>
                <w:sz w:val="20"/>
                <w:szCs w:val="20"/>
              </w:rPr>
              <w:t>00</w:t>
            </w:r>
            <w:r w:rsidRPr="005B419E">
              <w:rPr>
                <w:color w:val="000000" w:themeColor="text1"/>
                <w:sz w:val="20"/>
                <w:szCs w:val="20"/>
              </w:rPr>
              <w:t>– 2</w:t>
            </w:r>
            <w:r>
              <w:rPr>
                <w:color w:val="000000" w:themeColor="text1"/>
                <w:sz w:val="20"/>
                <w:szCs w:val="20"/>
              </w:rPr>
              <w:t>626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0069A285" w14:textId="419C745E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493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6F8C8036" w14:textId="7C4C0F98" w:rsidR="00D55580" w:rsidRPr="005B419E" w:rsidRDefault="00D55580" w:rsidP="00DC5F20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2193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2916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</w:tr>
      <w:tr w:rsidR="00D55580" w:rsidRPr="005B419E" w14:paraId="06D95CAC" w14:textId="77777777" w:rsidTr="00D56217">
        <w:tc>
          <w:tcPr>
            <w:tcW w:w="2169" w:type="dxa"/>
            <w:vAlign w:val="center"/>
          </w:tcPr>
          <w:p w14:paraId="60361445" w14:textId="7C2B70B7" w:rsidR="00D55580" w:rsidRPr="005B419E" w:rsidRDefault="00D55580" w:rsidP="00D56217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Mincho"/>
                <w:b/>
                <w:color w:val="000000" w:themeColor="text1"/>
                <w:sz w:val="20"/>
                <w:szCs w:val="20"/>
              </w:rPr>
              <w:t>Crown GNS</w:t>
            </w:r>
          </w:p>
        </w:tc>
        <w:tc>
          <w:tcPr>
            <w:tcW w:w="661" w:type="dxa"/>
            <w:vAlign w:val="center"/>
          </w:tcPr>
          <w:p w14:paraId="15B481A5" w14:textId="77777777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70" w:type="dxa"/>
            <w:vAlign w:val="center"/>
          </w:tcPr>
          <w:p w14:paraId="48DE63F8" w14:textId="7070992D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063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16ADF072" w14:textId="791B111E" w:rsidR="00D55580" w:rsidRPr="005B419E" w:rsidRDefault="00D55580" w:rsidP="000715D8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729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1543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800" w:type="dxa"/>
            <w:vAlign w:val="center"/>
          </w:tcPr>
          <w:p w14:paraId="29EE069A" w14:textId="6A7C4DEC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805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2B801CD6" w14:textId="0E876976" w:rsidR="00D55580" w:rsidRPr="005B419E" w:rsidRDefault="00D55580" w:rsidP="00F23EB1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1658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2</w:t>
            </w:r>
            <w:r>
              <w:rPr>
                <w:color w:val="000000" w:themeColor="text1"/>
                <w:sz w:val="20"/>
                <w:szCs w:val="20"/>
              </w:rPr>
              <w:t>105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6CDEFDE1" w14:textId="160E642A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145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41BE8D29" w14:textId="088A347C" w:rsidR="00D55580" w:rsidRPr="005B419E" w:rsidRDefault="00D55580" w:rsidP="00610169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721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1</w:t>
            </w:r>
            <w:r>
              <w:rPr>
                <w:color w:val="000000" w:themeColor="text1"/>
                <w:sz w:val="20"/>
                <w:szCs w:val="20"/>
              </w:rPr>
              <w:t>648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463A3171" w14:textId="34CD65DD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845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418783D5" w14:textId="32430A05" w:rsidR="00D55580" w:rsidRPr="005B419E" w:rsidRDefault="00D55580" w:rsidP="00DC5F20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16</w:t>
            </w:r>
            <w:r>
              <w:rPr>
                <w:color w:val="000000" w:themeColor="text1"/>
                <w:sz w:val="20"/>
                <w:szCs w:val="20"/>
              </w:rPr>
              <w:t>67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2162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</w:tr>
      <w:tr w:rsidR="00D55580" w:rsidRPr="005B419E" w14:paraId="202FF781" w14:textId="77777777" w:rsidTr="00D56217">
        <w:tc>
          <w:tcPr>
            <w:tcW w:w="2169" w:type="dxa"/>
            <w:vAlign w:val="center"/>
          </w:tcPr>
          <w:p w14:paraId="5BC4E13D" w14:textId="1A52A42F" w:rsidR="00D55580" w:rsidRPr="005B419E" w:rsidRDefault="00D55580" w:rsidP="00D56217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Mincho"/>
                <w:b/>
                <w:color w:val="000000" w:themeColor="text1"/>
                <w:sz w:val="20"/>
                <w:szCs w:val="20"/>
              </w:rPr>
              <w:t>Stem GSB</w:t>
            </w:r>
          </w:p>
        </w:tc>
        <w:tc>
          <w:tcPr>
            <w:tcW w:w="661" w:type="dxa"/>
            <w:vAlign w:val="center"/>
          </w:tcPr>
          <w:p w14:paraId="2B01C830" w14:textId="77777777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670" w:type="dxa"/>
            <w:vAlign w:val="center"/>
          </w:tcPr>
          <w:p w14:paraId="7E69A9E8" w14:textId="46DFF820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536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36A82CA2" w14:textId="5D6F937A" w:rsidR="00D55580" w:rsidRPr="005B419E" w:rsidRDefault="00D55580" w:rsidP="000715D8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2219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2901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800" w:type="dxa"/>
            <w:vAlign w:val="center"/>
          </w:tcPr>
          <w:p w14:paraId="6CC5065C" w14:textId="328869FB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435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5D91EA83" w14:textId="73B0FA22" w:rsidR="00D55580" w:rsidRPr="005B419E" w:rsidRDefault="00D55580" w:rsidP="00800F35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2174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2810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41DE7D6E" w14:textId="2217EDBC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527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0F7EB6A3" w14:textId="0440954C" w:rsidR="00D55580" w:rsidRPr="005B419E" w:rsidRDefault="00D55580" w:rsidP="00610169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2175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2846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0B313E3F" w14:textId="161443CD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452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7B2D9EBF" w14:textId="60155A4D" w:rsidR="00D55580" w:rsidRPr="005B419E" w:rsidRDefault="00D55580" w:rsidP="00E35C0A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2134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2748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</w:tr>
      <w:tr w:rsidR="00D55580" w:rsidRPr="005B419E" w14:paraId="6BFD2455" w14:textId="77777777" w:rsidTr="00D56217">
        <w:tc>
          <w:tcPr>
            <w:tcW w:w="2169" w:type="dxa"/>
            <w:vAlign w:val="center"/>
          </w:tcPr>
          <w:p w14:paraId="6B36DBEA" w14:textId="6B084AEA" w:rsidR="00D55580" w:rsidRPr="005B419E" w:rsidRDefault="00D55580" w:rsidP="00D56217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Mincho"/>
                <w:b/>
                <w:color w:val="000000" w:themeColor="text1"/>
                <w:sz w:val="20"/>
                <w:szCs w:val="20"/>
              </w:rPr>
              <w:t>Crown GSB</w:t>
            </w:r>
          </w:p>
        </w:tc>
        <w:tc>
          <w:tcPr>
            <w:tcW w:w="661" w:type="dxa"/>
            <w:vAlign w:val="center"/>
          </w:tcPr>
          <w:p w14:paraId="329F87DC" w14:textId="77777777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670" w:type="dxa"/>
            <w:vAlign w:val="center"/>
          </w:tcPr>
          <w:p w14:paraId="2D2BD379" w14:textId="7EAC4EC2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791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055C868D" w14:textId="1D03EBB4" w:rsidR="00D55580" w:rsidRPr="005B419E" w:rsidRDefault="00D55580" w:rsidP="000715D8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164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20</w:t>
            </w:r>
            <w:r>
              <w:rPr>
                <w:color w:val="000000" w:themeColor="text1"/>
                <w:sz w:val="20"/>
                <w:szCs w:val="20"/>
              </w:rPr>
              <w:t>71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800" w:type="dxa"/>
            <w:vAlign w:val="center"/>
          </w:tcPr>
          <w:p w14:paraId="49A28E89" w14:textId="34D75667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725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7C430A43" w14:textId="41BDFCD4" w:rsidR="00D55580" w:rsidRPr="005B419E" w:rsidRDefault="00D55580" w:rsidP="00F23EB1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1646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1944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32EDAD25" w14:textId="3549BD2A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822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63182135" w14:textId="4FC4E0CC" w:rsidR="00D55580" w:rsidRPr="005B419E" w:rsidRDefault="00D55580" w:rsidP="00610169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164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21</w:t>
            </w:r>
            <w:r>
              <w:rPr>
                <w:color w:val="000000" w:themeColor="text1"/>
                <w:sz w:val="20"/>
                <w:szCs w:val="20"/>
              </w:rPr>
              <w:t>52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2FBED402" w14:textId="6BD5BF65" w:rsidR="00D55580" w:rsidRPr="005B419E" w:rsidRDefault="00D55580" w:rsidP="00D56217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715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46D81DD4" w14:textId="753AA369" w:rsidR="00D55580" w:rsidRPr="005B419E" w:rsidRDefault="00D55580" w:rsidP="00E35C0A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164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1894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</w:tr>
    </w:tbl>
    <w:p w14:paraId="6967B44E" w14:textId="21FD4592" w:rsidR="00F526B1" w:rsidRPr="005B419E" w:rsidRDefault="00F526B1" w:rsidP="00F526B1">
      <w:pPr>
        <w:rPr>
          <w:color w:val="000000" w:themeColor="text1"/>
          <w:sz w:val="20"/>
          <w:szCs w:val="20"/>
        </w:rPr>
      </w:pPr>
      <w:r w:rsidRPr="005B419E">
        <w:rPr>
          <w:color w:val="000000" w:themeColor="text1"/>
          <w:sz w:val="20"/>
          <w:szCs w:val="20"/>
        </w:rPr>
        <w:t>*</w:t>
      </w:r>
      <w:proofErr w:type="spellStart"/>
      <w:r w:rsidRPr="005B419E">
        <w:rPr>
          <w:color w:val="000000" w:themeColor="text1"/>
          <w:sz w:val="20"/>
          <w:szCs w:val="20"/>
        </w:rPr>
        <w:t>SahH</w:t>
      </w:r>
      <w:proofErr w:type="spellEnd"/>
      <w:r w:rsidRPr="005B419E">
        <w:rPr>
          <w:color w:val="000000" w:themeColor="text1"/>
          <w:sz w:val="20"/>
          <w:szCs w:val="20"/>
        </w:rPr>
        <w:t xml:space="preserve"> HGT constraint applied to crown Cyanobacteri</w:t>
      </w:r>
      <w:r w:rsidR="00C21144" w:rsidRPr="005B419E">
        <w:rPr>
          <w:color w:val="000000" w:themeColor="text1"/>
          <w:sz w:val="20"/>
          <w:szCs w:val="20"/>
        </w:rPr>
        <w:t>a</w:t>
      </w:r>
      <w:r w:rsidRPr="005B419E">
        <w:rPr>
          <w:color w:val="000000" w:themeColor="text1"/>
          <w:sz w:val="20"/>
          <w:szCs w:val="20"/>
        </w:rPr>
        <w:t xml:space="preserve"> instead of crown Cyanobacteria/Melainabacteria group.</w:t>
      </w:r>
    </w:p>
    <w:p w14:paraId="6DD9A9F1" w14:textId="77777777" w:rsidR="00F526B1" w:rsidRPr="005B419E" w:rsidRDefault="00F526B1" w:rsidP="00AE0EF5"/>
    <w:p w14:paraId="3226F90C" w14:textId="77777777" w:rsidR="00A67378" w:rsidRPr="005B419E" w:rsidRDefault="00A67378" w:rsidP="00A67378">
      <w:pPr>
        <w:rPr>
          <w:b/>
        </w:rPr>
      </w:pPr>
    </w:p>
    <w:p w14:paraId="1C2D1E5A" w14:textId="77777777" w:rsidR="00A67378" w:rsidRPr="005B419E" w:rsidRDefault="00A67378" w:rsidP="00A67378">
      <w:pPr>
        <w:rPr>
          <w:b/>
        </w:rPr>
      </w:pPr>
      <w:r w:rsidRPr="005B419E">
        <w:rPr>
          <w:b/>
        </w:rPr>
        <w:t xml:space="preserve">Supplement Table 4: </w:t>
      </w:r>
      <w:r w:rsidRPr="005B419E">
        <w:t>Model B and C Results (Guided Tree)</w:t>
      </w:r>
    </w:p>
    <w:tbl>
      <w:tblPr>
        <w:tblStyle w:val="TableGrid"/>
        <w:tblW w:w="9720" w:type="dxa"/>
        <w:tblInd w:w="108" w:type="dxa"/>
        <w:tblLook w:val="04A0" w:firstRow="1" w:lastRow="0" w:firstColumn="1" w:lastColumn="0" w:noHBand="0" w:noVBand="1"/>
      </w:tblPr>
      <w:tblGrid>
        <w:gridCol w:w="2169"/>
        <w:gridCol w:w="661"/>
        <w:gridCol w:w="1670"/>
        <w:gridCol w:w="1800"/>
        <w:gridCol w:w="1710"/>
        <w:gridCol w:w="1710"/>
      </w:tblGrid>
      <w:tr w:rsidR="00A67378" w:rsidRPr="005B419E" w14:paraId="5BDCE2FD" w14:textId="77777777" w:rsidTr="00E76C70">
        <w:trPr>
          <w:trHeight w:val="368"/>
        </w:trPr>
        <w:tc>
          <w:tcPr>
            <w:tcW w:w="2169" w:type="dxa"/>
            <w:vMerge w:val="restart"/>
            <w:vAlign w:val="center"/>
          </w:tcPr>
          <w:p w14:paraId="09F216C6" w14:textId="77777777" w:rsidR="00A67378" w:rsidRPr="005B419E" w:rsidRDefault="00A67378" w:rsidP="00E76C70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Merge w:val="restart"/>
            <w:vAlign w:val="center"/>
          </w:tcPr>
          <w:p w14:paraId="276066A0" w14:textId="77777777" w:rsidR="00A67378" w:rsidRPr="005B419E" w:rsidRDefault="00A67378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Node</w:t>
            </w:r>
          </w:p>
          <w:p w14:paraId="384DC08C" w14:textId="77777777" w:rsidR="00A67378" w:rsidRPr="005B419E" w:rsidRDefault="00A67378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lastRenderedPageBreak/>
              <w:t>ID</w:t>
            </w:r>
          </w:p>
        </w:tc>
        <w:tc>
          <w:tcPr>
            <w:tcW w:w="3470" w:type="dxa"/>
            <w:gridSpan w:val="2"/>
            <w:vAlign w:val="center"/>
          </w:tcPr>
          <w:p w14:paraId="19E08C16" w14:textId="77777777" w:rsidR="00A67378" w:rsidRPr="005B419E" w:rsidRDefault="00A67378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lastRenderedPageBreak/>
              <w:t>1.2 Ga Akinete Constraint</w:t>
            </w:r>
          </w:p>
        </w:tc>
        <w:tc>
          <w:tcPr>
            <w:tcW w:w="3420" w:type="dxa"/>
            <w:gridSpan w:val="2"/>
            <w:vAlign w:val="center"/>
          </w:tcPr>
          <w:p w14:paraId="566AD792" w14:textId="77777777" w:rsidR="00A67378" w:rsidRPr="005B419E" w:rsidRDefault="00A67378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1.6 Ga Akinete Constraint</w:t>
            </w:r>
          </w:p>
        </w:tc>
      </w:tr>
      <w:tr w:rsidR="00A67378" w:rsidRPr="005B419E" w14:paraId="52455D68" w14:textId="77777777" w:rsidTr="00E76C70">
        <w:tc>
          <w:tcPr>
            <w:tcW w:w="2169" w:type="dxa"/>
            <w:vMerge/>
            <w:vAlign w:val="center"/>
          </w:tcPr>
          <w:p w14:paraId="43FCF3C7" w14:textId="77777777" w:rsidR="00A67378" w:rsidRPr="005B419E" w:rsidRDefault="00A67378" w:rsidP="00E76C70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Merge/>
            <w:vAlign w:val="center"/>
          </w:tcPr>
          <w:p w14:paraId="5A20FA66" w14:textId="77777777" w:rsidR="00A67378" w:rsidRPr="005B419E" w:rsidRDefault="00A67378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3E33047B" w14:textId="77777777" w:rsidR="00A67378" w:rsidRPr="005B419E" w:rsidRDefault="00A67378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Model B</w:t>
            </w:r>
          </w:p>
        </w:tc>
        <w:tc>
          <w:tcPr>
            <w:tcW w:w="1800" w:type="dxa"/>
            <w:vAlign w:val="center"/>
          </w:tcPr>
          <w:p w14:paraId="463FABF7" w14:textId="77777777" w:rsidR="00A67378" w:rsidRPr="005B419E" w:rsidRDefault="00A67378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Model C</w:t>
            </w:r>
          </w:p>
        </w:tc>
        <w:tc>
          <w:tcPr>
            <w:tcW w:w="1710" w:type="dxa"/>
            <w:vAlign w:val="center"/>
          </w:tcPr>
          <w:p w14:paraId="13B4EEF0" w14:textId="77777777" w:rsidR="00A67378" w:rsidRPr="005B419E" w:rsidRDefault="00A67378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Model B</w:t>
            </w:r>
          </w:p>
        </w:tc>
        <w:tc>
          <w:tcPr>
            <w:tcW w:w="1710" w:type="dxa"/>
            <w:vAlign w:val="center"/>
          </w:tcPr>
          <w:p w14:paraId="1F3F1640" w14:textId="77777777" w:rsidR="00A67378" w:rsidRPr="005B419E" w:rsidRDefault="00A67378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Model C</w:t>
            </w:r>
          </w:p>
        </w:tc>
      </w:tr>
      <w:tr w:rsidR="00D55580" w:rsidRPr="005B419E" w14:paraId="7F8D2FCC" w14:textId="77777777" w:rsidTr="00E76C70">
        <w:tc>
          <w:tcPr>
            <w:tcW w:w="2169" w:type="dxa"/>
            <w:vAlign w:val="center"/>
          </w:tcPr>
          <w:p w14:paraId="4A1D358C" w14:textId="62BF74B5" w:rsidR="00D55580" w:rsidRPr="005B419E" w:rsidRDefault="00D55580" w:rsidP="00E76C70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Mincho"/>
                <w:b/>
                <w:color w:val="000000" w:themeColor="text1"/>
                <w:sz w:val="20"/>
                <w:szCs w:val="20"/>
              </w:rPr>
              <w:lastRenderedPageBreak/>
              <w:t>Root Age</w:t>
            </w:r>
          </w:p>
        </w:tc>
        <w:tc>
          <w:tcPr>
            <w:tcW w:w="661" w:type="dxa"/>
            <w:vAlign w:val="center"/>
          </w:tcPr>
          <w:p w14:paraId="5D9C22BC" w14:textId="77777777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70" w:type="dxa"/>
            <w:vAlign w:val="center"/>
          </w:tcPr>
          <w:p w14:paraId="49ED6F32" w14:textId="0C3A89E8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595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34CFB665" w14:textId="4FE1EA56" w:rsidR="00D55580" w:rsidRPr="005B419E" w:rsidRDefault="00D55580" w:rsidP="000478E5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34</w:t>
            </w:r>
            <w:r>
              <w:rPr>
                <w:color w:val="000000" w:themeColor="text1"/>
                <w:sz w:val="20"/>
                <w:szCs w:val="20"/>
              </w:rPr>
              <w:t>10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3884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800" w:type="dxa"/>
            <w:vAlign w:val="center"/>
          </w:tcPr>
          <w:p w14:paraId="1F950361" w14:textId="7968FAB5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663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32AF6D0A" w14:textId="5AB6D133" w:rsidR="00D55580" w:rsidRPr="005B419E" w:rsidRDefault="00D55580" w:rsidP="00D92E5D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3</w:t>
            </w:r>
            <w:r>
              <w:rPr>
                <w:color w:val="000000" w:themeColor="text1"/>
                <w:sz w:val="20"/>
                <w:szCs w:val="20"/>
              </w:rPr>
              <w:t>378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39</w:t>
            </w:r>
            <w:r>
              <w:rPr>
                <w:color w:val="000000" w:themeColor="text1"/>
                <w:sz w:val="20"/>
                <w:szCs w:val="20"/>
              </w:rPr>
              <w:t>46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0EF6F972" w14:textId="3942AF0C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713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33CC319A" w14:textId="198C3FE9" w:rsidR="00D55580" w:rsidRPr="005B419E" w:rsidRDefault="00D55580" w:rsidP="001D66FD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3</w:t>
            </w:r>
            <w:r>
              <w:rPr>
                <w:color w:val="000000" w:themeColor="text1"/>
                <w:sz w:val="20"/>
                <w:szCs w:val="20"/>
              </w:rPr>
              <w:t>569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3977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521EBC12" w14:textId="30D0D7EA" w:rsidR="00D55580" w:rsidRPr="005B419E" w:rsidRDefault="00D55580" w:rsidP="00B27E9C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716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46E2A2D2" w14:textId="229DAE98" w:rsidR="00D55580" w:rsidRPr="005B419E" w:rsidRDefault="00D55580" w:rsidP="00E900D4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3</w:t>
            </w:r>
            <w:r>
              <w:rPr>
                <w:color w:val="000000" w:themeColor="text1"/>
                <w:sz w:val="20"/>
                <w:szCs w:val="20"/>
              </w:rPr>
              <w:t>440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3994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</w:tr>
      <w:tr w:rsidR="00D55580" w:rsidRPr="005B419E" w14:paraId="559D3424" w14:textId="77777777" w:rsidTr="00E76C70">
        <w:tc>
          <w:tcPr>
            <w:tcW w:w="2169" w:type="dxa"/>
            <w:vAlign w:val="center"/>
          </w:tcPr>
          <w:p w14:paraId="666F9952" w14:textId="574FA277" w:rsidR="00D55580" w:rsidRPr="005B419E" w:rsidRDefault="00D55580" w:rsidP="00E76C70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Mincho"/>
                <w:b/>
                <w:color w:val="000000" w:themeColor="text1"/>
                <w:sz w:val="20"/>
                <w:szCs w:val="20"/>
              </w:rPr>
              <w:t xml:space="preserve">Stem Cyanobacteria </w:t>
            </w:r>
          </w:p>
        </w:tc>
        <w:tc>
          <w:tcPr>
            <w:tcW w:w="661" w:type="dxa"/>
            <w:vAlign w:val="center"/>
          </w:tcPr>
          <w:p w14:paraId="6259D480" w14:textId="77777777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70" w:type="dxa"/>
            <w:vAlign w:val="center"/>
          </w:tcPr>
          <w:p w14:paraId="2B3A1A0D" w14:textId="610712DB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719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6F063F9C" w14:textId="1B57B069" w:rsidR="00D55580" w:rsidRPr="005B419E" w:rsidRDefault="00D55580" w:rsidP="000478E5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2</w:t>
            </w:r>
            <w:r>
              <w:rPr>
                <w:color w:val="000000" w:themeColor="text1"/>
                <w:sz w:val="20"/>
                <w:szCs w:val="20"/>
              </w:rPr>
              <w:t>322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3</w:t>
            </w:r>
            <w:r>
              <w:rPr>
                <w:color w:val="000000" w:themeColor="text1"/>
                <w:sz w:val="20"/>
                <w:szCs w:val="20"/>
              </w:rPr>
              <w:t>047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800" w:type="dxa"/>
            <w:vAlign w:val="center"/>
          </w:tcPr>
          <w:p w14:paraId="5DC32A2C" w14:textId="1F5C6CB3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958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2335C668" w14:textId="59612E21" w:rsidR="00D55580" w:rsidRPr="005B419E" w:rsidRDefault="00D55580" w:rsidP="00D92E5D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2</w:t>
            </w:r>
            <w:r>
              <w:rPr>
                <w:color w:val="000000" w:themeColor="text1"/>
                <w:sz w:val="20"/>
                <w:szCs w:val="20"/>
              </w:rPr>
              <w:t>631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3</w:t>
            </w:r>
            <w:r>
              <w:rPr>
                <w:color w:val="000000" w:themeColor="text1"/>
                <w:sz w:val="20"/>
                <w:szCs w:val="20"/>
              </w:rPr>
              <w:t>300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61095740" w14:textId="2BBC6288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856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3E65196D" w14:textId="10C268E0" w:rsidR="00D55580" w:rsidRPr="005B419E" w:rsidRDefault="00D55580" w:rsidP="001D66FD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2</w:t>
            </w:r>
            <w:r>
              <w:rPr>
                <w:color w:val="000000" w:themeColor="text1"/>
                <w:sz w:val="20"/>
                <w:szCs w:val="20"/>
              </w:rPr>
              <w:t>724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3</w:t>
            </w:r>
            <w:r>
              <w:rPr>
                <w:color w:val="000000" w:themeColor="text1"/>
                <w:sz w:val="20"/>
                <w:szCs w:val="20"/>
              </w:rPr>
              <w:t>275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478D4902" w14:textId="2741AD9E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3</w:t>
            </w:r>
            <w:r>
              <w:rPr>
                <w:b/>
                <w:color w:val="000000" w:themeColor="text1"/>
                <w:sz w:val="20"/>
                <w:szCs w:val="20"/>
              </w:rPr>
              <w:t>162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1236A679" w14:textId="14216120" w:rsidR="00D55580" w:rsidRPr="005B419E" w:rsidRDefault="00D55580" w:rsidP="00E900D4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2</w:t>
            </w:r>
            <w:r>
              <w:rPr>
                <w:color w:val="000000" w:themeColor="text1"/>
                <w:sz w:val="20"/>
                <w:szCs w:val="20"/>
              </w:rPr>
              <w:t>852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34</w:t>
            </w:r>
            <w:r>
              <w:rPr>
                <w:color w:val="000000" w:themeColor="text1"/>
                <w:sz w:val="20"/>
                <w:szCs w:val="20"/>
              </w:rPr>
              <w:t>75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</w:tr>
      <w:tr w:rsidR="00D55580" w:rsidRPr="005B419E" w14:paraId="78CAD524" w14:textId="77777777" w:rsidTr="00E76C70">
        <w:tc>
          <w:tcPr>
            <w:tcW w:w="2169" w:type="dxa"/>
            <w:vAlign w:val="center"/>
          </w:tcPr>
          <w:p w14:paraId="0AE62E29" w14:textId="38A5B0D8" w:rsidR="00D55580" w:rsidRPr="005B419E" w:rsidRDefault="00D55580" w:rsidP="00E76C70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Mincho"/>
                <w:b/>
                <w:color w:val="000000" w:themeColor="text1"/>
                <w:sz w:val="20"/>
                <w:szCs w:val="20"/>
              </w:rPr>
              <w:t>Crown Cyanobacteria</w:t>
            </w:r>
          </w:p>
        </w:tc>
        <w:tc>
          <w:tcPr>
            <w:tcW w:w="661" w:type="dxa"/>
            <w:vAlign w:val="center"/>
          </w:tcPr>
          <w:p w14:paraId="3B858FA5" w14:textId="77777777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70" w:type="dxa"/>
            <w:vAlign w:val="center"/>
          </w:tcPr>
          <w:p w14:paraId="0DE481FD" w14:textId="45ECFF61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2</w:t>
            </w:r>
            <w:r>
              <w:rPr>
                <w:b/>
                <w:color w:val="000000" w:themeColor="text1"/>
                <w:sz w:val="20"/>
                <w:szCs w:val="20"/>
              </w:rPr>
              <w:t>224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125B809C" w14:textId="6BB8B5EF" w:rsidR="00D55580" w:rsidRPr="005B419E" w:rsidRDefault="00D55580" w:rsidP="004049B6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1986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25</w:t>
            </w:r>
            <w:r>
              <w:rPr>
                <w:color w:val="000000" w:themeColor="text1"/>
                <w:sz w:val="20"/>
                <w:szCs w:val="20"/>
              </w:rPr>
              <w:t>44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800" w:type="dxa"/>
            <w:vAlign w:val="center"/>
          </w:tcPr>
          <w:p w14:paraId="5B618EE7" w14:textId="70A92096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2</w:t>
            </w:r>
            <w:r>
              <w:rPr>
                <w:b/>
                <w:color w:val="000000" w:themeColor="text1"/>
                <w:sz w:val="20"/>
                <w:szCs w:val="20"/>
              </w:rPr>
              <w:t>393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48B41087" w14:textId="24743667" w:rsidR="00D55580" w:rsidRPr="005B419E" w:rsidRDefault="00D55580" w:rsidP="005970DF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2</w:t>
            </w:r>
            <w:r>
              <w:rPr>
                <w:color w:val="000000" w:themeColor="text1"/>
                <w:sz w:val="20"/>
                <w:szCs w:val="20"/>
              </w:rPr>
              <w:t>072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2</w:t>
            </w:r>
            <w:r>
              <w:rPr>
                <w:color w:val="000000" w:themeColor="text1"/>
                <w:sz w:val="20"/>
                <w:szCs w:val="20"/>
              </w:rPr>
              <w:t>685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3EEAF85D" w14:textId="5EDB1CB7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519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5746E226" w14:textId="53571F86" w:rsidR="00D55580" w:rsidRPr="005B419E" w:rsidRDefault="00D55580" w:rsidP="00A70518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2</w:t>
            </w:r>
            <w:r>
              <w:rPr>
                <w:color w:val="000000" w:themeColor="text1"/>
                <w:sz w:val="20"/>
                <w:szCs w:val="20"/>
              </w:rPr>
              <w:t>382 – 2880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555EA7E4" w14:textId="047E105A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26</w:t>
            </w:r>
            <w:r>
              <w:rPr>
                <w:b/>
                <w:color w:val="000000" w:themeColor="text1"/>
                <w:sz w:val="20"/>
                <w:szCs w:val="20"/>
              </w:rPr>
              <w:t>7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>6 Ma</w:t>
            </w:r>
          </w:p>
          <w:p w14:paraId="2B5BB8BC" w14:textId="6AA223FA" w:rsidR="00D55580" w:rsidRPr="005B419E" w:rsidRDefault="00D55580" w:rsidP="00DF0B80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24</w:t>
            </w:r>
            <w:r>
              <w:rPr>
                <w:color w:val="000000" w:themeColor="text1"/>
                <w:sz w:val="20"/>
                <w:szCs w:val="20"/>
              </w:rPr>
              <w:t>13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29</w:t>
            </w:r>
            <w:r>
              <w:rPr>
                <w:color w:val="000000" w:themeColor="text1"/>
                <w:sz w:val="20"/>
                <w:szCs w:val="20"/>
              </w:rPr>
              <w:t>52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</w:tr>
      <w:tr w:rsidR="00D55580" w:rsidRPr="005B419E" w14:paraId="41562E20" w14:textId="77777777" w:rsidTr="00E76C70">
        <w:tc>
          <w:tcPr>
            <w:tcW w:w="2169" w:type="dxa"/>
            <w:vAlign w:val="center"/>
          </w:tcPr>
          <w:p w14:paraId="49FD7CFD" w14:textId="77777777" w:rsidR="00D55580" w:rsidRDefault="00D55580" w:rsidP="006D19D5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Mincho"/>
                <w:b/>
                <w:color w:val="000000" w:themeColor="text1"/>
                <w:sz w:val="20"/>
                <w:szCs w:val="20"/>
              </w:rPr>
              <w:t xml:space="preserve">Crown Cyanobacteria </w:t>
            </w:r>
          </w:p>
          <w:p w14:paraId="2D382AA0" w14:textId="1CB0D1A0" w:rsidR="00D55580" w:rsidRPr="005B419E" w:rsidRDefault="00D55580" w:rsidP="00E76C70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Mincho"/>
                <w:b/>
                <w:color w:val="000000" w:themeColor="text1"/>
                <w:sz w:val="20"/>
                <w:szCs w:val="20"/>
              </w:rPr>
              <w:t xml:space="preserve">Excluding </w:t>
            </w:r>
            <w:r>
              <w:rPr>
                <w:rFonts w:eastAsia="Yu Mincho"/>
                <w:b/>
                <w:i/>
                <w:color w:val="000000" w:themeColor="text1"/>
                <w:sz w:val="20"/>
                <w:szCs w:val="20"/>
              </w:rPr>
              <w:t>Gloeobacter</w:t>
            </w:r>
          </w:p>
        </w:tc>
        <w:tc>
          <w:tcPr>
            <w:tcW w:w="661" w:type="dxa"/>
            <w:vAlign w:val="center"/>
          </w:tcPr>
          <w:p w14:paraId="5EC811B1" w14:textId="77777777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70" w:type="dxa"/>
            <w:vAlign w:val="center"/>
          </w:tcPr>
          <w:p w14:paraId="3C5B9DC6" w14:textId="77E40A4D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1</w:t>
            </w:r>
            <w:r>
              <w:rPr>
                <w:b/>
                <w:color w:val="000000" w:themeColor="text1"/>
                <w:sz w:val="20"/>
                <w:szCs w:val="20"/>
              </w:rPr>
              <w:t>901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21C0930B" w14:textId="168F595C" w:rsidR="00D55580" w:rsidRPr="005B419E" w:rsidRDefault="00D55580" w:rsidP="00E96E02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1</w:t>
            </w:r>
            <w:r>
              <w:rPr>
                <w:color w:val="000000" w:themeColor="text1"/>
                <w:sz w:val="20"/>
                <w:szCs w:val="20"/>
              </w:rPr>
              <w:t>692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2</w:t>
            </w:r>
            <w:r>
              <w:rPr>
                <w:color w:val="000000" w:themeColor="text1"/>
                <w:sz w:val="20"/>
                <w:szCs w:val="20"/>
              </w:rPr>
              <w:t>140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800" w:type="dxa"/>
            <w:vAlign w:val="center"/>
          </w:tcPr>
          <w:p w14:paraId="73D5C5DD" w14:textId="597231CF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011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6B14AA51" w14:textId="60639166" w:rsidR="00D55580" w:rsidRPr="005B419E" w:rsidRDefault="00D55580" w:rsidP="00F903D4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17</w:t>
            </w:r>
            <w:r>
              <w:rPr>
                <w:color w:val="000000" w:themeColor="text1"/>
                <w:sz w:val="20"/>
                <w:szCs w:val="20"/>
              </w:rPr>
              <w:t>73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2</w:t>
            </w:r>
            <w:r>
              <w:rPr>
                <w:color w:val="000000" w:themeColor="text1"/>
                <w:sz w:val="20"/>
                <w:szCs w:val="20"/>
              </w:rPr>
              <w:t>280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12D6C929" w14:textId="3E562EBA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2</w:t>
            </w:r>
            <w:r>
              <w:rPr>
                <w:b/>
                <w:color w:val="000000" w:themeColor="text1"/>
                <w:sz w:val="20"/>
                <w:szCs w:val="20"/>
              </w:rPr>
              <w:t>249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54EFD461" w14:textId="1C055853" w:rsidR="00D55580" w:rsidRPr="005B419E" w:rsidRDefault="00D55580" w:rsidP="001D66FD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2</w:t>
            </w:r>
            <w:r>
              <w:rPr>
                <w:color w:val="000000" w:themeColor="text1"/>
                <w:sz w:val="20"/>
                <w:szCs w:val="20"/>
              </w:rPr>
              <w:t>082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2</w:t>
            </w:r>
            <w:r>
              <w:rPr>
                <w:color w:val="000000" w:themeColor="text1"/>
                <w:sz w:val="20"/>
                <w:szCs w:val="20"/>
              </w:rPr>
              <w:t>470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0FB366B5" w14:textId="0300BB90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23</w:t>
            </w:r>
            <w:r>
              <w:rPr>
                <w:b/>
                <w:color w:val="000000" w:themeColor="text1"/>
                <w:sz w:val="20"/>
                <w:szCs w:val="20"/>
              </w:rPr>
              <w:t>42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7077DC95" w14:textId="64F0BCC6" w:rsidR="00D55580" w:rsidRPr="005B419E" w:rsidRDefault="00D55580" w:rsidP="00DF0B80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21</w:t>
            </w:r>
            <w:r>
              <w:rPr>
                <w:color w:val="000000" w:themeColor="text1"/>
                <w:sz w:val="20"/>
                <w:szCs w:val="20"/>
              </w:rPr>
              <w:t>26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25</w:t>
            </w:r>
            <w:r>
              <w:rPr>
                <w:color w:val="000000" w:themeColor="text1"/>
                <w:sz w:val="20"/>
                <w:szCs w:val="20"/>
              </w:rPr>
              <w:t>75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</w:tr>
      <w:tr w:rsidR="00D55580" w:rsidRPr="005B419E" w14:paraId="69C87EBD" w14:textId="77777777" w:rsidTr="00E76C70">
        <w:tc>
          <w:tcPr>
            <w:tcW w:w="2169" w:type="dxa"/>
            <w:vAlign w:val="center"/>
          </w:tcPr>
          <w:p w14:paraId="22344DFB" w14:textId="6B28C1E3" w:rsidR="00D55580" w:rsidRPr="005B419E" w:rsidRDefault="00D55580" w:rsidP="00E76C70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Mincho"/>
                <w:b/>
                <w:color w:val="000000" w:themeColor="text1"/>
                <w:sz w:val="20"/>
                <w:szCs w:val="20"/>
              </w:rPr>
              <w:t>Stem GNS</w:t>
            </w:r>
          </w:p>
        </w:tc>
        <w:tc>
          <w:tcPr>
            <w:tcW w:w="661" w:type="dxa"/>
            <w:vAlign w:val="center"/>
          </w:tcPr>
          <w:p w14:paraId="4BA04D2E" w14:textId="77777777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70" w:type="dxa"/>
            <w:vAlign w:val="center"/>
          </w:tcPr>
          <w:p w14:paraId="5FBDC3FD" w14:textId="53A37FCC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2</w:t>
            </w:r>
            <w:r>
              <w:rPr>
                <w:b/>
                <w:color w:val="000000" w:themeColor="text1"/>
                <w:sz w:val="20"/>
                <w:szCs w:val="20"/>
              </w:rPr>
              <w:t>748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0E14986E" w14:textId="6A5E62F6" w:rsidR="00D55580" w:rsidRPr="005B419E" w:rsidRDefault="00D55580" w:rsidP="00E96E02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2</w:t>
            </w:r>
            <w:r>
              <w:rPr>
                <w:color w:val="000000" w:themeColor="text1"/>
                <w:sz w:val="20"/>
                <w:szCs w:val="20"/>
              </w:rPr>
              <w:t>488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3</w:t>
            </w:r>
            <w:r>
              <w:rPr>
                <w:color w:val="000000" w:themeColor="text1"/>
                <w:sz w:val="20"/>
                <w:szCs w:val="20"/>
              </w:rPr>
              <w:t>110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800" w:type="dxa"/>
            <w:vAlign w:val="center"/>
          </w:tcPr>
          <w:p w14:paraId="47286D6E" w14:textId="048757E5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2</w:t>
            </w:r>
            <w:r>
              <w:rPr>
                <w:b/>
                <w:color w:val="000000" w:themeColor="text1"/>
                <w:sz w:val="20"/>
                <w:szCs w:val="20"/>
              </w:rPr>
              <w:t>444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74FAFB03" w14:textId="1ADCC3C4" w:rsidR="00D55580" w:rsidRPr="005B419E" w:rsidRDefault="00D55580" w:rsidP="00F903D4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21</w:t>
            </w:r>
            <w:r>
              <w:rPr>
                <w:color w:val="000000" w:themeColor="text1"/>
                <w:sz w:val="20"/>
                <w:szCs w:val="20"/>
              </w:rPr>
              <w:t>00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28</w:t>
            </w:r>
            <w:r>
              <w:rPr>
                <w:color w:val="000000" w:themeColor="text1"/>
                <w:sz w:val="20"/>
                <w:szCs w:val="20"/>
              </w:rPr>
              <w:t>41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5B7C8B10" w14:textId="101C5ED1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908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53EFD115" w14:textId="1CEC9802" w:rsidR="00D55580" w:rsidRPr="005B419E" w:rsidRDefault="00D55580" w:rsidP="001D66FD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2759</w:t>
            </w:r>
            <w:r w:rsidRPr="005B419E">
              <w:rPr>
                <w:color w:val="000000" w:themeColor="text1"/>
                <w:sz w:val="20"/>
                <w:szCs w:val="20"/>
              </w:rPr>
              <w:t>– 33</w:t>
            </w:r>
            <w:r>
              <w:rPr>
                <w:color w:val="000000" w:themeColor="text1"/>
                <w:sz w:val="20"/>
                <w:szCs w:val="20"/>
              </w:rPr>
              <w:t>12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3234FE87" w14:textId="0CD556B0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25</w:t>
            </w:r>
            <w:r>
              <w:rPr>
                <w:b/>
                <w:color w:val="000000" w:themeColor="text1"/>
                <w:sz w:val="20"/>
                <w:szCs w:val="20"/>
              </w:rPr>
              <w:t>36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36154A19" w14:textId="2CAF21A9" w:rsidR="00D55580" w:rsidRPr="005B419E" w:rsidRDefault="00D55580" w:rsidP="00DF0B80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21</w:t>
            </w:r>
            <w:r>
              <w:rPr>
                <w:color w:val="000000" w:themeColor="text1"/>
                <w:sz w:val="20"/>
                <w:szCs w:val="20"/>
              </w:rPr>
              <w:t>56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2</w:t>
            </w:r>
            <w:r>
              <w:rPr>
                <w:color w:val="000000" w:themeColor="text1"/>
                <w:sz w:val="20"/>
                <w:szCs w:val="20"/>
              </w:rPr>
              <w:t>972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</w:tr>
      <w:tr w:rsidR="00D55580" w:rsidRPr="005B419E" w14:paraId="72286910" w14:textId="77777777" w:rsidTr="00E76C70">
        <w:tc>
          <w:tcPr>
            <w:tcW w:w="2169" w:type="dxa"/>
            <w:vAlign w:val="center"/>
          </w:tcPr>
          <w:p w14:paraId="4BB31ACF" w14:textId="2DF932C0" w:rsidR="00D55580" w:rsidRPr="005B419E" w:rsidRDefault="00D55580" w:rsidP="00E76C70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Mincho"/>
                <w:b/>
                <w:color w:val="000000" w:themeColor="text1"/>
                <w:sz w:val="20"/>
                <w:szCs w:val="20"/>
              </w:rPr>
              <w:t>Crown GNS</w:t>
            </w:r>
          </w:p>
        </w:tc>
        <w:tc>
          <w:tcPr>
            <w:tcW w:w="661" w:type="dxa"/>
            <w:vAlign w:val="center"/>
          </w:tcPr>
          <w:p w14:paraId="31186499" w14:textId="77777777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70" w:type="dxa"/>
            <w:vAlign w:val="center"/>
          </w:tcPr>
          <w:p w14:paraId="0FD7FC8E" w14:textId="5B3DDA1D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1</w:t>
            </w:r>
            <w:r>
              <w:rPr>
                <w:b/>
                <w:color w:val="000000" w:themeColor="text1"/>
                <w:sz w:val="20"/>
                <w:szCs w:val="20"/>
              </w:rPr>
              <w:t>818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6C008530" w14:textId="5B91FF60" w:rsidR="00D55580" w:rsidRPr="005B419E" w:rsidRDefault="00D55580" w:rsidP="00E96E02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1653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2438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800" w:type="dxa"/>
            <w:vAlign w:val="center"/>
          </w:tcPr>
          <w:p w14:paraId="6B0265B7" w14:textId="4D0AB479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18</w:t>
            </w:r>
            <w:r>
              <w:rPr>
                <w:b/>
                <w:color w:val="000000" w:themeColor="text1"/>
                <w:sz w:val="20"/>
                <w:szCs w:val="20"/>
              </w:rPr>
              <w:t>32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5605113E" w14:textId="63440373" w:rsidR="00D55580" w:rsidRPr="005B419E" w:rsidRDefault="00D55580" w:rsidP="00F903D4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16</w:t>
            </w:r>
            <w:r>
              <w:rPr>
                <w:color w:val="000000" w:themeColor="text1"/>
                <w:sz w:val="20"/>
                <w:szCs w:val="20"/>
              </w:rPr>
              <w:t>46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2</w:t>
            </w:r>
            <w:r>
              <w:rPr>
                <w:color w:val="000000" w:themeColor="text1"/>
                <w:sz w:val="20"/>
                <w:szCs w:val="20"/>
              </w:rPr>
              <w:t>117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1B7369CB" w14:textId="26B7B557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006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35AE444C" w14:textId="201E5B73" w:rsidR="00D55580" w:rsidRPr="005B419E" w:rsidRDefault="00D55580" w:rsidP="001D66FD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1</w:t>
            </w:r>
            <w:r>
              <w:rPr>
                <w:color w:val="000000" w:themeColor="text1"/>
                <w:sz w:val="20"/>
                <w:szCs w:val="20"/>
              </w:rPr>
              <w:t>704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2</w:t>
            </w:r>
            <w:r>
              <w:rPr>
                <w:color w:val="000000" w:themeColor="text1"/>
                <w:sz w:val="20"/>
                <w:szCs w:val="20"/>
              </w:rPr>
              <w:t>438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797EF03F" w14:textId="1DA64957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18</w:t>
            </w:r>
            <w:r>
              <w:rPr>
                <w:b/>
                <w:color w:val="000000" w:themeColor="text1"/>
                <w:sz w:val="20"/>
                <w:szCs w:val="20"/>
              </w:rPr>
              <w:t>71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15D39C85" w14:textId="240D36F9" w:rsidR="00D55580" w:rsidRPr="005B419E" w:rsidRDefault="00D55580" w:rsidP="00DF0B80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1</w:t>
            </w:r>
            <w:r>
              <w:rPr>
                <w:color w:val="000000" w:themeColor="text1"/>
                <w:sz w:val="20"/>
                <w:szCs w:val="20"/>
              </w:rPr>
              <w:t>643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22</w:t>
            </w:r>
            <w:r>
              <w:rPr>
                <w:color w:val="000000" w:themeColor="text1"/>
                <w:sz w:val="20"/>
                <w:szCs w:val="20"/>
              </w:rPr>
              <w:t>18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</w:tr>
      <w:tr w:rsidR="00D55580" w:rsidRPr="005B419E" w14:paraId="441FAB21" w14:textId="77777777" w:rsidTr="00E76C70">
        <w:tc>
          <w:tcPr>
            <w:tcW w:w="2169" w:type="dxa"/>
            <w:vAlign w:val="center"/>
          </w:tcPr>
          <w:p w14:paraId="13538759" w14:textId="03F07FC0" w:rsidR="00D55580" w:rsidRPr="005B419E" w:rsidRDefault="00D55580" w:rsidP="00E76C70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Mincho"/>
                <w:b/>
                <w:color w:val="000000" w:themeColor="text1"/>
                <w:sz w:val="20"/>
                <w:szCs w:val="20"/>
              </w:rPr>
              <w:t>Stem GSB</w:t>
            </w:r>
          </w:p>
        </w:tc>
        <w:tc>
          <w:tcPr>
            <w:tcW w:w="661" w:type="dxa"/>
            <w:vAlign w:val="center"/>
          </w:tcPr>
          <w:p w14:paraId="067C109E" w14:textId="77777777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670" w:type="dxa"/>
            <w:vAlign w:val="center"/>
          </w:tcPr>
          <w:p w14:paraId="6096221D" w14:textId="6F3DDCA0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2</w:t>
            </w:r>
            <w:r>
              <w:rPr>
                <w:b/>
                <w:color w:val="000000" w:themeColor="text1"/>
                <w:sz w:val="20"/>
                <w:szCs w:val="20"/>
              </w:rPr>
              <w:t>557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7AA78C85" w14:textId="5586A4BA" w:rsidR="00D55580" w:rsidRPr="005B419E" w:rsidRDefault="00D55580" w:rsidP="00E96E02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2</w:t>
            </w:r>
            <w:r>
              <w:rPr>
                <w:color w:val="000000" w:themeColor="text1"/>
                <w:sz w:val="20"/>
                <w:szCs w:val="20"/>
              </w:rPr>
              <w:t>223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2</w:t>
            </w:r>
            <w:r>
              <w:rPr>
                <w:color w:val="000000" w:themeColor="text1"/>
                <w:sz w:val="20"/>
                <w:szCs w:val="20"/>
              </w:rPr>
              <w:t>853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800" w:type="dxa"/>
            <w:vAlign w:val="center"/>
          </w:tcPr>
          <w:p w14:paraId="08C6D04B" w14:textId="51D2E3CA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2</w:t>
            </w:r>
            <w:r>
              <w:rPr>
                <w:b/>
                <w:color w:val="000000" w:themeColor="text1"/>
                <w:sz w:val="20"/>
                <w:szCs w:val="20"/>
              </w:rPr>
              <w:t>558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4E317808" w14:textId="4A755670" w:rsidR="00D55580" w:rsidRPr="005B419E" w:rsidRDefault="00D55580" w:rsidP="00F903D4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2</w:t>
            </w:r>
            <w:r>
              <w:rPr>
                <w:color w:val="000000" w:themeColor="text1"/>
                <w:sz w:val="20"/>
                <w:szCs w:val="20"/>
              </w:rPr>
              <w:t>198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29</w:t>
            </w:r>
            <w:r>
              <w:rPr>
                <w:color w:val="000000" w:themeColor="text1"/>
                <w:sz w:val="20"/>
                <w:szCs w:val="20"/>
              </w:rPr>
              <w:t>16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5AD699E1" w14:textId="70576889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2</w:t>
            </w:r>
            <w:r>
              <w:rPr>
                <w:b/>
                <w:color w:val="000000" w:themeColor="text1"/>
                <w:sz w:val="20"/>
                <w:szCs w:val="20"/>
              </w:rPr>
              <w:t>714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75DA37CF" w14:textId="6F57EAB2" w:rsidR="00D55580" w:rsidRPr="005B419E" w:rsidRDefault="00D55580" w:rsidP="001D66FD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2</w:t>
            </w:r>
            <w:r>
              <w:rPr>
                <w:color w:val="000000" w:themeColor="text1"/>
                <w:sz w:val="20"/>
                <w:szCs w:val="20"/>
              </w:rPr>
              <w:t>423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2902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4F9BEFB1" w14:textId="428F598C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2</w:t>
            </w:r>
            <w:r>
              <w:rPr>
                <w:b/>
                <w:color w:val="000000" w:themeColor="text1"/>
                <w:sz w:val="20"/>
                <w:szCs w:val="20"/>
              </w:rPr>
              <w:t>585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2C473DEE" w14:textId="72896909" w:rsidR="00D55580" w:rsidRPr="005B419E" w:rsidRDefault="00D55580" w:rsidP="00DF0B80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2</w:t>
            </w:r>
            <w:r>
              <w:rPr>
                <w:color w:val="000000" w:themeColor="text1"/>
                <w:sz w:val="20"/>
                <w:szCs w:val="20"/>
              </w:rPr>
              <w:t>236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2957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</w:tr>
      <w:tr w:rsidR="00D55580" w:rsidRPr="005B419E" w14:paraId="55B0D096" w14:textId="77777777" w:rsidTr="00E76C70">
        <w:tc>
          <w:tcPr>
            <w:tcW w:w="2169" w:type="dxa"/>
            <w:vAlign w:val="center"/>
          </w:tcPr>
          <w:p w14:paraId="0DF4D866" w14:textId="09FAB47E" w:rsidR="00D55580" w:rsidRPr="005B419E" w:rsidRDefault="00D55580" w:rsidP="00E76C70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Mincho"/>
                <w:b/>
                <w:color w:val="000000" w:themeColor="text1"/>
                <w:sz w:val="20"/>
                <w:szCs w:val="20"/>
              </w:rPr>
              <w:t>Crown GSB</w:t>
            </w:r>
          </w:p>
        </w:tc>
        <w:tc>
          <w:tcPr>
            <w:tcW w:w="661" w:type="dxa"/>
            <w:vAlign w:val="center"/>
          </w:tcPr>
          <w:p w14:paraId="051E7881" w14:textId="77777777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670" w:type="dxa"/>
            <w:vAlign w:val="center"/>
          </w:tcPr>
          <w:p w14:paraId="7D01B038" w14:textId="6D902DAB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1</w:t>
            </w:r>
            <w:r>
              <w:rPr>
                <w:b/>
                <w:color w:val="000000" w:themeColor="text1"/>
                <w:sz w:val="20"/>
                <w:szCs w:val="20"/>
              </w:rPr>
              <w:t>763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44D25FDC" w14:textId="0ED0E12C" w:rsidR="00D55580" w:rsidRPr="005B419E" w:rsidRDefault="00D55580" w:rsidP="00E96E02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16</w:t>
            </w:r>
            <w:r>
              <w:rPr>
                <w:color w:val="000000" w:themeColor="text1"/>
                <w:sz w:val="20"/>
                <w:szCs w:val="20"/>
              </w:rPr>
              <w:t>45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21</w:t>
            </w:r>
            <w:r>
              <w:rPr>
                <w:color w:val="000000" w:themeColor="text1"/>
                <w:sz w:val="20"/>
                <w:szCs w:val="20"/>
              </w:rPr>
              <w:t>61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800" w:type="dxa"/>
            <w:vAlign w:val="center"/>
          </w:tcPr>
          <w:p w14:paraId="55B45D27" w14:textId="1B672E87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17</w:t>
            </w:r>
            <w:r>
              <w:rPr>
                <w:b/>
                <w:color w:val="000000" w:themeColor="text1"/>
                <w:sz w:val="20"/>
                <w:szCs w:val="20"/>
              </w:rPr>
              <w:t>04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03668008" w14:textId="4DA64D4B" w:rsidR="00D55580" w:rsidRPr="005B419E" w:rsidRDefault="00D55580" w:rsidP="00F903D4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164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1893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0E4A64BD" w14:textId="4669A680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18</w:t>
            </w:r>
            <w:r>
              <w:rPr>
                <w:b/>
                <w:color w:val="000000" w:themeColor="text1"/>
                <w:sz w:val="20"/>
                <w:szCs w:val="20"/>
              </w:rPr>
              <w:t>05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5707521E" w14:textId="0F084D08" w:rsidR="00D55580" w:rsidRPr="005B419E" w:rsidRDefault="00D55580" w:rsidP="001D66FD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16</w:t>
            </w:r>
            <w:r>
              <w:rPr>
                <w:color w:val="000000" w:themeColor="text1"/>
                <w:sz w:val="20"/>
                <w:szCs w:val="20"/>
              </w:rPr>
              <w:t>60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– 2</w:t>
            </w:r>
            <w:r>
              <w:rPr>
                <w:color w:val="000000" w:themeColor="text1"/>
                <w:sz w:val="20"/>
                <w:szCs w:val="20"/>
              </w:rPr>
              <w:t>173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  <w:tc>
          <w:tcPr>
            <w:tcW w:w="1710" w:type="dxa"/>
            <w:vAlign w:val="center"/>
          </w:tcPr>
          <w:p w14:paraId="4EE63039" w14:textId="45B7B35D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17</w:t>
            </w:r>
            <w:r>
              <w:rPr>
                <w:b/>
                <w:color w:val="000000" w:themeColor="text1"/>
                <w:sz w:val="20"/>
                <w:szCs w:val="20"/>
              </w:rPr>
              <w:t>24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 xml:space="preserve"> Ma</w:t>
            </w:r>
          </w:p>
          <w:p w14:paraId="6FD4E70D" w14:textId="16D4E4A5" w:rsidR="00D55580" w:rsidRPr="005B419E" w:rsidRDefault="00D55580" w:rsidP="00DF0B80">
            <w:pPr>
              <w:spacing w:line="360" w:lineRule="auto"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16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5B419E">
              <w:rPr>
                <w:color w:val="000000" w:themeColor="text1"/>
                <w:sz w:val="20"/>
                <w:szCs w:val="20"/>
              </w:rPr>
              <w:t>0 – 19</w:t>
            </w:r>
            <w:r>
              <w:rPr>
                <w:color w:val="000000" w:themeColor="text1"/>
                <w:sz w:val="20"/>
                <w:szCs w:val="20"/>
              </w:rPr>
              <w:t>35</w:t>
            </w:r>
            <w:r w:rsidRPr="005B419E">
              <w:rPr>
                <w:color w:val="000000" w:themeColor="text1"/>
                <w:sz w:val="20"/>
                <w:szCs w:val="20"/>
              </w:rPr>
              <w:t xml:space="preserve"> Ma)</w:t>
            </w:r>
          </w:p>
        </w:tc>
      </w:tr>
    </w:tbl>
    <w:p w14:paraId="0342BBB0" w14:textId="77777777" w:rsidR="00A67378" w:rsidRPr="005B419E" w:rsidRDefault="00A67378" w:rsidP="00AE0EF5"/>
    <w:p w14:paraId="7838393A" w14:textId="1FF85D49" w:rsidR="00903600" w:rsidRPr="005B419E" w:rsidRDefault="00903600" w:rsidP="00903600">
      <w:r w:rsidRPr="005B419E">
        <w:rPr>
          <w:b/>
        </w:rPr>
        <w:t xml:space="preserve">Supplement Table 5: </w:t>
      </w:r>
      <w:r w:rsidRPr="005B419E">
        <w:t>Phototroph model with no internal calibrations (Guided Tree)</w:t>
      </w:r>
    </w:p>
    <w:tbl>
      <w:tblPr>
        <w:tblStyle w:val="TableGrid"/>
        <w:tblW w:w="9697" w:type="dxa"/>
        <w:tblInd w:w="108" w:type="dxa"/>
        <w:tblLook w:val="04A0" w:firstRow="1" w:lastRow="0" w:firstColumn="1" w:lastColumn="0" w:noHBand="0" w:noVBand="1"/>
      </w:tblPr>
      <w:tblGrid>
        <w:gridCol w:w="5647"/>
        <w:gridCol w:w="1530"/>
        <w:gridCol w:w="2520"/>
      </w:tblGrid>
      <w:tr w:rsidR="00404EA4" w:rsidRPr="005B419E" w14:paraId="09FCD519" w14:textId="55F98062" w:rsidTr="00404EA4">
        <w:trPr>
          <w:trHeight w:val="723"/>
        </w:trPr>
        <w:tc>
          <w:tcPr>
            <w:tcW w:w="5647" w:type="dxa"/>
            <w:vAlign w:val="center"/>
          </w:tcPr>
          <w:p w14:paraId="5D9D979C" w14:textId="77777777" w:rsidR="003B17D3" w:rsidRPr="005B419E" w:rsidRDefault="003B17D3" w:rsidP="00E76C70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AFF2A0B" w14:textId="45475229" w:rsidR="003B17D3" w:rsidRPr="005B419E" w:rsidRDefault="003B17D3" w:rsidP="00D05632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Node</w:t>
            </w:r>
            <w:r w:rsidR="00D05632" w:rsidRPr="005B419E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5B419E">
              <w:rPr>
                <w:b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2520" w:type="dxa"/>
            <w:vAlign w:val="center"/>
          </w:tcPr>
          <w:p w14:paraId="5FBF0206" w14:textId="47D3D2F9" w:rsidR="003B17D3" w:rsidRPr="005B419E" w:rsidRDefault="003B17D3" w:rsidP="003B17D3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No Internal Calibrations</w:t>
            </w:r>
          </w:p>
        </w:tc>
      </w:tr>
      <w:tr w:rsidR="00D55580" w:rsidRPr="005B419E" w14:paraId="21A4FA1E" w14:textId="29FDF802" w:rsidTr="00404EA4">
        <w:tc>
          <w:tcPr>
            <w:tcW w:w="5647" w:type="dxa"/>
            <w:vAlign w:val="center"/>
          </w:tcPr>
          <w:p w14:paraId="4B680C7D" w14:textId="5CE253C1" w:rsidR="00D55580" w:rsidRPr="005B419E" w:rsidRDefault="00D55580" w:rsidP="00E76C70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Mincho"/>
                <w:b/>
                <w:color w:val="000000" w:themeColor="text1"/>
                <w:sz w:val="20"/>
                <w:szCs w:val="20"/>
              </w:rPr>
              <w:t>Root Age</w:t>
            </w:r>
          </w:p>
        </w:tc>
        <w:tc>
          <w:tcPr>
            <w:tcW w:w="1530" w:type="dxa"/>
            <w:vAlign w:val="center"/>
          </w:tcPr>
          <w:p w14:paraId="71B4015B" w14:textId="77777777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  <w:vAlign w:val="center"/>
          </w:tcPr>
          <w:p w14:paraId="59283AC9" w14:textId="54FD8746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3899 Ma</w:t>
            </w:r>
          </w:p>
          <w:p w14:paraId="0F202073" w14:textId="72F0BDEA" w:rsidR="00D55580" w:rsidRPr="005B419E" w:rsidRDefault="00D55580" w:rsidP="00255D2B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3554 – 4239 Ma)</w:t>
            </w:r>
          </w:p>
        </w:tc>
      </w:tr>
      <w:tr w:rsidR="00D55580" w:rsidRPr="005B419E" w14:paraId="21A84E2D" w14:textId="5E898656" w:rsidTr="00404EA4">
        <w:tc>
          <w:tcPr>
            <w:tcW w:w="5647" w:type="dxa"/>
            <w:vAlign w:val="center"/>
          </w:tcPr>
          <w:p w14:paraId="511C26B1" w14:textId="2239746A" w:rsidR="00D55580" w:rsidRPr="005B419E" w:rsidRDefault="00D55580" w:rsidP="00E76C70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Mincho"/>
                <w:b/>
                <w:color w:val="000000" w:themeColor="text1"/>
                <w:sz w:val="20"/>
                <w:szCs w:val="20"/>
              </w:rPr>
              <w:t xml:space="preserve">Stem Cyanobacteria </w:t>
            </w:r>
          </w:p>
        </w:tc>
        <w:tc>
          <w:tcPr>
            <w:tcW w:w="1530" w:type="dxa"/>
            <w:vAlign w:val="center"/>
          </w:tcPr>
          <w:p w14:paraId="40052D51" w14:textId="77777777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20" w:type="dxa"/>
            <w:vAlign w:val="center"/>
          </w:tcPr>
          <w:p w14:paraId="58233C00" w14:textId="17D8A6D2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2892 Ma</w:t>
            </w:r>
          </w:p>
          <w:p w14:paraId="5CF371AC" w14:textId="42B1E7AC" w:rsidR="00D55580" w:rsidRPr="005B419E" w:rsidRDefault="00D55580" w:rsidP="00255D2B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2496 – 3279 Ma)</w:t>
            </w:r>
          </w:p>
        </w:tc>
      </w:tr>
      <w:tr w:rsidR="00D55580" w:rsidRPr="005B419E" w14:paraId="67B63507" w14:textId="025CCAED" w:rsidTr="00404EA4">
        <w:tc>
          <w:tcPr>
            <w:tcW w:w="5647" w:type="dxa"/>
            <w:vAlign w:val="center"/>
          </w:tcPr>
          <w:p w14:paraId="50CBCE57" w14:textId="0986BDCF" w:rsidR="00D55580" w:rsidRPr="005B419E" w:rsidRDefault="00D55580" w:rsidP="00E76C70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Mincho"/>
                <w:b/>
                <w:color w:val="000000" w:themeColor="text1"/>
                <w:sz w:val="20"/>
                <w:szCs w:val="20"/>
              </w:rPr>
              <w:t>Crown Cyanobacteria</w:t>
            </w:r>
          </w:p>
        </w:tc>
        <w:tc>
          <w:tcPr>
            <w:tcW w:w="1530" w:type="dxa"/>
            <w:vAlign w:val="center"/>
          </w:tcPr>
          <w:p w14:paraId="35B7D013" w14:textId="77777777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520" w:type="dxa"/>
            <w:vAlign w:val="center"/>
          </w:tcPr>
          <w:p w14:paraId="54AA5C41" w14:textId="42DE3808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2172 Ma</w:t>
            </w:r>
          </w:p>
          <w:p w14:paraId="3CE187BE" w14:textId="345F1E01" w:rsidR="00D55580" w:rsidRPr="005B419E" w:rsidRDefault="00D55580" w:rsidP="00255D2B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1841 – 2569 Ma)</w:t>
            </w:r>
          </w:p>
        </w:tc>
      </w:tr>
      <w:tr w:rsidR="00D55580" w:rsidRPr="005B419E" w14:paraId="6AC1494A" w14:textId="33214CDB" w:rsidTr="00404EA4">
        <w:tc>
          <w:tcPr>
            <w:tcW w:w="5647" w:type="dxa"/>
            <w:vAlign w:val="center"/>
          </w:tcPr>
          <w:p w14:paraId="6CCED0FC" w14:textId="77777777" w:rsidR="00D55580" w:rsidRDefault="00D55580" w:rsidP="006D19D5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Mincho"/>
                <w:b/>
                <w:color w:val="000000" w:themeColor="text1"/>
                <w:sz w:val="20"/>
                <w:szCs w:val="20"/>
              </w:rPr>
              <w:t xml:space="preserve">Crown Cyanobacteria </w:t>
            </w:r>
          </w:p>
          <w:p w14:paraId="00A18811" w14:textId="55344CDB" w:rsidR="00D55580" w:rsidRPr="005B419E" w:rsidRDefault="00D55580" w:rsidP="00E76C70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Mincho"/>
                <w:b/>
                <w:color w:val="000000" w:themeColor="text1"/>
                <w:sz w:val="20"/>
                <w:szCs w:val="20"/>
              </w:rPr>
              <w:t xml:space="preserve">Excluding </w:t>
            </w:r>
            <w:r>
              <w:rPr>
                <w:rFonts w:eastAsia="Yu Mincho"/>
                <w:b/>
                <w:i/>
                <w:color w:val="000000" w:themeColor="text1"/>
                <w:sz w:val="20"/>
                <w:szCs w:val="20"/>
              </w:rPr>
              <w:t>Gloeobacter</w:t>
            </w:r>
          </w:p>
        </w:tc>
        <w:tc>
          <w:tcPr>
            <w:tcW w:w="1530" w:type="dxa"/>
            <w:vAlign w:val="center"/>
          </w:tcPr>
          <w:p w14:paraId="4FEDA434" w14:textId="77777777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520" w:type="dxa"/>
            <w:vAlign w:val="center"/>
          </w:tcPr>
          <w:p w14:paraId="341460A7" w14:textId="16B649A9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1696 Ma</w:t>
            </w:r>
          </w:p>
          <w:p w14:paraId="1F8E4D52" w14:textId="0C2DA9EB" w:rsidR="00D55580" w:rsidRPr="005B419E" w:rsidRDefault="00D55580" w:rsidP="00255D2B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1424 – 2053 Ma)</w:t>
            </w:r>
          </w:p>
        </w:tc>
      </w:tr>
      <w:tr w:rsidR="00D55580" w:rsidRPr="005B419E" w14:paraId="275CF556" w14:textId="3138FB83" w:rsidTr="00404EA4">
        <w:tc>
          <w:tcPr>
            <w:tcW w:w="5647" w:type="dxa"/>
            <w:vAlign w:val="center"/>
          </w:tcPr>
          <w:p w14:paraId="14257E7E" w14:textId="78B3E08D" w:rsidR="00D55580" w:rsidRPr="005B419E" w:rsidRDefault="00D55580" w:rsidP="00E76C70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Mincho"/>
                <w:b/>
                <w:color w:val="000000" w:themeColor="text1"/>
                <w:sz w:val="20"/>
                <w:szCs w:val="20"/>
              </w:rPr>
              <w:t>Stem GNS</w:t>
            </w:r>
          </w:p>
        </w:tc>
        <w:tc>
          <w:tcPr>
            <w:tcW w:w="1530" w:type="dxa"/>
            <w:vAlign w:val="center"/>
          </w:tcPr>
          <w:p w14:paraId="7D725CBF" w14:textId="77777777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520" w:type="dxa"/>
            <w:vAlign w:val="center"/>
          </w:tcPr>
          <w:p w14:paraId="25D40EF8" w14:textId="7596C200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2250 Ma</w:t>
            </w:r>
          </w:p>
          <w:p w14:paraId="72159752" w14:textId="3C0E3D5D" w:rsidR="00D55580" w:rsidRPr="005B419E" w:rsidRDefault="00D55580" w:rsidP="00F30454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1754 – 2799 Ma)</w:t>
            </w:r>
          </w:p>
        </w:tc>
      </w:tr>
      <w:tr w:rsidR="00D55580" w:rsidRPr="005B419E" w14:paraId="7685351B" w14:textId="415B109C" w:rsidTr="00404EA4">
        <w:tc>
          <w:tcPr>
            <w:tcW w:w="5647" w:type="dxa"/>
            <w:vAlign w:val="center"/>
          </w:tcPr>
          <w:p w14:paraId="343CB817" w14:textId="373DD8C7" w:rsidR="00D55580" w:rsidRPr="005B419E" w:rsidRDefault="00D55580" w:rsidP="00E76C70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Mincho"/>
                <w:b/>
                <w:color w:val="000000" w:themeColor="text1"/>
                <w:sz w:val="20"/>
                <w:szCs w:val="20"/>
              </w:rPr>
              <w:t>Crown GNS</w:t>
            </w:r>
          </w:p>
        </w:tc>
        <w:tc>
          <w:tcPr>
            <w:tcW w:w="1530" w:type="dxa"/>
            <w:vAlign w:val="center"/>
          </w:tcPr>
          <w:p w14:paraId="186F07A6" w14:textId="77777777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520" w:type="dxa"/>
            <w:vAlign w:val="center"/>
          </w:tcPr>
          <w:p w14:paraId="1AF38AE6" w14:textId="17B3BAEB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1085 Ma</w:t>
            </w:r>
          </w:p>
          <w:p w14:paraId="5D991932" w14:textId="414910FB" w:rsidR="00D55580" w:rsidRPr="005B419E" w:rsidRDefault="00D55580" w:rsidP="00F30454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708 – 1579 Ma)</w:t>
            </w:r>
          </w:p>
        </w:tc>
      </w:tr>
      <w:tr w:rsidR="00D55580" w:rsidRPr="005B419E" w14:paraId="3C807202" w14:textId="55687BEA" w:rsidTr="00404EA4">
        <w:tc>
          <w:tcPr>
            <w:tcW w:w="5647" w:type="dxa"/>
            <w:vAlign w:val="center"/>
          </w:tcPr>
          <w:p w14:paraId="6F5349C9" w14:textId="7FF2D494" w:rsidR="00D55580" w:rsidRPr="005B419E" w:rsidRDefault="00D55580" w:rsidP="00E76C70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Mincho"/>
                <w:b/>
                <w:color w:val="000000" w:themeColor="text1"/>
                <w:sz w:val="20"/>
                <w:szCs w:val="20"/>
              </w:rPr>
              <w:t>Stem GSB</w:t>
            </w:r>
          </w:p>
        </w:tc>
        <w:tc>
          <w:tcPr>
            <w:tcW w:w="1530" w:type="dxa"/>
            <w:vAlign w:val="center"/>
          </w:tcPr>
          <w:p w14:paraId="6942A352" w14:textId="77777777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520" w:type="dxa"/>
            <w:vAlign w:val="center"/>
          </w:tcPr>
          <w:p w14:paraId="684176DA" w14:textId="1E34979A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2844 Ma</w:t>
            </w:r>
          </w:p>
          <w:p w14:paraId="2466974D" w14:textId="2E73DA92" w:rsidR="00D55580" w:rsidRPr="005B419E" w:rsidRDefault="00D55580" w:rsidP="00F30454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2271 – 3269 Ma)</w:t>
            </w:r>
          </w:p>
        </w:tc>
      </w:tr>
      <w:tr w:rsidR="00D55580" w:rsidRPr="005B419E" w14:paraId="0F318803" w14:textId="0EC72FE7" w:rsidTr="00404EA4">
        <w:tc>
          <w:tcPr>
            <w:tcW w:w="5647" w:type="dxa"/>
            <w:vAlign w:val="center"/>
          </w:tcPr>
          <w:p w14:paraId="26A27BD0" w14:textId="18AB5F38" w:rsidR="00D55580" w:rsidRPr="005B419E" w:rsidRDefault="00D55580" w:rsidP="00E76C70">
            <w:pPr>
              <w:spacing w:line="360" w:lineRule="auto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Mincho"/>
                <w:b/>
                <w:color w:val="000000" w:themeColor="text1"/>
                <w:sz w:val="20"/>
                <w:szCs w:val="20"/>
              </w:rPr>
              <w:t>Crown GSB</w:t>
            </w:r>
          </w:p>
        </w:tc>
        <w:tc>
          <w:tcPr>
            <w:tcW w:w="1530" w:type="dxa"/>
            <w:vAlign w:val="center"/>
          </w:tcPr>
          <w:p w14:paraId="4274A02C" w14:textId="77777777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520" w:type="dxa"/>
            <w:vAlign w:val="center"/>
          </w:tcPr>
          <w:p w14:paraId="7829474C" w14:textId="442272FD" w:rsidR="00D55580" w:rsidRPr="005B419E" w:rsidRDefault="00D55580" w:rsidP="00E76C70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b/>
                <w:color w:val="000000" w:themeColor="text1"/>
                <w:sz w:val="20"/>
                <w:szCs w:val="20"/>
              </w:rPr>
              <w:t>1694 Ma</w:t>
            </w:r>
          </w:p>
          <w:p w14:paraId="0A857CF9" w14:textId="5E2FEC00" w:rsidR="00D55580" w:rsidRPr="005B419E" w:rsidRDefault="00D55580" w:rsidP="00F30454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  <w:sz w:val="20"/>
                <w:szCs w:val="20"/>
              </w:rPr>
            </w:pPr>
            <w:r w:rsidRPr="005B419E">
              <w:rPr>
                <w:color w:val="000000" w:themeColor="text1"/>
                <w:sz w:val="20"/>
                <w:szCs w:val="20"/>
              </w:rPr>
              <w:t>(1222 – 2140 Ma)</w:t>
            </w:r>
          </w:p>
        </w:tc>
      </w:tr>
    </w:tbl>
    <w:p w14:paraId="5BF2446F" w14:textId="77777777" w:rsidR="00903600" w:rsidRPr="005B419E" w:rsidRDefault="00903600" w:rsidP="00AE0EF5"/>
    <w:p w14:paraId="679383CE" w14:textId="15C198F2" w:rsidR="005E5773" w:rsidRPr="00A76F31" w:rsidRDefault="00FF549C" w:rsidP="00AE0EF5">
      <w:r>
        <w:rPr>
          <w:b/>
        </w:rPr>
        <w:t>Supplement Figure 1:</w:t>
      </w:r>
      <w:r w:rsidR="00A76F31">
        <w:rPr>
          <w:b/>
        </w:rPr>
        <w:t xml:space="preserve"> </w:t>
      </w:r>
      <w:r w:rsidR="00955383">
        <w:t>Tip labels for the phylogenetic tree of Figure 1</w:t>
      </w:r>
    </w:p>
    <w:p w14:paraId="6A951793" w14:textId="2149C3EE" w:rsidR="00A76F31" w:rsidRPr="00FF549C" w:rsidRDefault="00887891" w:rsidP="00AE0EF5">
      <w:pPr>
        <w:rPr>
          <w:b/>
        </w:rPr>
      </w:pPr>
      <w:r>
        <w:rPr>
          <w:b/>
          <w:noProof/>
        </w:rPr>
        <w:drawing>
          <wp:inline distT="0" distB="0" distL="0" distR="0" wp14:anchorId="25EE3AC8" wp14:editId="7FCD5B69">
            <wp:extent cx="5309235" cy="665072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Figure1_RAxML_labeled_figure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9326" cy="6663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AC41E6" w14:textId="78431AF1" w:rsidR="00FF549C" w:rsidRDefault="006D19D5" w:rsidP="00AE0EF5">
      <w:pPr>
        <w:rPr>
          <w:b/>
        </w:rPr>
      </w:pPr>
      <w:r>
        <w:rPr>
          <w:b/>
        </w:rPr>
        <w:t>Supplementary Data:</w:t>
      </w:r>
    </w:p>
    <w:p w14:paraId="5BD0E737" w14:textId="795CE056" w:rsidR="006D19D5" w:rsidRPr="006D19D5" w:rsidRDefault="006D19D5" w:rsidP="00AE0EF5">
      <w:r>
        <w:t>All supplementary data is provided in the text file</w:t>
      </w:r>
      <w:r w:rsidR="00C55AC2">
        <w:t xml:space="preserve"> “Geobiology_Supplement_Data.txt”. To split the data file into the individual supplementary data files listed below, execute the python script “split_supplement_master_file.py.txt”</w:t>
      </w:r>
    </w:p>
    <w:p w14:paraId="01CDC194" w14:textId="77777777" w:rsidR="00453FB7" w:rsidRDefault="00453FB7" w:rsidP="00453FB7">
      <w:r>
        <w:rPr>
          <w:b/>
          <w:color w:val="000000" w:themeColor="text1"/>
        </w:rPr>
        <w:t xml:space="preserve">Supplementary Data 1: </w:t>
      </w:r>
      <w:r>
        <w:rPr>
          <w:color w:val="000000" w:themeColor="text1"/>
        </w:rPr>
        <w:t>Concatenated Ribosomal Alignment</w:t>
      </w:r>
    </w:p>
    <w:p w14:paraId="4D87EDC2" w14:textId="77777777" w:rsidR="00453FB7" w:rsidRDefault="00453FB7" w:rsidP="00453FB7">
      <w:pPr>
        <w:rPr>
          <w:color w:val="000000" w:themeColor="text1"/>
        </w:rPr>
      </w:pPr>
      <w:r>
        <w:rPr>
          <w:b/>
          <w:color w:val="000000" w:themeColor="text1"/>
        </w:rPr>
        <w:t xml:space="preserve">Supplementary Data 2: </w:t>
      </w:r>
      <w:r>
        <w:rPr>
          <w:color w:val="000000" w:themeColor="text1"/>
        </w:rPr>
        <w:t xml:space="preserve">Best Scoring Ribosomal Tree </w:t>
      </w:r>
    </w:p>
    <w:p w14:paraId="72B8FEA6" w14:textId="77777777" w:rsidR="00453FB7" w:rsidRDefault="00453FB7" w:rsidP="00453FB7">
      <w:pPr>
        <w:rPr>
          <w:color w:val="000000" w:themeColor="text1"/>
        </w:rPr>
      </w:pPr>
      <w:r>
        <w:rPr>
          <w:b/>
          <w:color w:val="000000" w:themeColor="text1"/>
        </w:rPr>
        <w:lastRenderedPageBreak/>
        <w:t xml:space="preserve">Supplementary Data 3: </w:t>
      </w:r>
      <w:r>
        <w:rPr>
          <w:color w:val="000000" w:themeColor="text1"/>
        </w:rPr>
        <w:t xml:space="preserve">Guide tree used as input for </w:t>
      </w:r>
      <w:proofErr w:type="spellStart"/>
      <w:r>
        <w:rPr>
          <w:color w:val="000000" w:themeColor="text1"/>
        </w:rPr>
        <w:t>RAxML</w:t>
      </w:r>
      <w:proofErr w:type="spellEnd"/>
    </w:p>
    <w:p w14:paraId="3E0E089C" w14:textId="77777777" w:rsidR="00453FB7" w:rsidRDefault="00453FB7" w:rsidP="00453FB7">
      <w:pPr>
        <w:rPr>
          <w:color w:val="000000" w:themeColor="text1"/>
        </w:rPr>
      </w:pPr>
      <w:r>
        <w:rPr>
          <w:b/>
          <w:color w:val="000000" w:themeColor="text1"/>
        </w:rPr>
        <w:t xml:space="preserve">Supplementary Data 4: </w:t>
      </w:r>
      <w:r>
        <w:rPr>
          <w:color w:val="000000" w:themeColor="text1"/>
        </w:rPr>
        <w:t>30 ribosomal tree used in this study</w:t>
      </w:r>
    </w:p>
    <w:p w14:paraId="3B6D2E80" w14:textId="77777777" w:rsidR="00453FB7" w:rsidRDefault="00453FB7" w:rsidP="00453FB7">
      <w:pPr>
        <w:rPr>
          <w:color w:val="000000" w:themeColor="text1"/>
        </w:rPr>
      </w:pPr>
      <w:r>
        <w:rPr>
          <w:b/>
          <w:color w:val="000000" w:themeColor="text1"/>
        </w:rPr>
        <w:t xml:space="preserve">Supplementary Data 5: </w:t>
      </w:r>
      <w:r>
        <w:rPr>
          <w:color w:val="000000" w:themeColor="text1"/>
        </w:rPr>
        <w:t xml:space="preserve">16S SSU </w:t>
      </w:r>
      <w:proofErr w:type="spellStart"/>
      <w:r>
        <w:rPr>
          <w:color w:val="000000" w:themeColor="text1"/>
        </w:rPr>
        <w:t>Ribsomal</w:t>
      </w:r>
      <w:proofErr w:type="spellEnd"/>
      <w:r>
        <w:rPr>
          <w:color w:val="000000" w:themeColor="text1"/>
        </w:rPr>
        <w:t xml:space="preserve"> RNA tree</w:t>
      </w:r>
    </w:p>
    <w:p w14:paraId="669DB891" w14:textId="77777777" w:rsidR="00453FB7" w:rsidRDefault="00453FB7" w:rsidP="00453FB7">
      <w:pPr>
        <w:rPr>
          <w:color w:val="000000" w:themeColor="text1"/>
        </w:rPr>
      </w:pPr>
      <w:r>
        <w:rPr>
          <w:b/>
          <w:color w:val="000000" w:themeColor="text1"/>
        </w:rPr>
        <w:t xml:space="preserve">Supplementary Data 6: </w:t>
      </w:r>
      <w:r>
        <w:rPr>
          <w:color w:val="000000" w:themeColor="text1"/>
        </w:rPr>
        <w:t>*</w:t>
      </w:r>
      <w:proofErr w:type="spellStart"/>
      <w:r>
        <w:rPr>
          <w:color w:val="000000" w:themeColor="text1"/>
        </w:rPr>
        <w:t>datedist</w:t>
      </w:r>
      <w:proofErr w:type="spellEnd"/>
      <w:r>
        <w:rPr>
          <w:color w:val="000000" w:themeColor="text1"/>
        </w:rPr>
        <w:t xml:space="preserve"> and summary files for </w:t>
      </w:r>
      <w:proofErr w:type="spellStart"/>
      <w:r>
        <w:rPr>
          <w:color w:val="000000" w:themeColor="text1"/>
        </w:rPr>
        <w:t>PhyloBayes</w:t>
      </w:r>
      <w:proofErr w:type="spellEnd"/>
      <w:r>
        <w:rPr>
          <w:color w:val="000000" w:themeColor="text1"/>
        </w:rPr>
        <w:t xml:space="preserve"> runs</w:t>
      </w:r>
    </w:p>
    <w:p w14:paraId="4BBE8B3C" w14:textId="77777777" w:rsidR="00453FB7" w:rsidRDefault="00453FB7" w:rsidP="00453FB7">
      <w:pPr>
        <w:rPr>
          <w:color w:val="000000" w:themeColor="text1"/>
        </w:rPr>
      </w:pPr>
      <w:r>
        <w:rPr>
          <w:b/>
          <w:color w:val="000000" w:themeColor="text1"/>
        </w:rPr>
        <w:t xml:space="preserve">Supplementary Data 7: </w:t>
      </w:r>
      <w:r>
        <w:rPr>
          <w:i/>
          <w:color w:val="000000" w:themeColor="text1"/>
        </w:rPr>
        <w:t xml:space="preserve">Gloeobacter </w:t>
      </w:r>
      <w:r>
        <w:rPr>
          <w:color w:val="000000" w:themeColor="text1"/>
        </w:rPr>
        <w:t xml:space="preserve">Outgroup ML Tree </w:t>
      </w:r>
    </w:p>
    <w:p w14:paraId="67F06099" w14:textId="77777777" w:rsidR="00453FB7" w:rsidRDefault="00453FB7" w:rsidP="00453FB7">
      <w:pPr>
        <w:rPr>
          <w:color w:val="000000" w:themeColor="text1"/>
        </w:rPr>
      </w:pPr>
      <w:r>
        <w:rPr>
          <w:b/>
          <w:color w:val="000000" w:themeColor="text1"/>
        </w:rPr>
        <w:t xml:space="preserve">Supplementary Data 8: </w:t>
      </w:r>
      <w:r>
        <w:rPr>
          <w:color w:val="000000" w:themeColor="text1"/>
        </w:rPr>
        <w:t>Alphaproteobacteria</w:t>
      </w:r>
      <w:r>
        <w:rPr>
          <w:i/>
          <w:color w:val="000000" w:themeColor="text1"/>
        </w:rPr>
        <w:t xml:space="preserve"> </w:t>
      </w:r>
      <w:r>
        <w:rPr>
          <w:color w:val="000000" w:themeColor="text1"/>
        </w:rPr>
        <w:t>Outgroup ML Tree</w:t>
      </w:r>
    </w:p>
    <w:p w14:paraId="0BB6CBB1" w14:textId="77777777" w:rsidR="00453FB7" w:rsidRDefault="00453FB7" w:rsidP="00453FB7">
      <w:pPr>
        <w:rPr>
          <w:color w:val="000000" w:themeColor="text1"/>
        </w:rPr>
      </w:pPr>
      <w:r>
        <w:rPr>
          <w:b/>
          <w:color w:val="000000" w:themeColor="text1"/>
        </w:rPr>
        <w:t xml:space="preserve">Supplementary Data 9: </w:t>
      </w:r>
      <w:r>
        <w:rPr>
          <w:color w:val="000000" w:themeColor="text1"/>
        </w:rPr>
        <w:t xml:space="preserve">Calibration files for </w:t>
      </w:r>
      <w:proofErr w:type="spellStart"/>
      <w:r>
        <w:rPr>
          <w:color w:val="000000" w:themeColor="text1"/>
        </w:rPr>
        <w:t>PhyloBayes</w:t>
      </w:r>
      <w:proofErr w:type="spellEnd"/>
    </w:p>
    <w:p w14:paraId="7EB0ED4F" w14:textId="77777777" w:rsidR="00453FB7" w:rsidRDefault="00453FB7" w:rsidP="00453FB7">
      <w:pPr>
        <w:rPr>
          <w:color w:val="000000" w:themeColor="text1"/>
        </w:rPr>
      </w:pPr>
      <w:r>
        <w:rPr>
          <w:b/>
          <w:color w:val="000000" w:themeColor="text1"/>
        </w:rPr>
        <w:t xml:space="preserve">Supplementary Data 10: </w:t>
      </w:r>
      <w:proofErr w:type="spellStart"/>
      <w:r>
        <w:rPr>
          <w:color w:val="000000" w:themeColor="text1"/>
        </w:rPr>
        <w:t>BchH</w:t>
      </w:r>
      <w:proofErr w:type="spellEnd"/>
      <w:r>
        <w:rPr>
          <w:color w:val="000000" w:themeColor="text1"/>
        </w:rPr>
        <w:t xml:space="preserve"> ML Tree and alignment</w:t>
      </w:r>
    </w:p>
    <w:p w14:paraId="648CEFC0" w14:textId="77777777" w:rsidR="00453FB7" w:rsidRDefault="00453FB7" w:rsidP="00453FB7">
      <w:pPr>
        <w:rPr>
          <w:color w:val="000000" w:themeColor="text1"/>
        </w:rPr>
      </w:pPr>
      <w:r>
        <w:rPr>
          <w:b/>
          <w:color w:val="000000" w:themeColor="text1"/>
        </w:rPr>
        <w:t xml:space="preserve">Supplementary Data 11: </w:t>
      </w:r>
      <w:proofErr w:type="spellStart"/>
      <w:r>
        <w:rPr>
          <w:color w:val="000000" w:themeColor="text1"/>
        </w:rPr>
        <w:t>SahH</w:t>
      </w:r>
      <w:proofErr w:type="spellEnd"/>
      <w:r>
        <w:rPr>
          <w:color w:val="000000" w:themeColor="text1"/>
        </w:rPr>
        <w:t xml:space="preserve"> ML Tree and alignment</w:t>
      </w:r>
    </w:p>
    <w:p w14:paraId="0DD682ED" w14:textId="77777777" w:rsidR="00453FB7" w:rsidRDefault="00453FB7" w:rsidP="00453FB7">
      <w:pPr>
        <w:rPr>
          <w:color w:val="000000" w:themeColor="text1"/>
        </w:rPr>
      </w:pPr>
      <w:r>
        <w:rPr>
          <w:b/>
          <w:color w:val="000000" w:themeColor="text1"/>
        </w:rPr>
        <w:t xml:space="preserve">Supplementary Data 12: </w:t>
      </w:r>
      <w:r>
        <w:rPr>
          <w:color w:val="000000" w:themeColor="text1"/>
        </w:rPr>
        <w:t>Chronograms for posterior estimates obtained under the prior</w:t>
      </w:r>
    </w:p>
    <w:p w14:paraId="3EEC217D" w14:textId="77777777" w:rsidR="00B736D0" w:rsidRPr="005B419E" w:rsidRDefault="00B736D0" w:rsidP="00453FB7"/>
    <w:sectPr w:rsidR="00B736D0" w:rsidRPr="005B419E" w:rsidSect="003D3F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92E5FB5"/>
    <w:multiLevelType w:val="hybridMultilevel"/>
    <w:tmpl w:val="9D7C415E"/>
    <w:lvl w:ilvl="0" w:tplc="8062D7A0">
      <w:start w:val="165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FA57DD"/>
    <w:multiLevelType w:val="hybridMultilevel"/>
    <w:tmpl w:val="F47CD716"/>
    <w:lvl w:ilvl="0" w:tplc="C0EE0632">
      <w:start w:val="165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EF5"/>
    <w:rsid w:val="000021B0"/>
    <w:rsid w:val="00012921"/>
    <w:rsid w:val="00020FCE"/>
    <w:rsid w:val="000244B6"/>
    <w:rsid w:val="000262BA"/>
    <w:rsid w:val="00026310"/>
    <w:rsid w:val="00043828"/>
    <w:rsid w:val="000478E5"/>
    <w:rsid w:val="000715D8"/>
    <w:rsid w:val="00075D2F"/>
    <w:rsid w:val="0008112F"/>
    <w:rsid w:val="00082135"/>
    <w:rsid w:val="000872DD"/>
    <w:rsid w:val="00095D4C"/>
    <w:rsid w:val="000A7415"/>
    <w:rsid w:val="000B03E5"/>
    <w:rsid w:val="000C0DF6"/>
    <w:rsid w:val="000D7CEA"/>
    <w:rsid w:val="000E2FC6"/>
    <w:rsid w:val="0011026A"/>
    <w:rsid w:val="001102C6"/>
    <w:rsid w:val="00114441"/>
    <w:rsid w:val="00135051"/>
    <w:rsid w:val="00140406"/>
    <w:rsid w:val="0016459B"/>
    <w:rsid w:val="00174526"/>
    <w:rsid w:val="001929DE"/>
    <w:rsid w:val="001A5BFA"/>
    <w:rsid w:val="001A76DE"/>
    <w:rsid w:val="001B5D1C"/>
    <w:rsid w:val="001C43C7"/>
    <w:rsid w:val="001D66FD"/>
    <w:rsid w:val="001F0EED"/>
    <w:rsid w:val="001F43F7"/>
    <w:rsid w:val="001F72DA"/>
    <w:rsid w:val="00200704"/>
    <w:rsid w:val="00212BEC"/>
    <w:rsid w:val="0021328D"/>
    <w:rsid w:val="00220107"/>
    <w:rsid w:val="00232DF4"/>
    <w:rsid w:val="00255D2B"/>
    <w:rsid w:val="002562B2"/>
    <w:rsid w:val="002601EA"/>
    <w:rsid w:val="00267E4B"/>
    <w:rsid w:val="00274631"/>
    <w:rsid w:val="00276CAD"/>
    <w:rsid w:val="002A07E1"/>
    <w:rsid w:val="002B150A"/>
    <w:rsid w:val="002C035A"/>
    <w:rsid w:val="002D2974"/>
    <w:rsid w:val="002E263C"/>
    <w:rsid w:val="002F23A6"/>
    <w:rsid w:val="003053A3"/>
    <w:rsid w:val="00312598"/>
    <w:rsid w:val="00313716"/>
    <w:rsid w:val="00327ED9"/>
    <w:rsid w:val="003459A1"/>
    <w:rsid w:val="00353703"/>
    <w:rsid w:val="00357B03"/>
    <w:rsid w:val="003713C1"/>
    <w:rsid w:val="00380866"/>
    <w:rsid w:val="003821CE"/>
    <w:rsid w:val="003943D5"/>
    <w:rsid w:val="003A0A54"/>
    <w:rsid w:val="003A0C4A"/>
    <w:rsid w:val="003B17D3"/>
    <w:rsid w:val="003B5AFE"/>
    <w:rsid w:val="003D3F63"/>
    <w:rsid w:val="003E3C6E"/>
    <w:rsid w:val="003F4208"/>
    <w:rsid w:val="00403EFD"/>
    <w:rsid w:val="004049B6"/>
    <w:rsid w:val="00404EA4"/>
    <w:rsid w:val="00405B36"/>
    <w:rsid w:val="004145E0"/>
    <w:rsid w:val="0042185C"/>
    <w:rsid w:val="00424F31"/>
    <w:rsid w:val="00431D52"/>
    <w:rsid w:val="00433EEF"/>
    <w:rsid w:val="00453ABA"/>
    <w:rsid w:val="00453FB7"/>
    <w:rsid w:val="00464F27"/>
    <w:rsid w:val="00466546"/>
    <w:rsid w:val="00471A54"/>
    <w:rsid w:val="004730BE"/>
    <w:rsid w:val="00496E30"/>
    <w:rsid w:val="00497C5A"/>
    <w:rsid w:val="004A4E0F"/>
    <w:rsid w:val="004A5215"/>
    <w:rsid w:val="004A7C2D"/>
    <w:rsid w:val="00514ADD"/>
    <w:rsid w:val="00516114"/>
    <w:rsid w:val="00531FDC"/>
    <w:rsid w:val="00542B13"/>
    <w:rsid w:val="00545773"/>
    <w:rsid w:val="005738A2"/>
    <w:rsid w:val="005816DE"/>
    <w:rsid w:val="00594E9B"/>
    <w:rsid w:val="005970DF"/>
    <w:rsid w:val="005A23A1"/>
    <w:rsid w:val="005B419E"/>
    <w:rsid w:val="005C1C39"/>
    <w:rsid w:val="005C402C"/>
    <w:rsid w:val="005D4A9E"/>
    <w:rsid w:val="005E44A4"/>
    <w:rsid w:val="005E5773"/>
    <w:rsid w:val="005F60A0"/>
    <w:rsid w:val="005F6674"/>
    <w:rsid w:val="00604401"/>
    <w:rsid w:val="006057C4"/>
    <w:rsid w:val="00610169"/>
    <w:rsid w:val="00637B3D"/>
    <w:rsid w:val="006434E0"/>
    <w:rsid w:val="00646F39"/>
    <w:rsid w:val="00671EAA"/>
    <w:rsid w:val="006946F6"/>
    <w:rsid w:val="006A0F69"/>
    <w:rsid w:val="006A1396"/>
    <w:rsid w:val="006C36BE"/>
    <w:rsid w:val="006D099D"/>
    <w:rsid w:val="006D19D5"/>
    <w:rsid w:val="006D5F85"/>
    <w:rsid w:val="006F7CE6"/>
    <w:rsid w:val="006F7E4E"/>
    <w:rsid w:val="00707ACE"/>
    <w:rsid w:val="00717815"/>
    <w:rsid w:val="00722B4A"/>
    <w:rsid w:val="0074637C"/>
    <w:rsid w:val="00780176"/>
    <w:rsid w:val="00784524"/>
    <w:rsid w:val="007A5BC0"/>
    <w:rsid w:val="007C1BFE"/>
    <w:rsid w:val="007C6B18"/>
    <w:rsid w:val="007E7D21"/>
    <w:rsid w:val="007F7FBF"/>
    <w:rsid w:val="00800F35"/>
    <w:rsid w:val="00800F46"/>
    <w:rsid w:val="0080205C"/>
    <w:rsid w:val="00812CE8"/>
    <w:rsid w:val="008163A2"/>
    <w:rsid w:val="008369F7"/>
    <w:rsid w:val="0086211B"/>
    <w:rsid w:val="0087638F"/>
    <w:rsid w:val="00876F13"/>
    <w:rsid w:val="0088175A"/>
    <w:rsid w:val="00885E58"/>
    <w:rsid w:val="00887891"/>
    <w:rsid w:val="00896988"/>
    <w:rsid w:val="008A38A3"/>
    <w:rsid w:val="008A4427"/>
    <w:rsid w:val="008D3F78"/>
    <w:rsid w:val="008F129A"/>
    <w:rsid w:val="00903600"/>
    <w:rsid w:val="009248FB"/>
    <w:rsid w:val="00925CDF"/>
    <w:rsid w:val="0093229E"/>
    <w:rsid w:val="009327C1"/>
    <w:rsid w:val="00951DD9"/>
    <w:rsid w:val="00955383"/>
    <w:rsid w:val="00961797"/>
    <w:rsid w:val="00974999"/>
    <w:rsid w:val="00977B71"/>
    <w:rsid w:val="00994637"/>
    <w:rsid w:val="009A117D"/>
    <w:rsid w:val="009A5A46"/>
    <w:rsid w:val="009B1CE6"/>
    <w:rsid w:val="009E0332"/>
    <w:rsid w:val="009F21B3"/>
    <w:rsid w:val="009F4554"/>
    <w:rsid w:val="009F5004"/>
    <w:rsid w:val="00A0134F"/>
    <w:rsid w:val="00A0149A"/>
    <w:rsid w:val="00A15409"/>
    <w:rsid w:val="00A15C1B"/>
    <w:rsid w:val="00A221E5"/>
    <w:rsid w:val="00A254EE"/>
    <w:rsid w:val="00A27B12"/>
    <w:rsid w:val="00A32A9E"/>
    <w:rsid w:val="00A35718"/>
    <w:rsid w:val="00A443BA"/>
    <w:rsid w:val="00A55265"/>
    <w:rsid w:val="00A67378"/>
    <w:rsid w:val="00A70518"/>
    <w:rsid w:val="00A76F31"/>
    <w:rsid w:val="00A80832"/>
    <w:rsid w:val="00A826AC"/>
    <w:rsid w:val="00A84BF0"/>
    <w:rsid w:val="00A90916"/>
    <w:rsid w:val="00A91B57"/>
    <w:rsid w:val="00A92B69"/>
    <w:rsid w:val="00AA3963"/>
    <w:rsid w:val="00AB42CD"/>
    <w:rsid w:val="00AC1760"/>
    <w:rsid w:val="00AC6228"/>
    <w:rsid w:val="00AE0B30"/>
    <w:rsid w:val="00AE0EF5"/>
    <w:rsid w:val="00AE1CD3"/>
    <w:rsid w:val="00AF6CE8"/>
    <w:rsid w:val="00B029DC"/>
    <w:rsid w:val="00B10062"/>
    <w:rsid w:val="00B27E9C"/>
    <w:rsid w:val="00B30868"/>
    <w:rsid w:val="00B31F37"/>
    <w:rsid w:val="00B40916"/>
    <w:rsid w:val="00B4359D"/>
    <w:rsid w:val="00B659A1"/>
    <w:rsid w:val="00B676B5"/>
    <w:rsid w:val="00B736D0"/>
    <w:rsid w:val="00B82315"/>
    <w:rsid w:val="00B9099C"/>
    <w:rsid w:val="00BB478A"/>
    <w:rsid w:val="00BB58B5"/>
    <w:rsid w:val="00BB6A92"/>
    <w:rsid w:val="00BB79B5"/>
    <w:rsid w:val="00BC2DFF"/>
    <w:rsid w:val="00BE7CB3"/>
    <w:rsid w:val="00C140D6"/>
    <w:rsid w:val="00C153AC"/>
    <w:rsid w:val="00C21144"/>
    <w:rsid w:val="00C42332"/>
    <w:rsid w:val="00C440B6"/>
    <w:rsid w:val="00C55AC2"/>
    <w:rsid w:val="00C61B6E"/>
    <w:rsid w:val="00C747F7"/>
    <w:rsid w:val="00CB4ECE"/>
    <w:rsid w:val="00CC00F9"/>
    <w:rsid w:val="00CC1B6A"/>
    <w:rsid w:val="00CC1DFE"/>
    <w:rsid w:val="00CC7466"/>
    <w:rsid w:val="00CD1E10"/>
    <w:rsid w:val="00CF62FF"/>
    <w:rsid w:val="00CF7B98"/>
    <w:rsid w:val="00D05632"/>
    <w:rsid w:val="00D0734D"/>
    <w:rsid w:val="00D37EB4"/>
    <w:rsid w:val="00D5086F"/>
    <w:rsid w:val="00D50AFB"/>
    <w:rsid w:val="00D55580"/>
    <w:rsid w:val="00D56217"/>
    <w:rsid w:val="00D56B6B"/>
    <w:rsid w:val="00D56C86"/>
    <w:rsid w:val="00D75858"/>
    <w:rsid w:val="00D770DF"/>
    <w:rsid w:val="00D86F24"/>
    <w:rsid w:val="00D92E5D"/>
    <w:rsid w:val="00DC5F20"/>
    <w:rsid w:val="00DC7AAC"/>
    <w:rsid w:val="00DF0B80"/>
    <w:rsid w:val="00E27B58"/>
    <w:rsid w:val="00E34354"/>
    <w:rsid w:val="00E35C0A"/>
    <w:rsid w:val="00E36F9E"/>
    <w:rsid w:val="00E60F41"/>
    <w:rsid w:val="00E76C70"/>
    <w:rsid w:val="00E77180"/>
    <w:rsid w:val="00E900D4"/>
    <w:rsid w:val="00E96E02"/>
    <w:rsid w:val="00EB28CF"/>
    <w:rsid w:val="00EB7472"/>
    <w:rsid w:val="00EC4D38"/>
    <w:rsid w:val="00EF73A2"/>
    <w:rsid w:val="00F01874"/>
    <w:rsid w:val="00F11C50"/>
    <w:rsid w:val="00F23EB1"/>
    <w:rsid w:val="00F30454"/>
    <w:rsid w:val="00F41CFE"/>
    <w:rsid w:val="00F4527A"/>
    <w:rsid w:val="00F526B1"/>
    <w:rsid w:val="00F6584F"/>
    <w:rsid w:val="00F65F71"/>
    <w:rsid w:val="00F73124"/>
    <w:rsid w:val="00F87825"/>
    <w:rsid w:val="00F903D4"/>
    <w:rsid w:val="00F9452C"/>
    <w:rsid w:val="00FA536D"/>
    <w:rsid w:val="00FB1870"/>
    <w:rsid w:val="00FC770F"/>
    <w:rsid w:val="00FD69E0"/>
    <w:rsid w:val="00FE1AA8"/>
    <w:rsid w:val="00FF5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0CA250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1C3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328D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F6CE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434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4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4E0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4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4E0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4E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4E0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327C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06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392</Words>
  <Characters>13635</Characters>
  <Application>Microsoft Macintosh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Magnabosco</dc:creator>
  <cp:keywords/>
  <dc:description/>
  <cp:lastModifiedBy>Cara Magnabosco</cp:lastModifiedBy>
  <cp:revision>6</cp:revision>
  <cp:lastPrinted>2017-06-01T16:14:00Z</cp:lastPrinted>
  <dcterms:created xsi:type="dcterms:W3CDTF">2017-06-01T16:14:00Z</dcterms:created>
  <dcterms:modified xsi:type="dcterms:W3CDTF">2017-06-12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74e000c-3ed6-3d69-8e55-9b31516a6044</vt:lpwstr>
  </property>
  <property fmtid="{D5CDD505-2E9C-101B-9397-08002B2CF9AE}" pid="4" name="Mendeley Citation Style_1">
    <vt:lpwstr>http://www.zotero.org/styles/plos-biology</vt:lpwstr>
  </property>
</Properties>
</file>